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5A7699" w14:textId="77777777" w:rsidR="001549FD" w:rsidRDefault="001549FD" w:rsidP="001549FD"/>
    <w:p w14:paraId="0E849551" w14:textId="77777777" w:rsidR="001549FD" w:rsidRDefault="001549FD" w:rsidP="001549FD">
      <w:pPr>
        <w:rPr>
          <w:rFonts w:ascii="Times New Roman" w:hAnsi="Times New Roman" w:cs="Times New Roman"/>
          <w:b/>
          <w:bCs/>
          <w:sz w:val="24"/>
          <w:szCs w:val="24"/>
        </w:rPr>
      </w:pPr>
      <w:r w:rsidRPr="00CC2F09">
        <w:rPr>
          <w:rFonts w:ascii="Times New Roman" w:hAnsi="Times New Roman" w:cs="Times New Roman"/>
          <w:b/>
          <w:bCs/>
          <w:sz w:val="24"/>
          <w:szCs w:val="24"/>
        </w:rPr>
        <w:t>SUPPLEMENTARY</w:t>
      </w:r>
      <w:r>
        <w:rPr>
          <w:rFonts w:ascii="Times New Roman" w:hAnsi="Times New Roman" w:cs="Times New Roman"/>
          <w:b/>
          <w:bCs/>
          <w:sz w:val="24"/>
          <w:szCs w:val="24"/>
        </w:rPr>
        <w:t xml:space="preserve"> DOCUMENTS</w:t>
      </w:r>
    </w:p>
    <w:p w14:paraId="0F60EDB7" w14:textId="77777777" w:rsidR="001549FD" w:rsidRPr="007309D6" w:rsidRDefault="001549FD" w:rsidP="001549FD">
      <w:pPr>
        <w:spacing w:after="120"/>
        <w:rPr>
          <w:rFonts w:ascii="Times New Roman" w:hAnsi="Times New Roman" w:cs="Times New Roman"/>
          <w:b/>
          <w:bCs/>
          <w:sz w:val="24"/>
          <w:szCs w:val="24"/>
        </w:rPr>
      </w:pPr>
      <w:r w:rsidRPr="007309D6">
        <w:rPr>
          <w:rFonts w:ascii="Times New Roman" w:hAnsi="Times New Roman" w:cs="Times New Roman"/>
          <w:b/>
          <w:bCs/>
          <w:sz w:val="24"/>
          <w:szCs w:val="24"/>
        </w:rPr>
        <w:t>Modeling and Visualization of Cell Proliferation Signaling Significantly Changed after HT</w:t>
      </w:r>
    </w:p>
    <w:p w14:paraId="148C3C2E" w14:textId="77777777" w:rsidR="001549FD" w:rsidRPr="007309D6" w:rsidRDefault="001549FD" w:rsidP="001549FD">
      <w:pPr>
        <w:spacing w:after="120"/>
        <w:rPr>
          <w:rFonts w:ascii="Times New Roman" w:hAnsi="Times New Roman" w:cs="Times New Roman"/>
          <w:sz w:val="24"/>
          <w:szCs w:val="24"/>
        </w:rPr>
      </w:pPr>
      <w:r w:rsidRPr="007309D6">
        <w:rPr>
          <w:rFonts w:ascii="Times New Roman" w:hAnsi="Times New Roman" w:cs="Times New Roman"/>
          <w:sz w:val="24"/>
          <w:szCs w:val="24"/>
        </w:rPr>
        <w:t>We identified four hallmark gene sets related to cell proliferation from the fifty hallmark gene sets recorded in GSEA Human MSigDBv2022.1 database. The gene sets, namely HALLMARK_TNFA_SIGNALING_VIA_NFKB, HALLMARK_TGF_BETA_SIGNALING, HALLMARK_PI3K_AKT_MTOR_SIGNALING and HALLMARK_P53_PATHWAY, had 78 unique genes with differential expression p-value&lt;=0.05 from DESeq (See Supplemental document for details).</w:t>
      </w:r>
    </w:p>
    <w:p w14:paraId="62ED7B1D" w14:textId="77777777" w:rsidR="001549FD" w:rsidRPr="007309D6" w:rsidRDefault="001549FD" w:rsidP="001549FD">
      <w:pPr>
        <w:spacing w:after="120"/>
        <w:ind w:firstLine="360"/>
        <w:rPr>
          <w:rFonts w:ascii="Times New Roman" w:hAnsi="Times New Roman" w:cs="Times New Roman"/>
          <w:sz w:val="24"/>
          <w:szCs w:val="24"/>
        </w:rPr>
      </w:pPr>
      <w:r w:rsidRPr="007309D6">
        <w:rPr>
          <w:rFonts w:ascii="Times New Roman" w:hAnsi="Times New Roman" w:cs="Times New Roman"/>
          <w:sz w:val="24"/>
          <w:szCs w:val="24"/>
        </w:rPr>
        <w:t xml:space="preserve">These 78 genes were used to query STRING database and a single figure was created with each gene represented by a node, as described in the previous section. The face of each node was equally split into four sectors, with the sector in the first quadrant indicating the membership of TNFA hallmark gene set, the second quadrant indicating the membership of TGF_BETA gene set, the third quadrant indicating the membership of PI3K_AKT_MTOR gene set and the fourth quadrant for P53 gene set. </w:t>
      </w:r>
    </w:p>
    <w:p w14:paraId="4B98EF89" w14:textId="77777777" w:rsidR="001549FD" w:rsidRDefault="001549FD" w:rsidP="001549FD">
      <w:pPr>
        <w:rPr>
          <w:rFonts w:ascii="Times New Roman" w:hAnsi="Times New Roman" w:cs="Times New Roman"/>
          <w:b/>
          <w:bCs/>
          <w:sz w:val="24"/>
          <w:szCs w:val="24"/>
        </w:rPr>
      </w:pPr>
      <w:r w:rsidRPr="0075536D">
        <w:rPr>
          <w:rFonts w:ascii="Times New Roman" w:hAnsi="Times New Roman" w:cs="Times New Roman"/>
          <w:b/>
          <w:bCs/>
          <w:sz w:val="24"/>
          <w:szCs w:val="24"/>
        </w:rPr>
        <w:t>Cell Proliferation Signaling</w:t>
      </w:r>
      <w:r>
        <w:rPr>
          <w:rFonts w:ascii="Times New Roman" w:hAnsi="Times New Roman" w:cs="Times New Roman"/>
          <w:b/>
          <w:bCs/>
          <w:sz w:val="24"/>
          <w:szCs w:val="24"/>
        </w:rPr>
        <w:t xml:space="preserve"> after HT</w:t>
      </w:r>
    </w:p>
    <w:p w14:paraId="452A391B" w14:textId="77777777" w:rsidR="001549FD" w:rsidRDefault="001549FD" w:rsidP="001549FD">
      <w:pPr>
        <w:rPr>
          <w:rFonts w:ascii="Times New Roman" w:hAnsi="Times New Roman" w:cs="Times New Roman"/>
          <w:sz w:val="24"/>
          <w:szCs w:val="24"/>
        </w:rPr>
      </w:pPr>
      <w:r w:rsidRPr="0075536D">
        <w:rPr>
          <w:rFonts w:ascii="Times New Roman" w:hAnsi="Times New Roman" w:cs="Times New Roman"/>
          <w:sz w:val="24"/>
          <w:szCs w:val="24"/>
        </w:rPr>
        <w:t>We identified four hallmark gene sets related to cell proliferation from the fifty hallmark gene sets recorded in GSEA Human MSigDBv2022.1 database.</w:t>
      </w:r>
    </w:p>
    <w:p w14:paraId="7FDD8E95" w14:textId="77777777" w:rsidR="001549FD" w:rsidRDefault="001549FD" w:rsidP="001549FD">
      <w:pPr>
        <w:rPr>
          <w:rFonts w:ascii="Times New Roman" w:hAnsi="Times New Roman" w:cs="Times New Roman"/>
          <w:sz w:val="24"/>
          <w:szCs w:val="24"/>
        </w:rPr>
      </w:pPr>
      <w:r>
        <w:rPr>
          <w:rFonts w:ascii="Times New Roman" w:hAnsi="Times New Roman" w:cs="Times New Roman"/>
          <w:sz w:val="24"/>
          <w:szCs w:val="24"/>
        </w:rPr>
        <w:t xml:space="preserve">The unique </w:t>
      </w:r>
      <w:r w:rsidRPr="0075536D">
        <w:rPr>
          <w:rFonts w:ascii="Times New Roman" w:hAnsi="Times New Roman" w:cs="Times New Roman"/>
          <w:sz w:val="24"/>
          <w:szCs w:val="24"/>
        </w:rPr>
        <w:t>genes in total with differential expression p-value&lt;=0.05 from DESeq</w:t>
      </w:r>
      <w:r>
        <w:rPr>
          <w:rFonts w:ascii="Times New Roman" w:hAnsi="Times New Roman" w:cs="Times New Roman"/>
          <w:sz w:val="24"/>
          <w:szCs w:val="24"/>
        </w:rPr>
        <w:t xml:space="preserve"> are as follows:</w:t>
      </w:r>
    </w:p>
    <w:p w14:paraId="71B3D8CC" w14:textId="77777777" w:rsidR="001549FD" w:rsidRPr="0075536D" w:rsidRDefault="001549FD" w:rsidP="001549FD">
      <w:pPr>
        <w:pStyle w:val="ListParagraph"/>
        <w:numPr>
          <w:ilvl w:val="0"/>
          <w:numId w:val="4"/>
        </w:numPr>
        <w:spacing w:after="120" w:line="240" w:lineRule="auto"/>
        <w:rPr>
          <w:rFonts w:ascii="Times New Roman" w:hAnsi="Times New Roman" w:cs="Times New Roman"/>
          <w:sz w:val="24"/>
          <w:szCs w:val="24"/>
        </w:rPr>
      </w:pPr>
      <w:r w:rsidRPr="0075536D">
        <w:rPr>
          <w:rFonts w:ascii="Times New Roman" w:hAnsi="Times New Roman" w:cs="Times New Roman"/>
          <w:sz w:val="24"/>
          <w:szCs w:val="24"/>
        </w:rPr>
        <w:t>HALLMARK_TNFA_SIGNALING_VIA_NFKB, 167 of 200 member genes expressed in the dataset, 16 genes with p-value&lt;=0.05, with 13/16 genes down-regulated EOT;</w:t>
      </w:r>
    </w:p>
    <w:p w14:paraId="1B90EEE4" w14:textId="77777777" w:rsidR="001549FD" w:rsidRPr="0075536D" w:rsidRDefault="001549FD" w:rsidP="001549FD">
      <w:pPr>
        <w:pStyle w:val="ListParagraph"/>
        <w:numPr>
          <w:ilvl w:val="0"/>
          <w:numId w:val="4"/>
        </w:numPr>
        <w:spacing w:after="120" w:line="240" w:lineRule="auto"/>
        <w:rPr>
          <w:rFonts w:ascii="Times New Roman" w:hAnsi="Times New Roman" w:cs="Times New Roman"/>
          <w:sz w:val="24"/>
          <w:szCs w:val="24"/>
        </w:rPr>
      </w:pPr>
      <w:r w:rsidRPr="0075536D">
        <w:rPr>
          <w:rFonts w:ascii="Times New Roman" w:hAnsi="Times New Roman" w:cs="Times New Roman"/>
          <w:sz w:val="24"/>
          <w:szCs w:val="24"/>
        </w:rPr>
        <w:t>HALLMARK_TGF_BETA_SIGNALING, 50 of 54 member genes expressed in the dataset, 11 genes with p-value&lt;=0.05, with all 11 genes down-regulated EOT;</w:t>
      </w:r>
    </w:p>
    <w:p w14:paraId="22296025" w14:textId="77777777" w:rsidR="001549FD" w:rsidRPr="0075536D" w:rsidRDefault="001549FD" w:rsidP="001549FD">
      <w:pPr>
        <w:pStyle w:val="ListParagraph"/>
        <w:numPr>
          <w:ilvl w:val="0"/>
          <w:numId w:val="4"/>
        </w:numPr>
        <w:spacing w:after="120" w:line="240" w:lineRule="auto"/>
        <w:rPr>
          <w:rFonts w:ascii="Times New Roman" w:hAnsi="Times New Roman" w:cs="Times New Roman"/>
          <w:sz w:val="24"/>
          <w:szCs w:val="24"/>
        </w:rPr>
      </w:pPr>
      <w:r w:rsidRPr="0075536D">
        <w:rPr>
          <w:rFonts w:ascii="Times New Roman" w:hAnsi="Times New Roman" w:cs="Times New Roman"/>
          <w:sz w:val="24"/>
          <w:szCs w:val="24"/>
        </w:rPr>
        <w:t>HALLMARK_PI3K_AKT_MTOR_SIGNALING, 92 of 105 member genes expressed in the dataset, 28 genes with p-value&lt;=0.05, with 27/28 genes down-regulated EOT;</w:t>
      </w:r>
    </w:p>
    <w:p w14:paraId="285A3193" w14:textId="77777777" w:rsidR="001549FD" w:rsidRPr="0075536D" w:rsidRDefault="001549FD" w:rsidP="001549FD">
      <w:pPr>
        <w:pStyle w:val="ListParagraph"/>
        <w:numPr>
          <w:ilvl w:val="0"/>
          <w:numId w:val="4"/>
        </w:numPr>
        <w:spacing w:after="120" w:line="240" w:lineRule="auto"/>
        <w:rPr>
          <w:rFonts w:ascii="Times New Roman" w:hAnsi="Times New Roman" w:cs="Times New Roman"/>
          <w:sz w:val="24"/>
          <w:szCs w:val="24"/>
        </w:rPr>
      </w:pPr>
      <w:r w:rsidRPr="0075536D">
        <w:rPr>
          <w:rFonts w:ascii="Times New Roman" w:hAnsi="Times New Roman" w:cs="Times New Roman"/>
          <w:sz w:val="24"/>
          <w:szCs w:val="24"/>
        </w:rPr>
        <w:t>HALLMARK_P53_PATHWAY, 184 of 200 member genes expressed in the dataset, 27 genes with p-value&lt;=0.05, with 24/27 genes down-regulated EOT;</w:t>
      </w:r>
    </w:p>
    <w:p w14:paraId="272CAED8" w14:textId="77777777" w:rsidR="001549FD" w:rsidRDefault="001549FD" w:rsidP="001549FD">
      <w:pPr>
        <w:spacing w:after="120"/>
        <w:ind w:firstLine="360"/>
        <w:rPr>
          <w:rFonts w:ascii="Times New Roman" w:hAnsi="Times New Roman" w:cs="Times New Roman"/>
          <w:sz w:val="24"/>
          <w:szCs w:val="24"/>
        </w:rPr>
      </w:pPr>
      <w:r w:rsidRPr="0075536D">
        <w:rPr>
          <w:rFonts w:ascii="Times New Roman" w:hAnsi="Times New Roman" w:cs="Times New Roman"/>
          <w:sz w:val="24"/>
          <w:szCs w:val="24"/>
        </w:rPr>
        <w:t>Among the above mentioned significantly changed genes, TSC22D1 and LIF belonged to both TNFA and P53 gene sets, while MAP3K7 and UBE2D3 belonged to both TGF_BETA and PI3K_AKT_MTOR gene sets, while all other genes belonged to one gene set, making it 78 unique genes in total across four hallmark gene sets related to cell proliferation.</w:t>
      </w:r>
    </w:p>
    <w:p w14:paraId="783C5128" w14:textId="77777777" w:rsidR="001549FD" w:rsidRDefault="001549FD" w:rsidP="001549FD">
      <w:pPr>
        <w:spacing w:after="120"/>
        <w:ind w:firstLine="360"/>
        <w:rPr>
          <w:rFonts w:ascii="Times New Roman" w:hAnsi="Times New Roman" w:cs="Times New Roman"/>
          <w:sz w:val="24"/>
          <w:szCs w:val="24"/>
        </w:rPr>
      </w:pPr>
    </w:p>
    <w:p w14:paraId="3D0270AE" w14:textId="77777777" w:rsidR="001549FD" w:rsidRPr="003C0A66" w:rsidRDefault="001549FD" w:rsidP="001549FD">
      <w:pPr>
        <w:rPr>
          <w:rFonts w:ascii="Times New Roman" w:eastAsia="TTE5BE3F00t00" w:hAnsi="Times New Roman" w:cs="Times New Roman"/>
          <w:b/>
          <w:bCs/>
          <w:sz w:val="24"/>
          <w:szCs w:val="24"/>
        </w:rPr>
      </w:pPr>
      <w:r w:rsidRPr="003C0A66">
        <w:rPr>
          <w:rFonts w:ascii="Times New Roman" w:eastAsia="TTE5BE3F00t00" w:hAnsi="Times New Roman" w:cs="Times New Roman"/>
          <w:b/>
          <w:bCs/>
          <w:sz w:val="24"/>
          <w:szCs w:val="24"/>
        </w:rPr>
        <w:t xml:space="preserve">RNA Sequencing &amp; </w:t>
      </w:r>
      <w:r w:rsidRPr="003C0A66">
        <w:rPr>
          <w:rFonts w:ascii="Times New Roman" w:hAnsi="Times New Roman" w:cs="Times New Roman"/>
          <w:b/>
          <w:bCs/>
          <w:sz w:val="24"/>
          <w:szCs w:val="24"/>
        </w:rPr>
        <w:t>NanoString nCounter Analysis</w:t>
      </w:r>
    </w:p>
    <w:p w14:paraId="21A99483" w14:textId="77777777" w:rsidR="001549FD" w:rsidRDefault="001549FD" w:rsidP="001549FD">
      <w:pPr>
        <w:spacing w:after="120"/>
        <w:rPr>
          <w:rFonts w:ascii="Times New Roman" w:hAnsi="Times New Roman" w:cs="Times New Roman"/>
          <w:sz w:val="24"/>
          <w:szCs w:val="24"/>
        </w:rPr>
      </w:pPr>
      <w:r w:rsidRPr="003C0A66">
        <w:rPr>
          <w:rFonts w:ascii="Times New Roman" w:hAnsi="Times New Roman" w:cs="Times New Roman"/>
          <w:sz w:val="24"/>
          <w:szCs w:val="24"/>
        </w:rPr>
        <w:t xml:space="preserve">There were 44,579 unique transcripts identified in at least one of the 32 samples, and 15,768 transcripts had at least 15 reads in more than 75% of the samples. There were 3,330 transcripts with p-value &lt;=0.05 which were differentially expressed, 190 of these were upregulated and 90 were downregulated in EOT vs. BL by at least 1.5-fold. With the cutoff set as “hypergeometric test p-value&lt;=0.01” and “more than 2 member genes with significant changes”, there were 94 </w:t>
      </w:r>
      <w:r w:rsidRPr="003C0A66">
        <w:rPr>
          <w:rFonts w:ascii="Times New Roman" w:hAnsi="Times New Roman" w:cs="Times New Roman"/>
          <w:sz w:val="24"/>
          <w:szCs w:val="24"/>
        </w:rPr>
        <w:lastRenderedPageBreak/>
        <w:t xml:space="preserve">pathways overrepresented with EOT downregulated genes, associating with 34 of 90 downregulated genes. </w:t>
      </w:r>
    </w:p>
    <w:p w14:paraId="01B31C24" w14:textId="77777777" w:rsidR="001549FD" w:rsidRPr="00312332" w:rsidRDefault="001549FD" w:rsidP="001549FD">
      <w:pPr>
        <w:shd w:val="clear" w:color="auto" w:fill="FFFFFF"/>
        <w:spacing w:after="100" w:line="240" w:lineRule="auto"/>
        <w:rPr>
          <w:rFonts w:ascii="Times New Roman" w:eastAsia="Times New Roman" w:hAnsi="Times New Roman" w:cs="Times New Roman"/>
          <w:color w:val="222222"/>
          <w:sz w:val="24"/>
          <w:szCs w:val="24"/>
        </w:rPr>
      </w:pPr>
      <w:r w:rsidRPr="00312332">
        <w:rPr>
          <w:rFonts w:ascii="Times New Roman" w:eastAsia="Times New Roman" w:hAnsi="Times New Roman" w:cs="Times New Roman"/>
          <w:color w:val="222222"/>
          <w:sz w:val="24"/>
          <w:szCs w:val="24"/>
        </w:rPr>
        <w:t>There were two levels of statistical tests applied to the RNAseq data.</w:t>
      </w:r>
    </w:p>
    <w:p w14:paraId="4F4B4D8B" w14:textId="77777777" w:rsidR="001549FD" w:rsidRDefault="001549FD" w:rsidP="001549FD">
      <w:pPr>
        <w:pStyle w:val="ListParagraph"/>
        <w:numPr>
          <w:ilvl w:val="0"/>
          <w:numId w:val="15"/>
        </w:numPr>
        <w:shd w:val="clear" w:color="auto" w:fill="FFFFFF"/>
        <w:spacing w:after="100" w:line="240" w:lineRule="auto"/>
        <w:rPr>
          <w:rFonts w:ascii="Times New Roman" w:eastAsia="Times New Roman" w:hAnsi="Times New Roman" w:cs="Times New Roman"/>
          <w:color w:val="222222"/>
          <w:sz w:val="24"/>
          <w:szCs w:val="24"/>
        </w:rPr>
      </w:pPr>
      <w:r w:rsidRPr="001E448E">
        <w:rPr>
          <w:rFonts w:ascii="Times New Roman" w:eastAsia="Times New Roman" w:hAnsi="Times New Roman" w:cs="Times New Roman"/>
          <w:color w:val="222222"/>
          <w:sz w:val="24"/>
          <w:szCs w:val="24"/>
        </w:rPr>
        <w:t>In the gene level, Wald tests were applied via R package DESeq to identify differentially expressed genes in treated (EOT) vs. non-treated (BL) group, and only genes with BOTH p-value&lt;=0.05 and fold change&gt;=1.5 were selected. These genes consisted of less than 2% of genes passing the QC cutoffs (260 out of 15,768)</w:t>
      </w:r>
      <w:r>
        <w:rPr>
          <w:rFonts w:ascii="Times New Roman" w:eastAsia="Times New Roman" w:hAnsi="Times New Roman" w:cs="Times New Roman"/>
          <w:color w:val="222222"/>
          <w:sz w:val="24"/>
          <w:szCs w:val="24"/>
        </w:rPr>
        <w:t>.</w:t>
      </w:r>
    </w:p>
    <w:p w14:paraId="16EABDBE" w14:textId="77777777" w:rsidR="001549FD" w:rsidRPr="001E448E" w:rsidRDefault="001549FD" w:rsidP="001549FD">
      <w:pPr>
        <w:pStyle w:val="ListParagraph"/>
        <w:numPr>
          <w:ilvl w:val="0"/>
          <w:numId w:val="15"/>
        </w:numPr>
        <w:shd w:val="clear" w:color="auto" w:fill="FFFFFF"/>
        <w:spacing w:after="100" w:line="240" w:lineRule="auto"/>
        <w:rPr>
          <w:rFonts w:ascii="Times New Roman" w:eastAsia="Times New Roman" w:hAnsi="Times New Roman" w:cs="Times New Roman"/>
          <w:color w:val="222222"/>
          <w:sz w:val="24"/>
          <w:szCs w:val="24"/>
        </w:rPr>
      </w:pPr>
      <w:r w:rsidRPr="001E448E">
        <w:rPr>
          <w:rFonts w:ascii="Times New Roman" w:eastAsia="Times New Roman" w:hAnsi="Times New Roman" w:cs="Times New Roman"/>
          <w:color w:val="222222"/>
          <w:sz w:val="24"/>
          <w:szCs w:val="24"/>
        </w:rPr>
        <w:t>In the pathway level, Hypergeometric tests with Benjamini-Hochberg adjustment for false discovery rates were calculated, plus at least any significantly overrepresented pathway needed to have at least 2 member genes in the list of significantly changed genes.</w:t>
      </w:r>
    </w:p>
    <w:p w14:paraId="467DF040" w14:textId="77777777" w:rsidR="001549FD" w:rsidRPr="003C0A66" w:rsidRDefault="001549FD" w:rsidP="001549FD">
      <w:pPr>
        <w:spacing w:after="120"/>
        <w:rPr>
          <w:rFonts w:ascii="Times New Roman" w:hAnsi="Times New Roman" w:cs="Times New Roman"/>
          <w:sz w:val="24"/>
          <w:szCs w:val="24"/>
        </w:rPr>
      </w:pPr>
    </w:p>
    <w:p w14:paraId="68769300" w14:textId="77777777" w:rsidR="001549FD" w:rsidRPr="003C0A66" w:rsidRDefault="001549FD" w:rsidP="001549FD">
      <w:pPr>
        <w:spacing w:after="120"/>
        <w:rPr>
          <w:rFonts w:ascii="Times New Roman" w:hAnsi="Times New Roman" w:cs="Times New Roman"/>
          <w:b/>
          <w:bCs/>
          <w:i/>
          <w:iCs/>
          <w:sz w:val="24"/>
          <w:szCs w:val="24"/>
        </w:rPr>
      </w:pPr>
      <w:r w:rsidRPr="003C0A66">
        <w:rPr>
          <w:rFonts w:ascii="Times New Roman" w:hAnsi="Times New Roman" w:cs="Times New Roman"/>
          <w:b/>
          <w:bCs/>
          <w:i/>
          <w:iCs/>
          <w:sz w:val="24"/>
          <w:szCs w:val="24"/>
        </w:rPr>
        <w:t>Wnt Signaling Pathway Downregulated by Hydroxytyrosol</w:t>
      </w:r>
    </w:p>
    <w:p w14:paraId="27F25958" w14:textId="77777777" w:rsidR="001549FD" w:rsidRPr="003C0A66" w:rsidRDefault="001549FD" w:rsidP="001549FD">
      <w:pPr>
        <w:spacing w:after="120"/>
        <w:rPr>
          <w:rFonts w:ascii="Times New Roman" w:hAnsi="Times New Roman" w:cs="Times New Roman"/>
          <w:sz w:val="24"/>
          <w:szCs w:val="24"/>
        </w:rPr>
      </w:pPr>
      <w:r w:rsidRPr="003C0A66">
        <w:rPr>
          <w:rFonts w:ascii="Times New Roman" w:hAnsi="Times New Roman" w:cs="Times New Roman"/>
          <w:sz w:val="24"/>
          <w:szCs w:val="24"/>
        </w:rPr>
        <w:t>Two of the top 25 pathways overrepresented with EOT downregulated are related to Wnt signaling, i.e., R-HSA-195721 (Signaling by Wnt p-value 0.0001587, q-value 0.001439) and R-HAS-201681 (TCF dependent signaling in response to Wnt, p-value 0.000151, q-value 0.001438). Further review of expression profiles for all 261 member genes in R-HSA-195721 confirmed that 82 of 261 member genes had p-value&lt;0.05 for EOT vs. BL, among which only 4 were up in EOT and 78 were down in EOT condition.</w:t>
      </w:r>
    </w:p>
    <w:p w14:paraId="175A3F7E" w14:textId="4F46CD67" w:rsidR="001549FD" w:rsidRPr="003C0A66" w:rsidRDefault="001549FD" w:rsidP="001549FD">
      <w:pPr>
        <w:spacing w:after="120"/>
        <w:rPr>
          <w:rFonts w:ascii="Times New Roman" w:hAnsi="Times New Roman" w:cs="Times New Roman"/>
          <w:sz w:val="24"/>
          <w:szCs w:val="24"/>
        </w:rPr>
      </w:pPr>
      <w:r w:rsidRPr="003C0A66">
        <w:rPr>
          <w:rFonts w:ascii="Times New Roman" w:hAnsi="Times New Roman" w:cs="Times New Roman"/>
          <w:sz w:val="24"/>
          <w:szCs w:val="24"/>
        </w:rPr>
        <w:t>The 82 genes were highly interactive with each other</w:t>
      </w:r>
      <w:r w:rsidR="009B0548">
        <w:rPr>
          <w:rFonts w:ascii="Times New Roman" w:hAnsi="Times New Roman" w:cs="Times New Roman"/>
          <w:sz w:val="24"/>
          <w:szCs w:val="24"/>
        </w:rPr>
        <w:t xml:space="preserve"> (Figure 4A)</w:t>
      </w:r>
      <w:r w:rsidRPr="003C0A66">
        <w:rPr>
          <w:rFonts w:ascii="Times New Roman" w:hAnsi="Times New Roman" w:cs="Times New Roman"/>
          <w:sz w:val="24"/>
          <w:szCs w:val="24"/>
        </w:rPr>
        <w:t xml:space="preserve">, with 379 high confidence PPIs (confidence score&gt;0.7 from STRING database) involving 81 of these 82 genes; only one gene, SOX13, did not have any PPIs within this group. There were two highly inter-connected clusters, one involving 16 genes mostly from Phenol-soluble modulin family, with at least 10 PPIs within the cluster; and the other with 22 genes features mostly histone genes, with at least 14 PPIs within the cluster. Genes shared with other two pathways, i.e., R-HSA-157118: Signaling by NOTCH and R-HAS-2559580: Oxidate Stress induced Senescence, were highlighted by red boundaries around the node. This overlapped subgroup includes all 16 genes from the Phenol-soluble modulin family, 16/22 genes related to histones, as well as CUL1, RBX1, SKP1 and YWHAZ. </w:t>
      </w:r>
    </w:p>
    <w:p w14:paraId="7C4272ED" w14:textId="77777777" w:rsidR="001549FD" w:rsidRPr="003C0A66" w:rsidRDefault="001549FD" w:rsidP="001549FD">
      <w:pPr>
        <w:spacing w:after="120"/>
        <w:rPr>
          <w:rFonts w:ascii="Times New Roman" w:hAnsi="Times New Roman" w:cs="Times New Roman"/>
          <w:b/>
          <w:bCs/>
          <w:i/>
          <w:iCs/>
          <w:sz w:val="24"/>
          <w:szCs w:val="24"/>
        </w:rPr>
      </w:pPr>
      <w:r w:rsidRPr="003C0A66">
        <w:rPr>
          <w:rFonts w:ascii="Times New Roman" w:hAnsi="Times New Roman" w:cs="Times New Roman"/>
          <w:b/>
          <w:bCs/>
          <w:i/>
          <w:iCs/>
          <w:sz w:val="24"/>
          <w:szCs w:val="24"/>
        </w:rPr>
        <w:t>Notch Signaling Pathway Downregulated by Hydroxytyrosol</w:t>
      </w:r>
    </w:p>
    <w:p w14:paraId="1C3FEA1B" w14:textId="77777777" w:rsidR="001549FD" w:rsidRPr="003C0A66" w:rsidRDefault="001549FD" w:rsidP="001549FD">
      <w:pPr>
        <w:spacing w:after="120"/>
        <w:rPr>
          <w:rFonts w:ascii="Times New Roman" w:hAnsi="Times New Roman" w:cs="Times New Roman"/>
          <w:sz w:val="24"/>
          <w:szCs w:val="24"/>
        </w:rPr>
      </w:pPr>
      <w:r w:rsidRPr="003C0A66">
        <w:rPr>
          <w:rFonts w:ascii="Times New Roman" w:hAnsi="Times New Roman" w:cs="Times New Roman"/>
          <w:sz w:val="24"/>
          <w:szCs w:val="24"/>
        </w:rPr>
        <w:t>R-HSA-157118: Signaling by NOTCH was significantly overrepresented with EOT downregulated genes (p-value 0.007983, q-value 0.02228), with 54 of 247 member genes were downregulated (p-value&lt;0.05) for EOT vs. BL (Figure 4B). The 54 genes were highly interacting with each other, with 323 high confidence PPIs (confidence score&gt;0.7 from STRING database) involving 50 of these 54 genes. 36 of these 54 member genes were shared with WNT pathway.</w:t>
      </w:r>
    </w:p>
    <w:p w14:paraId="5B04D8F6" w14:textId="77777777" w:rsidR="001549FD" w:rsidRPr="003C0A66" w:rsidRDefault="001549FD" w:rsidP="001549FD">
      <w:pPr>
        <w:spacing w:after="120"/>
        <w:rPr>
          <w:rFonts w:ascii="Times New Roman" w:hAnsi="Times New Roman" w:cs="Times New Roman"/>
          <w:b/>
          <w:bCs/>
          <w:i/>
          <w:iCs/>
          <w:sz w:val="24"/>
          <w:szCs w:val="24"/>
        </w:rPr>
      </w:pPr>
      <w:r w:rsidRPr="003C0A66">
        <w:rPr>
          <w:rFonts w:ascii="Times New Roman" w:hAnsi="Times New Roman" w:cs="Times New Roman"/>
          <w:b/>
          <w:bCs/>
          <w:i/>
          <w:iCs/>
          <w:sz w:val="24"/>
          <w:szCs w:val="24"/>
        </w:rPr>
        <w:t>Oxidative Stress Induced Senescence Pathway Downregulated by Hydroxytyrosol</w:t>
      </w:r>
    </w:p>
    <w:p w14:paraId="64043653" w14:textId="77777777" w:rsidR="001549FD" w:rsidRPr="003C0A66" w:rsidRDefault="001549FD" w:rsidP="001549FD">
      <w:pPr>
        <w:spacing w:after="120"/>
        <w:rPr>
          <w:rFonts w:ascii="Times New Roman" w:hAnsi="Times New Roman" w:cs="Times New Roman"/>
          <w:sz w:val="24"/>
          <w:szCs w:val="24"/>
        </w:rPr>
      </w:pPr>
      <w:r w:rsidRPr="003C0A66">
        <w:rPr>
          <w:rFonts w:ascii="Times New Roman" w:hAnsi="Times New Roman" w:cs="Times New Roman"/>
          <w:sz w:val="24"/>
          <w:szCs w:val="24"/>
        </w:rPr>
        <w:t xml:space="preserve">R-HSA-2559580: Oxidate Stress induced Senescence was significantly overrepresented with EOT downregulated genes (p-value 0.0001669, q-value 0.001439), with 32 of 126 member genes were downregulated (p-value&lt;0.05) for EOT vs. BL (Figure 4C). The 32 genes were highly interacting with each other, with 149 high confidence PPIs (confidence score&gt;0.7 from STRING </w:t>
      </w:r>
      <w:r w:rsidRPr="003C0A66">
        <w:rPr>
          <w:rFonts w:ascii="Times New Roman" w:hAnsi="Times New Roman" w:cs="Times New Roman"/>
          <w:sz w:val="24"/>
          <w:szCs w:val="24"/>
        </w:rPr>
        <w:lastRenderedPageBreak/>
        <w:t>database) involving 30 of these 32 genes. 17 of these 32 member genes were shared with Wnt pathway.</w:t>
      </w:r>
    </w:p>
    <w:p w14:paraId="10A4E9A5" w14:textId="77777777" w:rsidR="001549FD" w:rsidRPr="003C0A66" w:rsidRDefault="001549FD" w:rsidP="001549FD">
      <w:pPr>
        <w:spacing w:after="120"/>
        <w:rPr>
          <w:rFonts w:ascii="Times New Roman" w:hAnsi="Times New Roman" w:cs="Times New Roman"/>
          <w:b/>
          <w:bCs/>
          <w:i/>
          <w:iCs/>
          <w:sz w:val="24"/>
          <w:szCs w:val="24"/>
        </w:rPr>
      </w:pPr>
      <w:r w:rsidRPr="003C0A66">
        <w:rPr>
          <w:rFonts w:ascii="Times New Roman" w:hAnsi="Times New Roman" w:cs="Times New Roman"/>
          <w:b/>
          <w:bCs/>
          <w:i/>
          <w:iCs/>
          <w:sz w:val="24"/>
          <w:szCs w:val="24"/>
        </w:rPr>
        <w:t>Cell Proliferation Signaling Significantly Downregulated after Hydroxytyrosol</w:t>
      </w:r>
    </w:p>
    <w:p w14:paraId="21A40A1A" w14:textId="77777777" w:rsidR="001549FD" w:rsidRDefault="001549FD" w:rsidP="001549FD">
      <w:pPr>
        <w:spacing w:after="120"/>
        <w:rPr>
          <w:rFonts w:ascii="Times New Roman" w:hAnsi="Times New Roman" w:cs="Times New Roman"/>
          <w:sz w:val="24"/>
          <w:szCs w:val="24"/>
        </w:rPr>
      </w:pPr>
      <w:r w:rsidRPr="003C0A66">
        <w:rPr>
          <w:rFonts w:ascii="Times New Roman" w:hAnsi="Times New Roman" w:cs="Times New Roman"/>
          <w:sz w:val="24"/>
          <w:szCs w:val="24"/>
        </w:rPr>
        <w:t>The four hallmark gene sets discussed in “Methods section” were analyzed using DESeq and 78 unique genes with differential expression p-value&lt;=0.05 (Figure 5), with 72/78 genes downregulated at EOT. There were 110 high confidence PPIs (confidence score&gt;0.7 from STRING database) involving 51 of these 78 genes. Therefore, Hydroxytyrosol may impact cell proliferation by interacting with subnetworks across multiple pathways by downregulating the overall cell proliferation process.</w:t>
      </w:r>
    </w:p>
    <w:p w14:paraId="2D2452E6" w14:textId="77777777" w:rsidR="001549FD" w:rsidRPr="003A0281" w:rsidRDefault="001549FD" w:rsidP="001549FD">
      <w:pPr>
        <w:spacing w:after="120"/>
        <w:rPr>
          <w:rFonts w:ascii="Times New Roman" w:hAnsi="Times New Roman" w:cs="Times New Roman"/>
          <w:b/>
          <w:bCs/>
          <w:sz w:val="24"/>
          <w:szCs w:val="24"/>
        </w:rPr>
      </w:pPr>
      <w:r w:rsidRPr="003A0281">
        <w:rPr>
          <w:rFonts w:ascii="Times New Roman" w:hAnsi="Times New Roman" w:cs="Times New Roman"/>
          <w:b/>
          <w:bCs/>
          <w:sz w:val="24"/>
          <w:szCs w:val="24"/>
        </w:rPr>
        <w:t>Visualization of Signaling based on Significantly Downregulated Pathways after HT</w:t>
      </w:r>
    </w:p>
    <w:p w14:paraId="658D1805" w14:textId="77777777" w:rsidR="001549FD" w:rsidRPr="003A0281" w:rsidRDefault="001549FD" w:rsidP="001549FD">
      <w:pPr>
        <w:rPr>
          <w:rFonts w:ascii="Times New Roman" w:hAnsi="Times New Roman" w:cs="Times New Roman"/>
          <w:sz w:val="24"/>
          <w:szCs w:val="24"/>
        </w:rPr>
      </w:pPr>
      <w:r w:rsidRPr="003A0281">
        <w:rPr>
          <w:rFonts w:ascii="Times New Roman" w:hAnsi="Times New Roman" w:cs="Times New Roman"/>
          <w:sz w:val="24"/>
          <w:szCs w:val="24"/>
        </w:rPr>
        <w:t xml:space="preserve">Given the 94 pathways overrepresented with EOT downregulated genes, we identified three pathways from REACTOME database to model the signaling subnetworks responding to HT. For the three pathways, R-HSA-195721: Signaling by WNT, R-HSA-157118: Signaling by NOTCH, R-HAS-2559580: Oxidate Stress induced Senescence, we obtained the lists of member genes from GSEA Human MSigDB v2022.1 database. For each pathway, the member genes with differential expression p-value&lt;=0.05 from DESeq used to query STRING database version 11.5. High confidence PPIs with combined confidence score&gt;=0.7 were collected and the resulting PPI networks were visualized using Cytoscape 3.9.1. Three figures for the three pathways were created where each member gene was represented by a circle node. The size of a node was proportional to the number of PPIs, and the node face color was proportional to a significant score defined as </w:t>
      </w:r>
      <m:oMath>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log</m:t>
            </m:r>
          </m:e>
          <m:sub>
            <m:r>
              <w:rPr>
                <w:rFonts w:ascii="Cambria Math" w:hAnsi="Cambria Math" w:cs="Times New Roman"/>
                <w:sz w:val="24"/>
                <w:szCs w:val="24"/>
              </w:rPr>
              <m:t>10</m:t>
            </m:r>
          </m:sub>
        </m:sSub>
        <m:d>
          <m:dPr>
            <m:ctrlPr>
              <w:rPr>
                <w:rFonts w:ascii="Cambria Math" w:hAnsi="Cambria Math" w:cs="Times New Roman"/>
                <w:i/>
                <w:sz w:val="24"/>
                <w:szCs w:val="24"/>
              </w:rPr>
            </m:ctrlPr>
          </m:dPr>
          <m:e>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EOT vs. BL</m:t>
                </m:r>
              </m:e>
            </m:d>
          </m:e>
        </m:d>
        <m:r>
          <w:rPr>
            <w:rFonts w:ascii="Cambria Math" w:hAnsi="Cambria Math" w:cs="Times New Roman"/>
            <w:sz w:val="24"/>
            <w:szCs w:val="24"/>
          </w:rPr>
          <m:t>*Sign</m:t>
        </m:r>
      </m:oMath>
      <w:r w:rsidRPr="003A0281">
        <w:rPr>
          <w:rFonts w:ascii="Times New Roman" w:hAnsi="Times New Roman" w:cs="Times New Roman"/>
          <w:sz w:val="24"/>
          <w:szCs w:val="24"/>
        </w:rPr>
        <w:t xml:space="preserve">, where </w:t>
      </w:r>
      <m:oMath>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EOT vs. BL</m:t>
            </m:r>
          </m:e>
        </m:d>
      </m:oMath>
      <w:r w:rsidRPr="003A0281">
        <w:rPr>
          <w:rFonts w:ascii="Times New Roman" w:hAnsi="Times New Roman" w:cs="Times New Roman"/>
          <w:sz w:val="24"/>
          <w:szCs w:val="24"/>
        </w:rPr>
        <w:t xml:space="preserve"> is the differential expression p-value for EOT vs. BL generated by DESeq, and Sign=-1 if EOT&lt;BL and 1 otherwise. The member genes shared between Wnt and Notch pathways were highlighted by red boundaries around the nodes in these two figures; all nodes with same boundaries in the figure for Oxidate Stress induced Senescence were shared among all three pathways.</w:t>
      </w:r>
    </w:p>
    <w:p w14:paraId="70DF692E" w14:textId="77777777" w:rsidR="001549FD" w:rsidRPr="003C0A66" w:rsidRDefault="001549FD" w:rsidP="001549FD">
      <w:pPr>
        <w:spacing w:after="120"/>
        <w:rPr>
          <w:rFonts w:ascii="Times New Roman" w:hAnsi="Times New Roman" w:cs="Times New Roman"/>
          <w:sz w:val="24"/>
          <w:szCs w:val="24"/>
        </w:rPr>
      </w:pPr>
    </w:p>
    <w:p w14:paraId="45D30318" w14:textId="77777777" w:rsidR="001549FD" w:rsidRPr="0075536D" w:rsidRDefault="001549FD" w:rsidP="001549FD">
      <w:pPr>
        <w:spacing w:after="120"/>
        <w:ind w:firstLine="360"/>
        <w:rPr>
          <w:rFonts w:ascii="Times New Roman" w:hAnsi="Times New Roman" w:cs="Times New Roman"/>
          <w:sz w:val="24"/>
          <w:szCs w:val="24"/>
        </w:rPr>
      </w:pPr>
    </w:p>
    <w:p w14:paraId="4B2A9373" w14:textId="77777777" w:rsidR="001549FD" w:rsidRPr="00CC2F09" w:rsidRDefault="001549FD" w:rsidP="001549FD">
      <w:pPr>
        <w:rPr>
          <w:rFonts w:ascii="Times New Roman" w:hAnsi="Times New Roman" w:cs="Times New Roman"/>
          <w:b/>
          <w:bCs/>
          <w:sz w:val="24"/>
          <w:szCs w:val="24"/>
        </w:rPr>
      </w:pPr>
    </w:p>
    <w:p w14:paraId="3B67738D" w14:textId="77777777" w:rsidR="001549FD" w:rsidRDefault="001549FD" w:rsidP="001549FD">
      <w:pPr>
        <w:rPr>
          <w:rFonts w:ascii="Times New Roman" w:hAnsi="Times New Roman" w:cs="Times New Roman"/>
          <w:b/>
          <w:bCs/>
          <w:sz w:val="24"/>
          <w:szCs w:val="24"/>
        </w:rPr>
      </w:pPr>
      <w:r>
        <w:rPr>
          <w:rFonts w:ascii="Times New Roman" w:hAnsi="Times New Roman" w:cs="Times New Roman"/>
          <w:b/>
          <w:bCs/>
          <w:sz w:val="24"/>
          <w:szCs w:val="24"/>
        </w:rPr>
        <w:br w:type="page"/>
      </w:r>
    </w:p>
    <w:p w14:paraId="0AC8BAB9" w14:textId="65B21DEF" w:rsidR="001549FD" w:rsidRPr="0075536D" w:rsidRDefault="001549FD" w:rsidP="001549FD">
      <w:pPr>
        <w:rPr>
          <w:rFonts w:ascii="Times New Roman" w:hAnsi="Times New Roman" w:cs="Times New Roman"/>
          <w:sz w:val="24"/>
          <w:szCs w:val="24"/>
        </w:rPr>
      </w:pPr>
      <w:r w:rsidRPr="0075536D">
        <w:rPr>
          <w:rFonts w:ascii="Times New Roman" w:hAnsi="Times New Roman" w:cs="Times New Roman"/>
          <w:b/>
          <w:bCs/>
          <w:sz w:val="24"/>
          <w:szCs w:val="24"/>
        </w:rPr>
        <w:lastRenderedPageBreak/>
        <w:t xml:space="preserve">Table </w:t>
      </w:r>
      <w:r w:rsidR="002C4415">
        <w:rPr>
          <w:rFonts w:ascii="Times New Roman" w:hAnsi="Times New Roman" w:cs="Times New Roman"/>
          <w:b/>
          <w:bCs/>
          <w:sz w:val="24"/>
          <w:szCs w:val="24"/>
        </w:rPr>
        <w:t>S</w:t>
      </w:r>
      <w:r w:rsidRPr="0075536D">
        <w:rPr>
          <w:rFonts w:ascii="Times New Roman" w:hAnsi="Times New Roman" w:cs="Times New Roman"/>
          <w:b/>
          <w:bCs/>
          <w:sz w:val="24"/>
          <w:szCs w:val="24"/>
        </w:rPr>
        <w:t>1:</w:t>
      </w:r>
      <w:r w:rsidRPr="0075536D">
        <w:rPr>
          <w:rFonts w:ascii="Times New Roman" w:hAnsi="Times New Roman" w:cs="Times New Roman"/>
          <w:sz w:val="24"/>
          <w:szCs w:val="24"/>
        </w:rPr>
        <w:t xml:space="preserve"> List of 28 genes analyzed in multiplex analysis using NanoString nCounter analysis</w:t>
      </w:r>
    </w:p>
    <w:tbl>
      <w:tblPr>
        <w:tblStyle w:val="TableGrid"/>
        <w:tblW w:w="0" w:type="auto"/>
        <w:tblLook w:val="04A0" w:firstRow="1" w:lastRow="0" w:firstColumn="1" w:lastColumn="0" w:noHBand="0" w:noVBand="1"/>
      </w:tblPr>
      <w:tblGrid>
        <w:gridCol w:w="1335"/>
        <w:gridCol w:w="1335"/>
        <w:gridCol w:w="1336"/>
        <w:gridCol w:w="1336"/>
        <w:gridCol w:w="1336"/>
        <w:gridCol w:w="1336"/>
        <w:gridCol w:w="1336"/>
      </w:tblGrid>
      <w:tr w:rsidR="001549FD" w14:paraId="2E0A584D" w14:textId="77777777" w:rsidTr="004930F0">
        <w:tc>
          <w:tcPr>
            <w:tcW w:w="1335" w:type="dxa"/>
          </w:tcPr>
          <w:p w14:paraId="51AFFE28" w14:textId="77777777" w:rsidR="001549FD" w:rsidRDefault="001549FD" w:rsidP="004930F0">
            <w:r>
              <w:t>AKT1</w:t>
            </w:r>
          </w:p>
        </w:tc>
        <w:tc>
          <w:tcPr>
            <w:tcW w:w="1335" w:type="dxa"/>
          </w:tcPr>
          <w:p w14:paraId="67B63226" w14:textId="77777777" w:rsidR="001549FD" w:rsidRDefault="001549FD" w:rsidP="004930F0">
            <w:r>
              <w:t>FRAT1</w:t>
            </w:r>
          </w:p>
        </w:tc>
        <w:tc>
          <w:tcPr>
            <w:tcW w:w="1336" w:type="dxa"/>
          </w:tcPr>
          <w:p w14:paraId="53AED20A" w14:textId="77777777" w:rsidR="001549FD" w:rsidRDefault="001549FD" w:rsidP="004930F0">
            <w:r>
              <w:t>MAPK1</w:t>
            </w:r>
          </w:p>
        </w:tc>
        <w:tc>
          <w:tcPr>
            <w:tcW w:w="1336" w:type="dxa"/>
          </w:tcPr>
          <w:p w14:paraId="74BCBB99" w14:textId="77777777" w:rsidR="001549FD" w:rsidRDefault="001549FD" w:rsidP="004930F0">
            <w:r>
              <w:t>TCF7</w:t>
            </w:r>
          </w:p>
        </w:tc>
        <w:tc>
          <w:tcPr>
            <w:tcW w:w="1336" w:type="dxa"/>
          </w:tcPr>
          <w:p w14:paraId="0775C0FD" w14:textId="77777777" w:rsidR="001549FD" w:rsidRDefault="001549FD" w:rsidP="004930F0">
            <w:r>
              <w:t>WNT10B</w:t>
            </w:r>
          </w:p>
        </w:tc>
        <w:tc>
          <w:tcPr>
            <w:tcW w:w="1336" w:type="dxa"/>
          </w:tcPr>
          <w:p w14:paraId="4B796CAC" w14:textId="77777777" w:rsidR="001549FD" w:rsidRDefault="001549FD" w:rsidP="004930F0">
            <w:r>
              <w:t>WNT2B</w:t>
            </w:r>
          </w:p>
        </w:tc>
        <w:tc>
          <w:tcPr>
            <w:tcW w:w="1336" w:type="dxa"/>
          </w:tcPr>
          <w:p w14:paraId="0C4AD642" w14:textId="77777777" w:rsidR="001549FD" w:rsidRDefault="001549FD" w:rsidP="004930F0">
            <w:r>
              <w:t>WNT5B</w:t>
            </w:r>
          </w:p>
        </w:tc>
      </w:tr>
      <w:tr w:rsidR="001549FD" w14:paraId="340605C2" w14:textId="77777777" w:rsidTr="004930F0">
        <w:tc>
          <w:tcPr>
            <w:tcW w:w="1335" w:type="dxa"/>
          </w:tcPr>
          <w:p w14:paraId="5DEA4FE6" w14:textId="77777777" w:rsidR="001549FD" w:rsidRDefault="001549FD" w:rsidP="004930F0">
            <w:r>
              <w:t>CCND1</w:t>
            </w:r>
          </w:p>
        </w:tc>
        <w:tc>
          <w:tcPr>
            <w:tcW w:w="1335" w:type="dxa"/>
          </w:tcPr>
          <w:p w14:paraId="010800CD" w14:textId="77777777" w:rsidR="001549FD" w:rsidRDefault="001549FD" w:rsidP="004930F0">
            <w:r>
              <w:t>FZD1</w:t>
            </w:r>
          </w:p>
        </w:tc>
        <w:tc>
          <w:tcPr>
            <w:tcW w:w="1336" w:type="dxa"/>
          </w:tcPr>
          <w:p w14:paraId="2B136E93" w14:textId="77777777" w:rsidR="001549FD" w:rsidRDefault="001549FD" w:rsidP="004930F0">
            <w:r>
              <w:t>PIK3CA</w:t>
            </w:r>
          </w:p>
        </w:tc>
        <w:tc>
          <w:tcPr>
            <w:tcW w:w="1336" w:type="dxa"/>
          </w:tcPr>
          <w:p w14:paraId="2385B66D" w14:textId="77777777" w:rsidR="001549FD" w:rsidRDefault="001549FD" w:rsidP="004930F0">
            <w:r>
              <w:t>WIF1</w:t>
            </w:r>
          </w:p>
        </w:tc>
        <w:tc>
          <w:tcPr>
            <w:tcW w:w="1336" w:type="dxa"/>
          </w:tcPr>
          <w:p w14:paraId="5BB43B57" w14:textId="77777777" w:rsidR="001549FD" w:rsidRDefault="001549FD" w:rsidP="004930F0">
            <w:r>
              <w:t>WNT11</w:t>
            </w:r>
          </w:p>
        </w:tc>
        <w:tc>
          <w:tcPr>
            <w:tcW w:w="1336" w:type="dxa"/>
          </w:tcPr>
          <w:p w14:paraId="2C556298" w14:textId="77777777" w:rsidR="001549FD" w:rsidRDefault="001549FD" w:rsidP="004930F0">
            <w:r>
              <w:t>WNT3</w:t>
            </w:r>
          </w:p>
        </w:tc>
        <w:tc>
          <w:tcPr>
            <w:tcW w:w="1336" w:type="dxa"/>
          </w:tcPr>
          <w:p w14:paraId="62B42540" w14:textId="77777777" w:rsidR="001549FD" w:rsidRDefault="001549FD" w:rsidP="004930F0">
            <w:r>
              <w:t>WNT6</w:t>
            </w:r>
          </w:p>
        </w:tc>
      </w:tr>
      <w:tr w:rsidR="001549FD" w14:paraId="0AACA118" w14:textId="77777777" w:rsidTr="004930F0">
        <w:tc>
          <w:tcPr>
            <w:tcW w:w="1335" w:type="dxa"/>
          </w:tcPr>
          <w:p w14:paraId="6617A077" w14:textId="77777777" w:rsidR="001549FD" w:rsidRDefault="001549FD" w:rsidP="004930F0">
            <w:r>
              <w:t>DVL1</w:t>
            </w:r>
          </w:p>
        </w:tc>
        <w:tc>
          <w:tcPr>
            <w:tcW w:w="1335" w:type="dxa"/>
          </w:tcPr>
          <w:p w14:paraId="3373EFE4" w14:textId="77777777" w:rsidR="001549FD" w:rsidRDefault="001549FD" w:rsidP="004930F0">
            <w:r>
              <w:t>LRP5</w:t>
            </w:r>
          </w:p>
        </w:tc>
        <w:tc>
          <w:tcPr>
            <w:tcW w:w="1336" w:type="dxa"/>
          </w:tcPr>
          <w:p w14:paraId="01C6BE92" w14:textId="77777777" w:rsidR="001549FD" w:rsidRDefault="001549FD" w:rsidP="004930F0">
            <w:r>
              <w:t>PORCN</w:t>
            </w:r>
          </w:p>
        </w:tc>
        <w:tc>
          <w:tcPr>
            <w:tcW w:w="1336" w:type="dxa"/>
          </w:tcPr>
          <w:p w14:paraId="4089981E" w14:textId="77777777" w:rsidR="001549FD" w:rsidRDefault="001549FD" w:rsidP="004930F0">
            <w:r>
              <w:t>WNT1</w:t>
            </w:r>
          </w:p>
        </w:tc>
        <w:tc>
          <w:tcPr>
            <w:tcW w:w="1336" w:type="dxa"/>
          </w:tcPr>
          <w:p w14:paraId="799D8FC3" w14:textId="77777777" w:rsidR="001549FD" w:rsidRDefault="001549FD" w:rsidP="004930F0">
            <w:r>
              <w:t>WNT16</w:t>
            </w:r>
          </w:p>
        </w:tc>
        <w:tc>
          <w:tcPr>
            <w:tcW w:w="1336" w:type="dxa"/>
          </w:tcPr>
          <w:p w14:paraId="2CA12D05" w14:textId="77777777" w:rsidR="001549FD" w:rsidRDefault="001549FD" w:rsidP="004930F0">
            <w:r>
              <w:t>WNT4</w:t>
            </w:r>
          </w:p>
        </w:tc>
        <w:tc>
          <w:tcPr>
            <w:tcW w:w="1336" w:type="dxa"/>
          </w:tcPr>
          <w:p w14:paraId="3E48D1FD" w14:textId="77777777" w:rsidR="001549FD" w:rsidRDefault="001549FD" w:rsidP="004930F0">
            <w:r>
              <w:t>WNT7A</w:t>
            </w:r>
          </w:p>
        </w:tc>
      </w:tr>
      <w:tr w:rsidR="001549FD" w14:paraId="2F48F1D6" w14:textId="77777777" w:rsidTr="004930F0">
        <w:tc>
          <w:tcPr>
            <w:tcW w:w="1335" w:type="dxa"/>
          </w:tcPr>
          <w:p w14:paraId="1BACC274" w14:textId="77777777" w:rsidR="001549FD" w:rsidRDefault="001549FD" w:rsidP="004930F0">
            <w:r>
              <w:t>DVL2</w:t>
            </w:r>
          </w:p>
        </w:tc>
        <w:tc>
          <w:tcPr>
            <w:tcW w:w="1335" w:type="dxa"/>
          </w:tcPr>
          <w:p w14:paraId="4DACA07A" w14:textId="77777777" w:rsidR="001549FD" w:rsidRDefault="001549FD" w:rsidP="004930F0">
            <w:r>
              <w:t>LRP6</w:t>
            </w:r>
          </w:p>
        </w:tc>
        <w:tc>
          <w:tcPr>
            <w:tcW w:w="1336" w:type="dxa"/>
          </w:tcPr>
          <w:p w14:paraId="729534F8" w14:textId="77777777" w:rsidR="001549FD" w:rsidRDefault="001549FD" w:rsidP="004930F0">
            <w:r>
              <w:t>PPARD</w:t>
            </w:r>
          </w:p>
        </w:tc>
        <w:tc>
          <w:tcPr>
            <w:tcW w:w="1336" w:type="dxa"/>
          </w:tcPr>
          <w:p w14:paraId="611E0753" w14:textId="77777777" w:rsidR="001549FD" w:rsidRDefault="001549FD" w:rsidP="004930F0">
            <w:r>
              <w:t>WNT10A</w:t>
            </w:r>
          </w:p>
        </w:tc>
        <w:tc>
          <w:tcPr>
            <w:tcW w:w="1336" w:type="dxa"/>
          </w:tcPr>
          <w:p w14:paraId="580BF775" w14:textId="77777777" w:rsidR="001549FD" w:rsidRDefault="001549FD" w:rsidP="004930F0">
            <w:r>
              <w:t>WNT2</w:t>
            </w:r>
          </w:p>
        </w:tc>
        <w:tc>
          <w:tcPr>
            <w:tcW w:w="1336" w:type="dxa"/>
          </w:tcPr>
          <w:p w14:paraId="5E212A74" w14:textId="77777777" w:rsidR="001549FD" w:rsidRDefault="001549FD" w:rsidP="004930F0">
            <w:r>
              <w:t>WNT5A</w:t>
            </w:r>
          </w:p>
        </w:tc>
        <w:tc>
          <w:tcPr>
            <w:tcW w:w="1336" w:type="dxa"/>
          </w:tcPr>
          <w:p w14:paraId="39669402" w14:textId="77777777" w:rsidR="001549FD" w:rsidRDefault="001549FD" w:rsidP="004930F0">
            <w:r>
              <w:t>WNT7B</w:t>
            </w:r>
          </w:p>
        </w:tc>
      </w:tr>
    </w:tbl>
    <w:p w14:paraId="1C7261CE" w14:textId="77777777" w:rsidR="001549FD" w:rsidRPr="0075536D" w:rsidRDefault="001549FD" w:rsidP="001549FD">
      <w:pPr>
        <w:rPr>
          <w:sz w:val="24"/>
          <w:szCs w:val="24"/>
        </w:rPr>
      </w:pPr>
    </w:p>
    <w:p w14:paraId="6B1EE51D" w14:textId="7D3342B8" w:rsidR="001549FD" w:rsidRPr="0075536D" w:rsidRDefault="001549FD" w:rsidP="001549FD">
      <w:pPr>
        <w:rPr>
          <w:rFonts w:ascii="Times New Roman" w:hAnsi="Times New Roman" w:cs="Times New Roman"/>
          <w:sz w:val="24"/>
          <w:szCs w:val="24"/>
        </w:rPr>
      </w:pPr>
      <w:r w:rsidRPr="0075536D">
        <w:rPr>
          <w:rFonts w:ascii="Times New Roman" w:hAnsi="Times New Roman" w:cs="Times New Roman"/>
          <w:b/>
          <w:bCs/>
          <w:sz w:val="24"/>
          <w:szCs w:val="24"/>
        </w:rPr>
        <w:t xml:space="preserve">Table </w:t>
      </w:r>
      <w:r w:rsidR="002C4415">
        <w:rPr>
          <w:rFonts w:ascii="Times New Roman" w:hAnsi="Times New Roman" w:cs="Times New Roman"/>
          <w:b/>
          <w:bCs/>
          <w:sz w:val="24"/>
          <w:szCs w:val="24"/>
        </w:rPr>
        <w:t>S</w:t>
      </w:r>
      <w:r w:rsidRPr="0075536D">
        <w:rPr>
          <w:rFonts w:ascii="Times New Roman" w:hAnsi="Times New Roman" w:cs="Times New Roman"/>
          <w:b/>
          <w:bCs/>
          <w:sz w:val="24"/>
          <w:szCs w:val="24"/>
        </w:rPr>
        <w:t>2:</w:t>
      </w:r>
      <w:r w:rsidRPr="0075536D">
        <w:rPr>
          <w:rFonts w:ascii="Times New Roman" w:hAnsi="Times New Roman" w:cs="Times New Roman"/>
          <w:sz w:val="24"/>
          <w:szCs w:val="24"/>
        </w:rPr>
        <w:t xml:space="preserve"> The mean percent decrease in Max VBD%</w:t>
      </w:r>
    </w:p>
    <w:tbl>
      <w:tblPr>
        <w:tblW w:w="0" w:type="auto"/>
        <w:tblInd w:w="-14"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000" w:firstRow="0" w:lastRow="0" w:firstColumn="0" w:lastColumn="0" w:noHBand="0" w:noVBand="0"/>
      </w:tblPr>
      <w:tblGrid>
        <w:gridCol w:w="990"/>
        <w:gridCol w:w="906"/>
        <w:gridCol w:w="906"/>
        <w:gridCol w:w="907"/>
      </w:tblGrid>
      <w:tr w:rsidR="001549FD" w:rsidRPr="002E7C85" w14:paraId="5E6FD309" w14:textId="77777777" w:rsidTr="004930F0">
        <w:trPr>
          <w:cantSplit/>
          <w:tblHeader/>
        </w:trPr>
        <w:tc>
          <w:tcPr>
            <w:tcW w:w="990" w:type="dxa"/>
            <w:vMerge w:val="restart"/>
            <w:tcMar>
              <w:left w:w="72" w:type="dxa"/>
              <w:right w:w="72" w:type="dxa"/>
            </w:tcMar>
            <w:vAlign w:val="bottom"/>
          </w:tcPr>
          <w:p w14:paraId="1B487C1A" w14:textId="77777777" w:rsidR="001549FD" w:rsidRPr="002E7C85" w:rsidRDefault="001549FD" w:rsidP="004930F0">
            <w:pPr>
              <w:adjustRightInd w:val="0"/>
              <w:spacing w:before="40" w:after="20"/>
              <w:jc w:val="center"/>
              <w:rPr>
                <w:rFonts w:ascii="Times" w:hAnsi="Times" w:cs="Times"/>
                <w:b/>
                <w:bCs/>
                <w:color w:val="000000"/>
                <w:sz w:val="20"/>
                <w:szCs w:val="20"/>
              </w:rPr>
            </w:pPr>
            <w:r w:rsidRPr="002E7C85">
              <w:rPr>
                <w:rFonts w:ascii="Times" w:hAnsi="Times" w:cs="Times"/>
                <w:b/>
                <w:bCs/>
                <w:color w:val="000000"/>
                <w:sz w:val="20"/>
                <w:szCs w:val="20"/>
              </w:rPr>
              <w:t>Age</w:t>
            </w:r>
          </w:p>
        </w:tc>
        <w:tc>
          <w:tcPr>
            <w:tcW w:w="2719" w:type="dxa"/>
            <w:gridSpan w:val="3"/>
            <w:tcMar>
              <w:left w:w="72" w:type="dxa"/>
              <w:right w:w="72" w:type="dxa"/>
            </w:tcMar>
            <w:vAlign w:val="bottom"/>
          </w:tcPr>
          <w:p w14:paraId="46CDC0F2" w14:textId="77777777" w:rsidR="001549FD" w:rsidRPr="002E7C85" w:rsidRDefault="001549FD" w:rsidP="004930F0">
            <w:pPr>
              <w:adjustRightInd w:val="0"/>
              <w:spacing w:before="40" w:after="20"/>
              <w:jc w:val="center"/>
              <w:rPr>
                <w:rFonts w:ascii="Times" w:hAnsi="Times" w:cs="Times"/>
                <w:b/>
                <w:bCs/>
                <w:color w:val="000000"/>
                <w:sz w:val="20"/>
                <w:szCs w:val="20"/>
              </w:rPr>
            </w:pPr>
            <w:r>
              <w:rPr>
                <w:rFonts w:ascii="Times" w:hAnsi="Times" w:cs="Times"/>
                <w:b/>
                <w:bCs/>
                <w:color w:val="000000"/>
                <w:sz w:val="20"/>
                <w:szCs w:val="20"/>
              </w:rPr>
              <w:t xml:space="preserve">Max </w:t>
            </w:r>
            <w:r w:rsidRPr="002E7C85">
              <w:rPr>
                <w:rFonts w:ascii="Times" w:hAnsi="Times" w:cs="Times"/>
                <w:b/>
                <w:bCs/>
                <w:color w:val="000000"/>
                <w:sz w:val="20"/>
                <w:szCs w:val="20"/>
              </w:rPr>
              <w:t>VBD% at Baseline</w:t>
            </w:r>
          </w:p>
        </w:tc>
      </w:tr>
      <w:tr w:rsidR="001549FD" w:rsidRPr="002E7C85" w14:paraId="3E47155B" w14:textId="77777777" w:rsidTr="004930F0">
        <w:trPr>
          <w:cantSplit/>
          <w:tblHeader/>
        </w:trPr>
        <w:tc>
          <w:tcPr>
            <w:tcW w:w="990" w:type="dxa"/>
            <w:vMerge/>
            <w:tcMar>
              <w:left w:w="72" w:type="dxa"/>
              <w:right w:w="72" w:type="dxa"/>
            </w:tcMar>
          </w:tcPr>
          <w:p w14:paraId="02FFF948" w14:textId="77777777" w:rsidR="001549FD" w:rsidRPr="002E7C85" w:rsidRDefault="001549FD" w:rsidP="004930F0">
            <w:pPr>
              <w:adjustRightInd w:val="0"/>
              <w:spacing w:before="40" w:after="20"/>
              <w:jc w:val="center"/>
              <w:rPr>
                <w:rFonts w:ascii="Times" w:hAnsi="Times" w:cs="Times"/>
                <w:b/>
                <w:bCs/>
                <w:color w:val="000000"/>
                <w:sz w:val="20"/>
                <w:szCs w:val="20"/>
              </w:rPr>
            </w:pPr>
          </w:p>
        </w:tc>
        <w:tc>
          <w:tcPr>
            <w:tcW w:w="906" w:type="dxa"/>
            <w:tcMar>
              <w:left w:w="72" w:type="dxa"/>
              <w:right w:w="72" w:type="dxa"/>
            </w:tcMar>
            <w:vAlign w:val="bottom"/>
          </w:tcPr>
          <w:p w14:paraId="310B000C" w14:textId="77777777" w:rsidR="001549FD" w:rsidRPr="002E7C85" w:rsidRDefault="001549FD" w:rsidP="004930F0">
            <w:pPr>
              <w:adjustRightInd w:val="0"/>
              <w:spacing w:before="40" w:after="20"/>
              <w:jc w:val="center"/>
              <w:rPr>
                <w:rFonts w:ascii="Times" w:hAnsi="Times" w:cs="Times"/>
                <w:b/>
                <w:bCs/>
                <w:color w:val="000000"/>
                <w:sz w:val="20"/>
                <w:szCs w:val="20"/>
              </w:rPr>
            </w:pPr>
            <w:r w:rsidRPr="002E7C85">
              <w:rPr>
                <w:rFonts w:ascii="Times" w:hAnsi="Times" w:cs="Times"/>
                <w:b/>
                <w:bCs/>
                <w:color w:val="000000"/>
                <w:sz w:val="20"/>
                <w:szCs w:val="20"/>
              </w:rPr>
              <w:t>&lt; 10%</w:t>
            </w:r>
            <w:r>
              <w:rPr>
                <w:rFonts w:ascii="Times" w:hAnsi="Times" w:cs="Times"/>
                <w:b/>
                <w:bCs/>
                <w:color w:val="000000"/>
                <w:sz w:val="20"/>
                <w:szCs w:val="20"/>
              </w:rPr>
              <w:t xml:space="preserve"> (N=14)</w:t>
            </w:r>
          </w:p>
        </w:tc>
        <w:tc>
          <w:tcPr>
            <w:tcW w:w="906" w:type="dxa"/>
            <w:tcMar>
              <w:left w:w="72" w:type="dxa"/>
              <w:right w:w="72" w:type="dxa"/>
            </w:tcMar>
            <w:vAlign w:val="bottom"/>
          </w:tcPr>
          <w:p w14:paraId="0E0D8B61" w14:textId="77777777" w:rsidR="001549FD" w:rsidRPr="002E7C85" w:rsidRDefault="001549FD" w:rsidP="004930F0">
            <w:pPr>
              <w:adjustRightInd w:val="0"/>
              <w:spacing w:before="40" w:after="20"/>
              <w:jc w:val="center"/>
              <w:rPr>
                <w:rFonts w:ascii="Times" w:hAnsi="Times" w:cs="Times"/>
                <w:b/>
                <w:bCs/>
                <w:color w:val="000000"/>
                <w:sz w:val="20"/>
                <w:szCs w:val="20"/>
              </w:rPr>
            </w:pPr>
            <w:r w:rsidRPr="002E7C85">
              <w:rPr>
                <w:rFonts w:ascii="Times" w:hAnsi="Times" w:cs="Times"/>
                <w:b/>
                <w:bCs/>
                <w:color w:val="000000"/>
                <w:sz w:val="20"/>
                <w:szCs w:val="20"/>
              </w:rPr>
              <w:t>≥ 10%</w:t>
            </w:r>
            <w:r>
              <w:rPr>
                <w:rFonts w:ascii="Times" w:hAnsi="Times" w:cs="Times"/>
                <w:b/>
                <w:bCs/>
                <w:color w:val="000000"/>
                <w:sz w:val="20"/>
                <w:szCs w:val="20"/>
              </w:rPr>
              <w:t xml:space="preserve"> (N=12)</w:t>
            </w:r>
          </w:p>
        </w:tc>
        <w:tc>
          <w:tcPr>
            <w:tcW w:w="907" w:type="dxa"/>
            <w:tcMar>
              <w:left w:w="72" w:type="dxa"/>
              <w:right w:w="72" w:type="dxa"/>
            </w:tcMar>
            <w:vAlign w:val="bottom"/>
          </w:tcPr>
          <w:p w14:paraId="38A8C980" w14:textId="77777777" w:rsidR="001549FD" w:rsidRPr="002E7C85" w:rsidRDefault="001549FD" w:rsidP="004930F0">
            <w:pPr>
              <w:adjustRightInd w:val="0"/>
              <w:spacing w:before="40" w:after="20"/>
              <w:jc w:val="center"/>
              <w:rPr>
                <w:rFonts w:ascii="Times" w:hAnsi="Times" w:cs="Times"/>
                <w:b/>
                <w:bCs/>
                <w:color w:val="000000"/>
                <w:sz w:val="20"/>
                <w:szCs w:val="20"/>
              </w:rPr>
            </w:pPr>
            <w:r w:rsidRPr="002E7C85">
              <w:rPr>
                <w:rFonts w:ascii="Times" w:hAnsi="Times" w:cs="Times"/>
                <w:b/>
                <w:bCs/>
                <w:color w:val="000000"/>
                <w:sz w:val="20"/>
                <w:szCs w:val="20"/>
              </w:rPr>
              <w:t>Total</w:t>
            </w:r>
            <w:r>
              <w:rPr>
                <w:rFonts w:ascii="Times" w:hAnsi="Times" w:cs="Times"/>
                <w:b/>
                <w:bCs/>
                <w:color w:val="000000"/>
                <w:sz w:val="20"/>
                <w:szCs w:val="20"/>
              </w:rPr>
              <w:t xml:space="preserve"> (N=26)</w:t>
            </w:r>
          </w:p>
        </w:tc>
      </w:tr>
      <w:tr w:rsidR="001549FD" w:rsidRPr="002E7C85" w14:paraId="1DD20969" w14:textId="77777777" w:rsidTr="004930F0">
        <w:trPr>
          <w:cantSplit/>
        </w:trPr>
        <w:tc>
          <w:tcPr>
            <w:tcW w:w="990" w:type="dxa"/>
            <w:tcMar>
              <w:left w:w="72" w:type="dxa"/>
              <w:right w:w="72" w:type="dxa"/>
            </w:tcMar>
          </w:tcPr>
          <w:p w14:paraId="480B2670" w14:textId="77777777" w:rsidR="001549FD" w:rsidRPr="002E7C85" w:rsidRDefault="001549FD" w:rsidP="004930F0">
            <w:pPr>
              <w:adjustRightInd w:val="0"/>
              <w:spacing w:before="40" w:after="20"/>
              <w:jc w:val="center"/>
              <w:rPr>
                <w:rFonts w:ascii="Times" w:hAnsi="Times" w:cs="Times"/>
                <w:b/>
                <w:bCs/>
                <w:color w:val="000000"/>
                <w:sz w:val="20"/>
                <w:szCs w:val="20"/>
              </w:rPr>
            </w:pPr>
            <w:r w:rsidRPr="002E7C85">
              <w:rPr>
                <w:rFonts w:ascii="Times" w:hAnsi="Times" w:cs="Times"/>
                <w:b/>
                <w:bCs/>
                <w:color w:val="000000"/>
                <w:sz w:val="20"/>
                <w:szCs w:val="20"/>
              </w:rPr>
              <w:t>&lt; 60</w:t>
            </w:r>
            <w:r>
              <w:rPr>
                <w:rFonts w:ascii="Times" w:hAnsi="Times" w:cs="Times"/>
                <w:b/>
                <w:bCs/>
                <w:color w:val="000000"/>
                <w:sz w:val="20"/>
                <w:szCs w:val="20"/>
              </w:rPr>
              <w:t xml:space="preserve">  (N=15)</w:t>
            </w:r>
          </w:p>
        </w:tc>
        <w:tc>
          <w:tcPr>
            <w:tcW w:w="906" w:type="dxa"/>
            <w:shd w:val="clear" w:color="auto" w:fill="FFFFFF"/>
            <w:tcMar>
              <w:left w:w="72" w:type="dxa"/>
              <w:right w:w="72" w:type="dxa"/>
            </w:tcMar>
          </w:tcPr>
          <w:p w14:paraId="6ECE837B" w14:textId="77777777" w:rsidR="001549FD" w:rsidRPr="002E7C85" w:rsidRDefault="001549FD" w:rsidP="004930F0">
            <w:pPr>
              <w:adjustRightInd w:val="0"/>
              <w:spacing w:before="40" w:after="20"/>
              <w:ind w:left="-144" w:right="72"/>
              <w:jc w:val="right"/>
              <w:rPr>
                <w:rFonts w:ascii="Times" w:hAnsi="Times" w:cs="Times"/>
                <w:color w:val="000000"/>
                <w:sz w:val="20"/>
                <w:szCs w:val="20"/>
              </w:rPr>
            </w:pPr>
            <w:r w:rsidRPr="00DB6E4E">
              <w:rPr>
                <w:rFonts w:ascii="Times" w:hAnsi="Times" w:cs="Times"/>
                <w:color w:val="000000"/>
                <w:sz w:val="20"/>
                <w:szCs w:val="20"/>
              </w:rPr>
              <w:t>-</w:t>
            </w:r>
            <w:r>
              <w:rPr>
                <w:rFonts w:ascii="Times" w:hAnsi="Times" w:cs="Times"/>
                <w:color w:val="000000"/>
                <w:sz w:val="20"/>
                <w:szCs w:val="20"/>
              </w:rPr>
              <w:t>18.79%</w:t>
            </w:r>
          </w:p>
        </w:tc>
        <w:tc>
          <w:tcPr>
            <w:tcW w:w="906" w:type="dxa"/>
            <w:shd w:val="clear" w:color="auto" w:fill="FFFFFF"/>
            <w:tcMar>
              <w:left w:w="72" w:type="dxa"/>
              <w:right w:w="72" w:type="dxa"/>
            </w:tcMar>
          </w:tcPr>
          <w:p w14:paraId="0396FC00" w14:textId="77777777" w:rsidR="001549FD" w:rsidRPr="002E7C85" w:rsidRDefault="001549FD" w:rsidP="004930F0">
            <w:pPr>
              <w:adjustRightInd w:val="0"/>
              <w:spacing w:before="40" w:after="20"/>
              <w:ind w:left="-144" w:right="72"/>
              <w:jc w:val="right"/>
              <w:rPr>
                <w:rFonts w:ascii="Times" w:hAnsi="Times" w:cs="Times"/>
                <w:color w:val="000000"/>
                <w:sz w:val="20"/>
                <w:szCs w:val="20"/>
              </w:rPr>
            </w:pPr>
            <w:r>
              <w:rPr>
                <w:rFonts w:ascii="Times" w:hAnsi="Times" w:cs="Times"/>
                <w:color w:val="000000"/>
                <w:sz w:val="20"/>
                <w:szCs w:val="20"/>
              </w:rPr>
              <w:t>-5.67%</w:t>
            </w:r>
          </w:p>
        </w:tc>
        <w:tc>
          <w:tcPr>
            <w:tcW w:w="907" w:type="dxa"/>
            <w:shd w:val="clear" w:color="auto" w:fill="FFFFFF"/>
            <w:tcMar>
              <w:left w:w="72" w:type="dxa"/>
              <w:right w:w="72" w:type="dxa"/>
            </w:tcMar>
          </w:tcPr>
          <w:p w14:paraId="524E3848" w14:textId="77777777" w:rsidR="001549FD" w:rsidRPr="002E7C85" w:rsidRDefault="001549FD" w:rsidP="004930F0">
            <w:pPr>
              <w:adjustRightInd w:val="0"/>
              <w:spacing w:before="40" w:after="20"/>
              <w:ind w:left="-144" w:right="72"/>
              <w:jc w:val="right"/>
              <w:rPr>
                <w:rFonts w:ascii="Times" w:hAnsi="Times" w:cs="Times"/>
                <w:color w:val="000000"/>
                <w:sz w:val="20"/>
                <w:szCs w:val="20"/>
              </w:rPr>
            </w:pPr>
            <w:r>
              <w:rPr>
                <w:rFonts w:ascii="Times" w:hAnsi="Times" w:cs="Times"/>
                <w:color w:val="000000"/>
                <w:sz w:val="20"/>
                <w:szCs w:val="20"/>
              </w:rPr>
              <w:t>-10.04%</w:t>
            </w:r>
          </w:p>
        </w:tc>
      </w:tr>
      <w:tr w:rsidR="001549FD" w:rsidRPr="002E7C85" w14:paraId="53A44C7B" w14:textId="77777777" w:rsidTr="004930F0">
        <w:trPr>
          <w:cantSplit/>
        </w:trPr>
        <w:tc>
          <w:tcPr>
            <w:tcW w:w="990" w:type="dxa"/>
            <w:tcMar>
              <w:left w:w="72" w:type="dxa"/>
              <w:right w:w="72" w:type="dxa"/>
            </w:tcMar>
          </w:tcPr>
          <w:p w14:paraId="1DBFC029" w14:textId="77777777" w:rsidR="001549FD" w:rsidRPr="002E7C85" w:rsidRDefault="001549FD" w:rsidP="004930F0">
            <w:pPr>
              <w:adjustRightInd w:val="0"/>
              <w:spacing w:before="40" w:after="20"/>
              <w:jc w:val="center"/>
              <w:rPr>
                <w:rFonts w:ascii="Times" w:hAnsi="Times" w:cs="Times"/>
                <w:b/>
                <w:bCs/>
                <w:color w:val="000000"/>
                <w:sz w:val="20"/>
                <w:szCs w:val="20"/>
              </w:rPr>
            </w:pPr>
            <w:r w:rsidRPr="002E7C85">
              <w:rPr>
                <w:rFonts w:ascii="Times" w:hAnsi="Times" w:cs="Times"/>
                <w:b/>
                <w:bCs/>
                <w:color w:val="000000"/>
                <w:sz w:val="20"/>
                <w:szCs w:val="20"/>
              </w:rPr>
              <w:t>≥ 60</w:t>
            </w:r>
            <w:r>
              <w:rPr>
                <w:rFonts w:ascii="Times" w:hAnsi="Times" w:cs="Times"/>
                <w:b/>
                <w:bCs/>
                <w:color w:val="000000"/>
                <w:sz w:val="20"/>
                <w:szCs w:val="20"/>
              </w:rPr>
              <w:t xml:space="preserve"> (N=11)</w:t>
            </w:r>
          </w:p>
        </w:tc>
        <w:tc>
          <w:tcPr>
            <w:tcW w:w="906" w:type="dxa"/>
            <w:shd w:val="clear" w:color="auto" w:fill="FFFFFF"/>
            <w:tcMar>
              <w:left w:w="72" w:type="dxa"/>
              <w:right w:w="72" w:type="dxa"/>
            </w:tcMar>
          </w:tcPr>
          <w:p w14:paraId="603BB584" w14:textId="77777777" w:rsidR="001549FD" w:rsidRPr="002E7C85" w:rsidRDefault="001549FD" w:rsidP="004930F0">
            <w:pPr>
              <w:adjustRightInd w:val="0"/>
              <w:spacing w:before="40" w:after="20"/>
              <w:ind w:left="-144" w:right="72"/>
              <w:jc w:val="right"/>
              <w:rPr>
                <w:rFonts w:ascii="Times" w:hAnsi="Times" w:cs="Times"/>
                <w:color w:val="000000"/>
                <w:sz w:val="20"/>
                <w:szCs w:val="20"/>
              </w:rPr>
            </w:pPr>
            <w:r>
              <w:rPr>
                <w:rFonts w:ascii="Times" w:hAnsi="Times" w:cs="Times"/>
                <w:color w:val="000000"/>
                <w:sz w:val="20"/>
                <w:szCs w:val="20"/>
              </w:rPr>
              <w:t>2.44%</w:t>
            </w:r>
          </w:p>
        </w:tc>
        <w:tc>
          <w:tcPr>
            <w:tcW w:w="906" w:type="dxa"/>
            <w:shd w:val="clear" w:color="auto" w:fill="FFFFFF"/>
            <w:tcMar>
              <w:left w:w="72" w:type="dxa"/>
              <w:right w:w="72" w:type="dxa"/>
            </w:tcMar>
          </w:tcPr>
          <w:p w14:paraId="6DAF73E0" w14:textId="77777777" w:rsidR="001549FD" w:rsidRPr="002E7C85" w:rsidRDefault="001549FD" w:rsidP="004930F0">
            <w:pPr>
              <w:adjustRightInd w:val="0"/>
              <w:spacing w:before="40" w:after="20"/>
              <w:ind w:left="-144" w:right="72"/>
              <w:jc w:val="right"/>
              <w:rPr>
                <w:rFonts w:ascii="Times" w:hAnsi="Times" w:cs="Times"/>
                <w:color w:val="000000"/>
                <w:sz w:val="20"/>
                <w:szCs w:val="20"/>
              </w:rPr>
            </w:pPr>
            <w:r w:rsidRPr="00DB6E4E">
              <w:rPr>
                <w:rFonts w:ascii="Times" w:hAnsi="Times" w:cs="Times"/>
                <w:color w:val="000000"/>
                <w:sz w:val="20"/>
                <w:szCs w:val="20"/>
              </w:rPr>
              <w:t>5</w:t>
            </w:r>
            <w:r>
              <w:rPr>
                <w:rFonts w:ascii="Times" w:hAnsi="Times" w:cs="Times"/>
                <w:color w:val="000000"/>
                <w:sz w:val="20"/>
                <w:szCs w:val="20"/>
              </w:rPr>
              <w:t>.23%</w:t>
            </w:r>
          </w:p>
        </w:tc>
        <w:tc>
          <w:tcPr>
            <w:tcW w:w="907" w:type="dxa"/>
            <w:shd w:val="clear" w:color="auto" w:fill="FFFFFF"/>
            <w:tcMar>
              <w:left w:w="72" w:type="dxa"/>
              <w:right w:w="72" w:type="dxa"/>
            </w:tcMar>
          </w:tcPr>
          <w:p w14:paraId="7EFD39EE" w14:textId="77777777" w:rsidR="001549FD" w:rsidRPr="002E7C85" w:rsidRDefault="001549FD" w:rsidP="004930F0">
            <w:pPr>
              <w:adjustRightInd w:val="0"/>
              <w:spacing w:before="40" w:after="20"/>
              <w:ind w:left="-144" w:right="72"/>
              <w:jc w:val="right"/>
              <w:rPr>
                <w:rFonts w:ascii="Times" w:hAnsi="Times" w:cs="Times"/>
                <w:color w:val="000000"/>
                <w:sz w:val="20"/>
                <w:szCs w:val="20"/>
              </w:rPr>
            </w:pPr>
            <w:r>
              <w:rPr>
                <w:rFonts w:ascii="Times" w:hAnsi="Times" w:cs="Times"/>
                <w:color w:val="000000"/>
                <w:sz w:val="20"/>
                <w:szCs w:val="20"/>
              </w:rPr>
              <w:t>3.71%</w:t>
            </w:r>
          </w:p>
        </w:tc>
      </w:tr>
      <w:tr w:rsidR="001549FD" w:rsidRPr="002E7C85" w14:paraId="52B34CB5" w14:textId="77777777" w:rsidTr="004930F0">
        <w:trPr>
          <w:cantSplit/>
        </w:trPr>
        <w:tc>
          <w:tcPr>
            <w:tcW w:w="990" w:type="dxa"/>
            <w:tcMar>
              <w:left w:w="72" w:type="dxa"/>
              <w:right w:w="72" w:type="dxa"/>
            </w:tcMar>
          </w:tcPr>
          <w:p w14:paraId="6116EF9C" w14:textId="77777777" w:rsidR="001549FD" w:rsidRPr="002E7C85" w:rsidRDefault="001549FD" w:rsidP="004930F0">
            <w:pPr>
              <w:adjustRightInd w:val="0"/>
              <w:spacing w:before="40" w:after="20"/>
              <w:jc w:val="center"/>
              <w:rPr>
                <w:rFonts w:ascii="Times" w:hAnsi="Times" w:cs="Times"/>
                <w:b/>
                <w:bCs/>
                <w:color w:val="000000"/>
                <w:sz w:val="20"/>
                <w:szCs w:val="20"/>
              </w:rPr>
            </w:pPr>
            <w:r w:rsidRPr="002E7C85">
              <w:rPr>
                <w:rFonts w:ascii="Times" w:hAnsi="Times" w:cs="Times"/>
                <w:b/>
                <w:bCs/>
                <w:color w:val="000000"/>
                <w:sz w:val="20"/>
                <w:szCs w:val="20"/>
              </w:rPr>
              <w:t>Total</w:t>
            </w:r>
            <w:r>
              <w:rPr>
                <w:rFonts w:ascii="Times" w:hAnsi="Times" w:cs="Times"/>
                <w:b/>
                <w:bCs/>
                <w:color w:val="000000"/>
                <w:sz w:val="20"/>
                <w:szCs w:val="20"/>
              </w:rPr>
              <w:t xml:space="preserve"> (N=26)</w:t>
            </w:r>
          </w:p>
        </w:tc>
        <w:tc>
          <w:tcPr>
            <w:tcW w:w="906" w:type="dxa"/>
            <w:shd w:val="clear" w:color="auto" w:fill="FFFFFF"/>
            <w:tcMar>
              <w:left w:w="72" w:type="dxa"/>
              <w:right w:w="72" w:type="dxa"/>
            </w:tcMar>
          </w:tcPr>
          <w:p w14:paraId="47F32736" w14:textId="77777777" w:rsidR="001549FD" w:rsidRPr="002E7C85" w:rsidRDefault="001549FD" w:rsidP="004930F0">
            <w:pPr>
              <w:adjustRightInd w:val="0"/>
              <w:spacing w:before="40" w:after="20"/>
              <w:ind w:left="-144" w:right="72"/>
              <w:jc w:val="right"/>
              <w:rPr>
                <w:rFonts w:ascii="Times" w:hAnsi="Times" w:cs="Times"/>
                <w:color w:val="000000"/>
                <w:sz w:val="20"/>
                <w:szCs w:val="20"/>
              </w:rPr>
            </w:pPr>
            <w:r>
              <w:rPr>
                <w:rFonts w:ascii="Times" w:hAnsi="Times" w:cs="Times"/>
                <w:color w:val="000000"/>
                <w:sz w:val="20"/>
                <w:szCs w:val="20"/>
              </w:rPr>
              <w:t>-7.21%</w:t>
            </w:r>
          </w:p>
        </w:tc>
        <w:tc>
          <w:tcPr>
            <w:tcW w:w="906" w:type="dxa"/>
            <w:shd w:val="clear" w:color="auto" w:fill="FFFFFF"/>
            <w:tcMar>
              <w:left w:w="72" w:type="dxa"/>
              <w:right w:w="72" w:type="dxa"/>
            </w:tcMar>
          </w:tcPr>
          <w:p w14:paraId="56341FE7" w14:textId="77777777" w:rsidR="001549FD" w:rsidRPr="002E7C85" w:rsidRDefault="001549FD" w:rsidP="004930F0">
            <w:pPr>
              <w:adjustRightInd w:val="0"/>
              <w:spacing w:before="40" w:after="20"/>
              <w:ind w:left="-144" w:right="72"/>
              <w:jc w:val="right"/>
              <w:rPr>
                <w:rFonts w:ascii="Times" w:hAnsi="Times" w:cs="Times"/>
                <w:color w:val="000000"/>
                <w:sz w:val="20"/>
                <w:szCs w:val="20"/>
              </w:rPr>
            </w:pPr>
            <w:r>
              <w:rPr>
                <w:rFonts w:ascii="Times" w:hAnsi="Times" w:cs="Times"/>
                <w:color w:val="000000"/>
                <w:sz w:val="20"/>
                <w:szCs w:val="20"/>
              </w:rPr>
              <w:t>-2.04%</w:t>
            </w:r>
          </w:p>
        </w:tc>
        <w:tc>
          <w:tcPr>
            <w:tcW w:w="907" w:type="dxa"/>
            <w:shd w:val="clear" w:color="auto" w:fill="FFFFFF"/>
            <w:tcMar>
              <w:left w:w="72" w:type="dxa"/>
              <w:right w:w="72" w:type="dxa"/>
            </w:tcMar>
          </w:tcPr>
          <w:p w14:paraId="28B8C03A" w14:textId="77777777" w:rsidR="001549FD" w:rsidRPr="002E7C85" w:rsidRDefault="001549FD" w:rsidP="004930F0">
            <w:pPr>
              <w:adjustRightInd w:val="0"/>
              <w:spacing w:before="40" w:after="20"/>
              <w:ind w:left="-144" w:right="72"/>
              <w:jc w:val="right"/>
              <w:rPr>
                <w:rFonts w:ascii="Times" w:hAnsi="Times" w:cs="Times"/>
                <w:color w:val="000000"/>
                <w:sz w:val="20"/>
                <w:szCs w:val="20"/>
              </w:rPr>
            </w:pPr>
            <w:r>
              <w:rPr>
                <w:rFonts w:ascii="Times" w:hAnsi="Times" w:cs="Times"/>
                <w:color w:val="000000"/>
                <w:sz w:val="20"/>
                <w:szCs w:val="20"/>
              </w:rPr>
              <w:t>-4.22%</w:t>
            </w:r>
          </w:p>
        </w:tc>
      </w:tr>
    </w:tbl>
    <w:p w14:paraId="43929B36" w14:textId="77777777" w:rsidR="001549FD" w:rsidRDefault="001549FD" w:rsidP="001549FD">
      <w:pPr>
        <w:rPr>
          <w:b/>
          <w:bCs/>
        </w:rPr>
      </w:pPr>
    </w:p>
    <w:p w14:paraId="6A595030" w14:textId="32939870" w:rsidR="001549FD" w:rsidRPr="0075536D" w:rsidRDefault="001549FD" w:rsidP="001549FD">
      <w:pPr>
        <w:rPr>
          <w:rFonts w:ascii="Times New Roman" w:hAnsi="Times New Roman" w:cs="Times New Roman"/>
          <w:sz w:val="24"/>
          <w:szCs w:val="24"/>
        </w:rPr>
      </w:pPr>
      <w:r w:rsidRPr="0075536D">
        <w:rPr>
          <w:rFonts w:ascii="Times New Roman" w:hAnsi="Times New Roman" w:cs="Times New Roman"/>
          <w:b/>
          <w:bCs/>
          <w:sz w:val="24"/>
          <w:szCs w:val="24"/>
        </w:rPr>
        <w:t xml:space="preserve">Table </w:t>
      </w:r>
      <w:r w:rsidR="002C4415">
        <w:rPr>
          <w:rFonts w:ascii="Times New Roman" w:hAnsi="Times New Roman" w:cs="Times New Roman"/>
          <w:b/>
          <w:bCs/>
          <w:sz w:val="24"/>
          <w:szCs w:val="24"/>
        </w:rPr>
        <w:t>S</w:t>
      </w:r>
      <w:r>
        <w:rPr>
          <w:rFonts w:ascii="Times New Roman" w:hAnsi="Times New Roman" w:cs="Times New Roman"/>
          <w:b/>
          <w:bCs/>
          <w:sz w:val="24"/>
          <w:szCs w:val="24"/>
        </w:rPr>
        <w:t>3</w:t>
      </w:r>
      <w:r w:rsidRPr="0075536D">
        <w:rPr>
          <w:rFonts w:ascii="Times New Roman" w:hAnsi="Times New Roman" w:cs="Times New Roman"/>
          <w:b/>
          <w:bCs/>
          <w:sz w:val="24"/>
          <w:szCs w:val="24"/>
        </w:rPr>
        <w:t>:</w:t>
      </w:r>
      <w:r w:rsidRPr="0075536D">
        <w:rPr>
          <w:rFonts w:ascii="Times New Roman" w:hAnsi="Times New Roman" w:cs="Times New Roman"/>
          <w:sz w:val="24"/>
          <w:szCs w:val="24"/>
        </w:rPr>
        <w:t xml:space="preserve"> The mean percent decrease in breast density as measured by change in max VBD%</w:t>
      </w:r>
    </w:p>
    <w:tbl>
      <w:tblPr>
        <w:tblW w:w="0" w:type="auto"/>
        <w:tblInd w:w="-14"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000" w:firstRow="0" w:lastRow="0" w:firstColumn="0" w:lastColumn="0" w:noHBand="0" w:noVBand="0"/>
      </w:tblPr>
      <w:tblGrid>
        <w:gridCol w:w="1270"/>
        <w:gridCol w:w="990"/>
        <w:gridCol w:w="990"/>
        <w:gridCol w:w="900"/>
      </w:tblGrid>
      <w:tr w:rsidR="001549FD" w:rsidRPr="002E7C85" w14:paraId="754FB08A" w14:textId="77777777" w:rsidTr="004930F0">
        <w:trPr>
          <w:cantSplit/>
          <w:tblHeader/>
        </w:trPr>
        <w:tc>
          <w:tcPr>
            <w:tcW w:w="1270" w:type="dxa"/>
            <w:vMerge w:val="restart"/>
            <w:tcMar>
              <w:left w:w="72" w:type="dxa"/>
              <w:right w:w="72" w:type="dxa"/>
            </w:tcMar>
            <w:vAlign w:val="bottom"/>
          </w:tcPr>
          <w:p w14:paraId="7F663F04" w14:textId="77777777" w:rsidR="001549FD" w:rsidRPr="002E7C85" w:rsidRDefault="001549FD" w:rsidP="004930F0">
            <w:pPr>
              <w:adjustRightInd w:val="0"/>
              <w:spacing w:before="40" w:after="20"/>
              <w:jc w:val="center"/>
              <w:rPr>
                <w:rFonts w:ascii="Times" w:hAnsi="Times" w:cs="Times"/>
                <w:b/>
                <w:bCs/>
                <w:color w:val="000000"/>
                <w:sz w:val="20"/>
                <w:szCs w:val="20"/>
              </w:rPr>
            </w:pPr>
            <w:r>
              <w:rPr>
                <w:rFonts w:ascii="Times New Roman" w:hAnsi="Times New Roman"/>
                <w:b/>
                <w:bCs/>
                <w:color w:val="000000"/>
                <w:sz w:val="20"/>
                <w:szCs w:val="20"/>
              </w:rPr>
              <w:t>Menopausal Status</w:t>
            </w:r>
          </w:p>
        </w:tc>
        <w:tc>
          <w:tcPr>
            <w:tcW w:w="2880" w:type="dxa"/>
            <w:gridSpan w:val="3"/>
            <w:tcMar>
              <w:left w:w="72" w:type="dxa"/>
              <w:right w:w="72" w:type="dxa"/>
            </w:tcMar>
            <w:vAlign w:val="bottom"/>
          </w:tcPr>
          <w:p w14:paraId="108C66C8" w14:textId="77777777" w:rsidR="001549FD" w:rsidRPr="002E7C85" w:rsidRDefault="001549FD" w:rsidP="004930F0">
            <w:pPr>
              <w:adjustRightInd w:val="0"/>
              <w:spacing w:before="40" w:after="20"/>
              <w:jc w:val="center"/>
              <w:rPr>
                <w:rFonts w:ascii="Times" w:hAnsi="Times" w:cs="Times"/>
                <w:b/>
                <w:bCs/>
                <w:color w:val="000000"/>
                <w:sz w:val="20"/>
                <w:szCs w:val="20"/>
              </w:rPr>
            </w:pPr>
            <w:r w:rsidRPr="002E7C85">
              <w:rPr>
                <w:rFonts w:ascii="Times" w:hAnsi="Times" w:cs="Times"/>
                <w:b/>
                <w:bCs/>
                <w:color w:val="000000"/>
                <w:sz w:val="20"/>
                <w:szCs w:val="20"/>
              </w:rPr>
              <w:t>VBD Max % at Baseline</w:t>
            </w:r>
          </w:p>
        </w:tc>
      </w:tr>
      <w:tr w:rsidR="001549FD" w:rsidRPr="002E7C85" w14:paraId="7D6F6ADC" w14:textId="77777777" w:rsidTr="004930F0">
        <w:trPr>
          <w:cantSplit/>
          <w:tblHeader/>
        </w:trPr>
        <w:tc>
          <w:tcPr>
            <w:tcW w:w="1270" w:type="dxa"/>
            <w:vMerge/>
            <w:tcMar>
              <w:left w:w="72" w:type="dxa"/>
              <w:right w:w="72" w:type="dxa"/>
            </w:tcMar>
          </w:tcPr>
          <w:p w14:paraId="0D348C95" w14:textId="77777777" w:rsidR="001549FD" w:rsidRPr="002E7C85" w:rsidRDefault="001549FD" w:rsidP="004930F0">
            <w:pPr>
              <w:adjustRightInd w:val="0"/>
              <w:spacing w:before="40" w:after="20"/>
              <w:jc w:val="center"/>
              <w:rPr>
                <w:rFonts w:ascii="Times" w:hAnsi="Times" w:cs="Times"/>
                <w:b/>
                <w:bCs/>
                <w:color w:val="000000"/>
                <w:sz w:val="20"/>
                <w:szCs w:val="20"/>
              </w:rPr>
            </w:pPr>
          </w:p>
        </w:tc>
        <w:tc>
          <w:tcPr>
            <w:tcW w:w="990" w:type="dxa"/>
            <w:tcMar>
              <w:left w:w="72" w:type="dxa"/>
              <w:right w:w="72" w:type="dxa"/>
            </w:tcMar>
            <w:vAlign w:val="bottom"/>
          </w:tcPr>
          <w:p w14:paraId="3401D9B7" w14:textId="77777777" w:rsidR="001549FD" w:rsidRPr="002E7C85" w:rsidRDefault="001549FD" w:rsidP="004930F0">
            <w:pPr>
              <w:adjustRightInd w:val="0"/>
              <w:spacing w:before="40" w:after="20"/>
              <w:jc w:val="center"/>
              <w:rPr>
                <w:rFonts w:ascii="Times" w:hAnsi="Times" w:cs="Times"/>
                <w:b/>
                <w:bCs/>
                <w:color w:val="000000"/>
                <w:sz w:val="20"/>
                <w:szCs w:val="20"/>
              </w:rPr>
            </w:pPr>
            <w:r w:rsidRPr="002E7C85">
              <w:rPr>
                <w:rFonts w:ascii="Times" w:hAnsi="Times" w:cs="Times"/>
                <w:b/>
                <w:bCs/>
                <w:color w:val="000000"/>
                <w:sz w:val="20"/>
                <w:szCs w:val="20"/>
              </w:rPr>
              <w:t>&lt; 10%</w:t>
            </w:r>
            <w:r>
              <w:rPr>
                <w:rFonts w:ascii="Times" w:hAnsi="Times" w:cs="Times"/>
                <w:b/>
                <w:bCs/>
                <w:color w:val="000000"/>
                <w:sz w:val="20"/>
                <w:szCs w:val="20"/>
              </w:rPr>
              <w:t xml:space="preserve"> (N=14)</w:t>
            </w:r>
          </w:p>
        </w:tc>
        <w:tc>
          <w:tcPr>
            <w:tcW w:w="990" w:type="dxa"/>
            <w:tcMar>
              <w:left w:w="72" w:type="dxa"/>
              <w:right w:w="72" w:type="dxa"/>
            </w:tcMar>
            <w:vAlign w:val="bottom"/>
          </w:tcPr>
          <w:p w14:paraId="460A140D" w14:textId="77777777" w:rsidR="001549FD" w:rsidRPr="002E7C85" w:rsidRDefault="001549FD" w:rsidP="004930F0">
            <w:pPr>
              <w:adjustRightInd w:val="0"/>
              <w:spacing w:before="40" w:after="20"/>
              <w:jc w:val="center"/>
              <w:rPr>
                <w:rFonts w:ascii="Times" w:hAnsi="Times" w:cs="Times"/>
                <w:b/>
                <w:bCs/>
                <w:color w:val="000000"/>
                <w:sz w:val="20"/>
                <w:szCs w:val="20"/>
              </w:rPr>
            </w:pPr>
            <w:r w:rsidRPr="002E7C85">
              <w:rPr>
                <w:rFonts w:ascii="Times" w:hAnsi="Times" w:cs="Times"/>
                <w:b/>
                <w:bCs/>
                <w:color w:val="000000"/>
                <w:sz w:val="20"/>
                <w:szCs w:val="20"/>
              </w:rPr>
              <w:t>≥ 10%</w:t>
            </w:r>
            <w:r>
              <w:rPr>
                <w:rFonts w:ascii="Times" w:hAnsi="Times" w:cs="Times"/>
                <w:b/>
                <w:bCs/>
                <w:color w:val="000000"/>
                <w:sz w:val="20"/>
                <w:szCs w:val="20"/>
              </w:rPr>
              <w:t xml:space="preserve"> (N=12)</w:t>
            </w:r>
          </w:p>
        </w:tc>
        <w:tc>
          <w:tcPr>
            <w:tcW w:w="900" w:type="dxa"/>
            <w:tcMar>
              <w:left w:w="72" w:type="dxa"/>
              <w:right w:w="72" w:type="dxa"/>
            </w:tcMar>
            <w:vAlign w:val="bottom"/>
          </w:tcPr>
          <w:p w14:paraId="0BB01702" w14:textId="77777777" w:rsidR="001549FD" w:rsidRPr="002E7C85" w:rsidRDefault="001549FD" w:rsidP="004930F0">
            <w:pPr>
              <w:adjustRightInd w:val="0"/>
              <w:spacing w:before="40" w:after="20"/>
              <w:jc w:val="center"/>
              <w:rPr>
                <w:rFonts w:ascii="Times" w:hAnsi="Times" w:cs="Times"/>
                <w:b/>
                <w:bCs/>
                <w:color w:val="000000"/>
                <w:sz w:val="20"/>
                <w:szCs w:val="20"/>
              </w:rPr>
            </w:pPr>
            <w:r w:rsidRPr="002E7C85">
              <w:rPr>
                <w:rFonts w:ascii="Times" w:hAnsi="Times" w:cs="Times"/>
                <w:b/>
                <w:bCs/>
                <w:color w:val="000000"/>
                <w:sz w:val="20"/>
                <w:szCs w:val="20"/>
              </w:rPr>
              <w:t>Total</w:t>
            </w:r>
            <w:r>
              <w:rPr>
                <w:rFonts w:ascii="Times" w:hAnsi="Times" w:cs="Times"/>
                <w:b/>
                <w:bCs/>
                <w:color w:val="000000"/>
                <w:sz w:val="20"/>
                <w:szCs w:val="20"/>
              </w:rPr>
              <w:t xml:space="preserve"> (N=26)</w:t>
            </w:r>
          </w:p>
        </w:tc>
      </w:tr>
      <w:tr w:rsidR="001549FD" w:rsidRPr="002E7C85" w14:paraId="148E83CC" w14:textId="77777777" w:rsidTr="004930F0">
        <w:trPr>
          <w:cantSplit/>
        </w:trPr>
        <w:tc>
          <w:tcPr>
            <w:tcW w:w="1270" w:type="dxa"/>
            <w:tcMar>
              <w:left w:w="72" w:type="dxa"/>
              <w:right w:w="72" w:type="dxa"/>
            </w:tcMar>
          </w:tcPr>
          <w:p w14:paraId="36637089" w14:textId="77777777" w:rsidR="001549FD" w:rsidRPr="002E7C85" w:rsidRDefault="001549FD" w:rsidP="004930F0">
            <w:pPr>
              <w:adjustRightInd w:val="0"/>
              <w:spacing w:before="40" w:after="20"/>
              <w:jc w:val="center"/>
              <w:rPr>
                <w:rFonts w:ascii="Times" w:hAnsi="Times" w:cs="Times"/>
                <w:b/>
                <w:bCs/>
                <w:color w:val="000000"/>
                <w:sz w:val="20"/>
                <w:szCs w:val="20"/>
              </w:rPr>
            </w:pPr>
            <w:r>
              <w:rPr>
                <w:rFonts w:ascii="Times" w:hAnsi="Times" w:cs="Times"/>
                <w:b/>
                <w:bCs/>
                <w:color w:val="000000"/>
                <w:sz w:val="20"/>
                <w:szCs w:val="20"/>
              </w:rPr>
              <w:t>Pre (N=10)</w:t>
            </w:r>
          </w:p>
        </w:tc>
        <w:tc>
          <w:tcPr>
            <w:tcW w:w="990" w:type="dxa"/>
            <w:shd w:val="clear" w:color="auto" w:fill="FFFFFF"/>
            <w:tcMar>
              <w:left w:w="72" w:type="dxa"/>
              <w:right w:w="72" w:type="dxa"/>
            </w:tcMar>
          </w:tcPr>
          <w:p w14:paraId="1FE0FFEE" w14:textId="77777777" w:rsidR="001549FD" w:rsidRPr="002E7C85" w:rsidRDefault="001549FD" w:rsidP="004930F0">
            <w:pPr>
              <w:adjustRightInd w:val="0"/>
              <w:spacing w:before="40" w:after="20"/>
              <w:ind w:left="-144" w:right="72"/>
              <w:jc w:val="right"/>
              <w:rPr>
                <w:rFonts w:ascii="Times" w:hAnsi="Times" w:cs="Times"/>
                <w:color w:val="000000"/>
                <w:sz w:val="20"/>
                <w:szCs w:val="20"/>
              </w:rPr>
            </w:pPr>
            <w:r w:rsidRPr="00DB6E4E">
              <w:rPr>
                <w:rFonts w:ascii="Times" w:hAnsi="Times" w:cs="Times"/>
                <w:color w:val="000000"/>
                <w:sz w:val="20"/>
                <w:szCs w:val="20"/>
              </w:rPr>
              <w:t>-</w:t>
            </w:r>
            <w:r>
              <w:rPr>
                <w:rFonts w:ascii="Times" w:hAnsi="Times" w:cs="Times"/>
                <w:color w:val="000000"/>
                <w:sz w:val="20"/>
                <w:szCs w:val="20"/>
              </w:rPr>
              <w:t>8.65% (N=2)</w:t>
            </w:r>
          </w:p>
        </w:tc>
        <w:tc>
          <w:tcPr>
            <w:tcW w:w="990" w:type="dxa"/>
            <w:shd w:val="clear" w:color="auto" w:fill="FFFFFF"/>
            <w:tcMar>
              <w:left w:w="72" w:type="dxa"/>
              <w:right w:w="72" w:type="dxa"/>
            </w:tcMar>
          </w:tcPr>
          <w:p w14:paraId="15C6FDDE" w14:textId="77777777" w:rsidR="001549FD" w:rsidRPr="002E7C85" w:rsidRDefault="001549FD" w:rsidP="004930F0">
            <w:pPr>
              <w:adjustRightInd w:val="0"/>
              <w:spacing w:before="40" w:after="20"/>
              <w:ind w:left="-144" w:right="72"/>
              <w:jc w:val="right"/>
              <w:rPr>
                <w:rFonts w:ascii="Times" w:hAnsi="Times" w:cs="Times"/>
                <w:color w:val="000000"/>
                <w:sz w:val="20"/>
                <w:szCs w:val="20"/>
              </w:rPr>
            </w:pPr>
            <w:r>
              <w:rPr>
                <w:rFonts w:ascii="Times" w:hAnsi="Times" w:cs="Times"/>
                <w:color w:val="000000"/>
                <w:sz w:val="20"/>
                <w:szCs w:val="20"/>
              </w:rPr>
              <w:t>-8.93% (N=8)</w:t>
            </w:r>
          </w:p>
        </w:tc>
        <w:tc>
          <w:tcPr>
            <w:tcW w:w="900" w:type="dxa"/>
            <w:shd w:val="clear" w:color="auto" w:fill="FFFFFF"/>
            <w:tcMar>
              <w:left w:w="72" w:type="dxa"/>
              <w:right w:w="72" w:type="dxa"/>
            </w:tcMar>
          </w:tcPr>
          <w:p w14:paraId="0E05EE2A" w14:textId="77777777" w:rsidR="001549FD" w:rsidRPr="002E7C85" w:rsidRDefault="001549FD" w:rsidP="004930F0">
            <w:pPr>
              <w:adjustRightInd w:val="0"/>
              <w:spacing w:before="40" w:after="20"/>
              <w:ind w:left="-144" w:right="72"/>
              <w:jc w:val="right"/>
              <w:rPr>
                <w:rFonts w:ascii="Times" w:hAnsi="Times" w:cs="Times"/>
                <w:color w:val="000000"/>
                <w:sz w:val="20"/>
                <w:szCs w:val="20"/>
              </w:rPr>
            </w:pPr>
            <w:r>
              <w:rPr>
                <w:rFonts w:ascii="Times" w:hAnsi="Times" w:cs="Times"/>
                <w:color w:val="000000"/>
                <w:sz w:val="20"/>
                <w:szCs w:val="20"/>
              </w:rPr>
              <w:t>-8.90%</w:t>
            </w:r>
          </w:p>
        </w:tc>
      </w:tr>
      <w:tr w:rsidR="001549FD" w:rsidRPr="002E7C85" w14:paraId="6F0D7F1D" w14:textId="77777777" w:rsidTr="004930F0">
        <w:trPr>
          <w:cantSplit/>
        </w:trPr>
        <w:tc>
          <w:tcPr>
            <w:tcW w:w="1270" w:type="dxa"/>
            <w:tcMar>
              <w:left w:w="72" w:type="dxa"/>
              <w:right w:w="72" w:type="dxa"/>
            </w:tcMar>
          </w:tcPr>
          <w:p w14:paraId="3A62E7FA" w14:textId="77777777" w:rsidR="001549FD" w:rsidRPr="002E7C85" w:rsidRDefault="001549FD" w:rsidP="004930F0">
            <w:pPr>
              <w:adjustRightInd w:val="0"/>
              <w:spacing w:before="40" w:after="20"/>
              <w:jc w:val="center"/>
              <w:rPr>
                <w:rFonts w:ascii="Times" w:hAnsi="Times" w:cs="Times"/>
                <w:b/>
                <w:bCs/>
                <w:color w:val="000000"/>
                <w:sz w:val="20"/>
                <w:szCs w:val="20"/>
              </w:rPr>
            </w:pPr>
            <w:r>
              <w:rPr>
                <w:rFonts w:ascii="Times" w:hAnsi="Times" w:cs="Times"/>
                <w:b/>
                <w:bCs/>
                <w:color w:val="000000"/>
                <w:sz w:val="20"/>
                <w:szCs w:val="20"/>
              </w:rPr>
              <w:t>Post (N=16)</w:t>
            </w:r>
          </w:p>
        </w:tc>
        <w:tc>
          <w:tcPr>
            <w:tcW w:w="990" w:type="dxa"/>
            <w:shd w:val="clear" w:color="auto" w:fill="FFFFFF"/>
            <w:tcMar>
              <w:left w:w="72" w:type="dxa"/>
              <w:right w:w="72" w:type="dxa"/>
            </w:tcMar>
          </w:tcPr>
          <w:p w14:paraId="7F6A2481" w14:textId="77777777" w:rsidR="001549FD" w:rsidRPr="002E7C85" w:rsidRDefault="001549FD" w:rsidP="004930F0">
            <w:pPr>
              <w:adjustRightInd w:val="0"/>
              <w:spacing w:before="40" w:after="20"/>
              <w:ind w:left="-144" w:right="72"/>
              <w:jc w:val="right"/>
              <w:rPr>
                <w:rFonts w:ascii="Times" w:hAnsi="Times" w:cs="Times"/>
                <w:color w:val="000000"/>
                <w:sz w:val="20"/>
                <w:szCs w:val="20"/>
              </w:rPr>
            </w:pPr>
            <w:r>
              <w:rPr>
                <w:rFonts w:ascii="Times" w:hAnsi="Times" w:cs="Times"/>
                <w:color w:val="000000"/>
                <w:sz w:val="20"/>
                <w:szCs w:val="20"/>
              </w:rPr>
              <w:t>-7.07% (N=12)</w:t>
            </w:r>
          </w:p>
        </w:tc>
        <w:tc>
          <w:tcPr>
            <w:tcW w:w="990" w:type="dxa"/>
            <w:shd w:val="clear" w:color="auto" w:fill="FFFFFF"/>
            <w:tcMar>
              <w:left w:w="72" w:type="dxa"/>
              <w:right w:w="72" w:type="dxa"/>
            </w:tcMar>
          </w:tcPr>
          <w:p w14:paraId="26075C08" w14:textId="77777777" w:rsidR="001549FD" w:rsidRPr="002E7C85" w:rsidRDefault="001549FD" w:rsidP="004930F0">
            <w:pPr>
              <w:adjustRightInd w:val="0"/>
              <w:spacing w:before="40" w:after="20"/>
              <w:ind w:left="-144" w:right="72"/>
              <w:jc w:val="right"/>
              <w:rPr>
                <w:rFonts w:ascii="Times" w:hAnsi="Times" w:cs="Times"/>
                <w:color w:val="000000"/>
                <w:sz w:val="20"/>
                <w:szCs w:val="20"/>
              </w:rPr>
            </w:pPr>
            <w:r>
              <w:rPr>
                <w:rFonts w:ascii="Times" w:hAnsi="Times" w:cs="Times"/>
                <w:color w:val="000000"/>
                <w:sz w:val="20"/>
                <w:szCs w:val="20"/>
              </w:rPr>
              <w:t>5.84% (N=4)</w:t>
            </w:r>
          </w:p>
        </w:tc>
        <w:tc>
          <w:tcPr>
            <w:tcW w:w="900" w:type="dxa"/>
            <w:shd w:val="clear" w:color="auto" w:fill="FFFFFF"/>
            <w:tcMar>
              <w:left w:w="72" w:type="dxa"/>
              <w:right w:w="72" w:type="dxa"/>
            </w:tcMar>
          </w:tcPr>
          <w:p w14:paraId="0362596E" w14:textId="77777777" w:rsidR="001549FD" w:rsidRPr="002E7C85" w:rsidRDefault="001549FD" w:rsidP="004930F0">
            <w:pPr>
              <w:adjustRightInd w:val="0"/>
              <w:spacing w:before="40" w:after="20"/>
              <w:ind w:left="-144" w:right="72"/>
              <w:jc w:val="right"/>
              <w:rPr>
                <w:rFonts w:ascii="Times" w:hAnsi="Times" w:cs="Times"/>
                <w:color w:val="000000"/>
                <w:sz w:val="20"/>
                <w:szCs w:val="20"/>
              </w:rPr>
            </w:pPr>
            <w:r>
              <w:rPr>
                <w:rFonts w:ascii="Times" w:hAnsi="Times" w:cs="Times"/>
                <w:color w:val="000000"/>
                <w:sz w:val="20"/>
                <w:szCs w:val="20"/>
              </w:rPr>
              <w:t>-1.75%</w:t>
            </w:r>
          </w:p>
        </w:tc>
      </w:tr>
      <w:tr w:rsidR="001549FD" w:rsidRPr="002E7C85" w14:paraId="6B7ADC4C" w14:textId="77777777" w:rsidTr="004930F0">
        <w:trPr>
          <w:cantSplit/>
        </w:trPr>
        <w:tc>
          <w:tcPr>
            <w:tcW w:w="1270" w:type="dxa"/>
            <w:tcMar>
              <w:left w:w="72" w:type="dxa"/>
              <w:right w:w="72" w:type="dxa"/>
            </w:tcMar>
          </w:tcPr>
          <w:p w14:paraId="73D2778A" w14:textId="77777777" w:rsidR="001549FD" w:rsidRPr="002E7C85" w:rsidRDefault="001549FD" w:rsidP="004930F0">
            <w:pPr>
              <w:adjustRightInd w:val="0"/>
              <w:spacing w:before="40" w:after="20"/>
              <w:jc w:val="center"/>
              <w:rPr>
                <w:rFonts w:ascii="Times" w:hAnsi="Times" w:cs="Times"/>
                <w:b/>
                <w:bCs/>
                <w:color w:val="000000"/>
                <w:sz w:val="20"/>
                <w:szCs w:val="20"/>
              </w:rPr>
            </w:pPr>
            <w:r w:rsidRPr="002E7C85">
              <w:rPr>
                <w:rFonts w:ascii="Times" w:hAnsi="Times" w:cs="Times"/>
                <w:b/>
                <w:bCs/>
                <w:color w:val="000000"/>
                <w:sz w:val="20"/>
                <w:szCs w:val="20"/>
              </w:rPr>
              <w:t>Total</w:t>
            </w:r>
            <w:r>
              <w:rPr>
                <w:rFonts w:ascii="Times" w:hAnsi="Times" w:cs="Times"/>
                <w:b/>
                <w:bCs/>
                <w:color w:val="000000"/>
                <w:sz w:val="20"/>
                <w:szCs w:val="20"/>
              </w:rPr>
              <w:t xml:space="preserve"> (N=26)</w:t>
            </w:r>
          </w:p>
        </w:tc>
        <w:tc>
          <w:tcPr>
            <w:tcW w:w="990" w:type="dxa"/>
            <w:shd w:val="clear" w:color="auto" w:fill="FFFFFF"/>
            <w:tcMar>
              <w:left w:w="72" w:type="dxa"/>
              <w:right w:w="72" w:type="dxa"/>
            </w:tcMar>
          </w:tcPr>
          <w:p w14:paraId="6C40DAA6" w14:textId="77777777" w:rsidR="001549FD" w:rsidRPr="002E7C85" w:rsidRDefault="001549FD" w:rsidP="004930F0">
            <w:pPr>
              <w:adjustRightInd w:val="0"/>
              <w:spacing w:before="40" w:after="20"/>
              <w:ind w:left="-144" w:right="72"/>
              <w:jc w:val="right"/>
              <w:rPr>
                <w:rFonts w:ascii="Times" w:hAnsi="Times" w:cs="Times"/>
                <w:color w:val="000000"/>
                <w:sz w:val="20"/>
                <w:szCs w:val="20"/>
              </w:rPr>
            </w:pPr>
            <w:r>
              <w:rPr>
                <w:rFonts w:ascii="Times" w:hAnsi="Times" w:cs="Times"/>
                <w:color w:val="000000"/>
                <w:sz w:val="20"/>
                <w:szCs w:val="20"/>
              </w:rPr>
              <w:t>-7.21%</w:t>
            </w:r>
          </w:p>
        </w:tc>
        <w:tc>
          <w:tcPr>
            <w:tcW w:w="990" w:type="dxa"/>
            <w:shd w:val="clear" w:color="auto" w:fill="FFFFFF"/>
            <w:tcMar>
              <w:left w:w="72" w:type="dxa"/>
              <w:right w:w="72" w:type="dxa"/>
            </w:tcMar>
          </w:tcPr>
          <w:p w14:paraId="0F10F357" w14:textId="77777777" w:rsidR="001549FD" w:rsidRPr="002E7C85" w:rsidRDefault="001549FD" w:rsidP="004930F0">
            <w:pPr>
              <w:adjustRightInd w:val="0"/>
              <w:spacing w:before="40" w:after="20"/>
              <w:ind w:left="-144" w:right="72"/>
              <w:jc w:val="right"/>
              <w:rPr>
                <w:rFonts w:ascii="Times" w:hAnsi="Times" w:cs="Times"/>
                <w:color w:val="000000"/>
                <w:sz w:val="20"/>
                <w:szCs w:val="20"/>
              </w:rPr>
            </w:pPr>
            <w:r>
              <w:rPr>
                <w:rFonts w:ascii="Times" w:hAnsi="Times" w:cs="Times"/>
                <w:color w:val="000000"/>
                <w:sz w:val="20"/>
                <w:szCs w:val="20"/>
              </w:rPr>
              <w:t>-2.04%</w:t>
            </w:r>
          </w:p>
        </w:tc>
        <w:tc>
          <w:tcPr>
            <w:tcW w:w="900" w:type="dxa"/>
            <w:shd w:val="clear" w:color="auto" w:fill="FFFFFF"/>
            <w:tcMar>
              <w:left w:w="72" w:type="dxa"/>
              <w:right w:w="72" w:type="dxa"/>
            </w:tcMar>
          </w:tcPr>
          <w:p w14:paraId="18540CC7" w14:textId="77777777" w:rsidR="001549FD" w:rsidRPr="002E7C85" w:rsidRDefault="001549FD" w:rsidP="004930F0">
            <w:pPr>
              <w:adjustRightInd w:val="0"/>
              <w:spacing w:before="40" w:after="20"/>
              <w:ind w:left="-144" w:right="72"/>
              <w:jc w:val="right"/>
              <w:rPr>
                <w:rFonts w:ascii="Times" w:hAnsi="Times" w:cs="Times"/>
                <w:color w:val="000000"/>
                <w:sz w:val="20"/>
                <w:szCs w:val="20"/>
              </w:rPr>
            </w:pPr>
            <w:r>
              <w:rPr>
                <w:rFonts w:ascii="Times" w:hAnsi="Times" w:cs="Times"/>
                <w:color w:val="000000"/>
                <w:sz w:val="20"/>
                <w:szCs w:val="20"/>
              </w:rPr>
              <w:t>-4.22%</w:t>
            </w:r>
          </w:p>
        </w:tc>
      </w:tr>
    </w:tbl>
    <w:p w14:paraId="63623DAD" w14:textId="77777777" w:rsidR="001549FD" w:rsidRDefault="001549FD" w:rsidP="001549FD">
      <w:pPr>
        <w:rPr>
          <w:rFonts w:ascii="Times New Roman" w:hAnsi="Times New Roman" w:cs="Times New Roman"/>
          <w:b/>
          <w:bCs/>
          <w:sz w:val="24"/>
          <w:szCs w:val="24"/>
        </w:rPr>
      </w:pPr>
    </w:p>
    <w:p w14:paraId="4AE50F9B" w14:textId="634BC372" w:rsidR="001549FD" w:rsidRPr="0075536D" w:rsidRDefault="001549FD" w:rsidP="001549FD">
      <w:pPr>
        <w:rPr>
          <w:rFonts w:ascii="Times New Roman" w:hAnsi="Times New Roman" w:cs="Times New Roman"/>
          <w:sz w:val="24"/>
          <w:szCs w:val="24"/>
        </w:rPr>
      </w:pPr>
      <w:r w:rsidRPr="0075536D">
        <w:rPr>
          <w:rFonts w:ascii="Times New Roman" w:hAnsi="Times New Roman" w:cs="Times New Roman"/>
          <w:b/>
          <w:bCs/>
          <w:sz w:val="24"/>
          <w:szCs w:val="24"/>
        </w:rPr>
        <w:t xml:space="preserve">Table </w:t>
      </w:r>
      <w:r w:rsidR="002C4415">
        <w:rPr>
          <w:rFonts w:ascii="Times New Roman" w:hAnsi="Times New Roman" w:cs="Times New Roman"/>
          <w:b/>
          <w:bCs/>
          <w:sz w:val="24"/>
          <w:szCs w:val="24"/>
        </w:rPr>
        <w:t>S</w:t>
      </w:r>
      <w:r>
        <w:rPr>
          <w:rFonts w:ascii="Times New Roman" w:hAnsi="Times New Roman" w:cs="Times New Roman"/>
          <w:b/>
          <w:bCs/>
          <w:sz w:val="24"/>
          <w:szCs w:val="24"/>
        </w:rPr>
        <w:t>4</w:t>
      </w:r>
      <w:r w:rsidRPr="0075536D">
        <w:rPr>
          <w:rFonts w:ascii="Times New Roman" w:hAnsi="Times New Roman" w:cs="Times New Roman"/>
          <w:b/>
          <w:bCs/>
          <w:sz w:val="24"/>
          <w:szCs w:val="24"/>
        </w:rPr>
        <w:t>:</w:t>
      </w:r>
      <w:r w:rsidRPr="0075536D">
        <w:rPr>
          <w:rFonts w:ascii="Times New Roman" w:hAnsi="Times New Roman" w:cs="Times New Roman"/>
          <w:sz w:val="24"/>
          <w:szCs w:val="24"/>
        </w:rPr>
        <w:t xml:space="preserve"> The percentage of subjects in each of the categories experiencing a decrease in breast density.</w:t>
      </w:r>
    </w:p>
    <w:tbl>
      <w:tblPr>
        <w:tblpPr w:leftFromText="180" w:rightFromText="180" w:vertAnchor="text" w:tblpY="1"/>
        <w:tblOverlap w:val="never"/>
        <w:tblW w:w="0" w:type="auto"/>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000" w:firstRow="0" w:lastRow="0" w:firstColumn="0" w:lastColumn="0" w:noHBand="0" w:noVBand="0"/>
      </w:tblPr>
      <w:tblGrid>
        <w:gridCol w:w="990"/>
        <w:gridCol w:w="906"/>
        <w:gridCol w:w="906"/>
        <w:gridCol w:w="907"/>
      </w:tblGrid>
      <w:tr w:rsidR="001549FD" w:rsidRPr="002E7C85" w14:paraId="72F4E06A" w14:textId="77777777" w:rsidTr="004930F0">
        <w:trPr>
          <w:cantSplit/>
          <w:tblHeader/>
        </w:trPr>
        <w:tc>
          <w:tcPr>
            <w:tcW w:w="990" w:type="dxa"/>
            <w:vMerge w:val="restart"/>
            <w:tcMar>
              <w:left w:w="72" w:type="dxa"/>
              <w:right w:w="72" w:type="dxa"/>
            </w:tcMar>
            <w:vAlign w:val="bottom"/>
          </w:tcPr>
          <w:p w14:paraId="50948D84" w14:textId="77777777" w:rsidR="001549FD" w:rsidRPr="002E7C85" w:rsidRDefault="001549FD" w:rsidP="004930F0">
            <w:pPr>
              <w:adjustRightInd w:val="0"/>
              <w:spacing w:before="40" w:after="20"/>
              <w:jc w:val="center"/>
              <w:rPr>
                <w:rFonts w:ascii="Times" w:hAnsi="Times" w:cs="Times"/>
                <w:b/>
                <w:bCs/>
                <w:color w:val="000000"/>
                <w:sz w:val="20"/>
                <w:szCs w:val="20"/>
              </w:rPr>
            </w:pPr>
            <w:r w:rsidRPr="002E7C85">
              <w:rPr>
                <w:rFonts w:ascii="Times" w:hAnsi="Times" w:cs="Times"/>
                <w:b/>
                <w:bCs/>
                <w:color w:val="000000"/>
                <w:sz w:val="20"/>
                <w:szCs w:val="20"/>
              </w:rPr>
              <w:t>Age</w:t>
            </w:r>
          </w:p>
        </w:tc>
        <w:tc>
          <w:tcPr>
            <w:tcW w:w="2719" w:type="dxa"/>
            <w:gridSpan w:val="3"/>
            <w:tcMar>
              <w:left w:w="72" w:type="dxa"/>
              <w:right w:w="72" w:type="dxa"/>
            </w:tcMar>
            <w:vAlign w:val="bottom"/>
          </w:tcPr>
          <w:p w14:paraId="6E05E37B" w14:textId="77777777" w:rsidR="001549FD" w:rsidRPr="002E7C85" w:rsidRDefault="001549FD" w:rsidP="004930F0">
            <w:pPr>
              <w:adjustRightInd w:val="0"/>
              <w:spacing w:before="40" w:after="20"/>
              <w:jc w:val="center"/>
              <w:rPr>
                <w:rFonts w:ascii="Times" w:hAnsi="Times" w:cs="Times"/>
                <w:b/>
                <w:bCs/>
                <w:color w:val="000000"/>
                <w:sz w:val="20"/>
                <w:szCs w:val="20"/>
              </w:rPr>
            </w:pPr>
            <w:r>
              <w:rPr>
                <w:rFonts w:ascii="Times" w:hAnsi="Times" w:cs="Times"/>
                <w:b/>
                <w:bCs/>
                <w:color w:val="000000"/>
                <w:sz w:val="20"/>
                <w:szCs w:val="20"/>
              </w:rPr>
              <w:t xml:space="preserve">Max </w:t>
            </w:r>
            <w:r w:rsidRPr="002E7C85">
              <w:rPr>
                <w:rFonts w:ascii="Times" w:hAnsi="Times" w:cs="Times"/>
                <w:b/>
                <w:bCs/>
                <w:color w:val="000000"/>
                <w:sz w:val="20"/>
                <w:szCs w:val="20"/>
              </w:rPr>
              <w:t>VBD% at Baseline</w:t>
            </w:r>
          </w:p>
        </w:tc>
      </w:tr>
      <w:tr w:rsidR="001549FD" w:rsidRPr="002E7C85" w14:paraId="71966700" w14:textId="77777777" w:rsidTr="004930F0">
        <w:trPr>
          <w:cantSplit/>
          <w:tblHeader/>
        </w:trPr>
        <w:tc>
          <w:tcPr>
            <w:tcW w:w="990" w:type="dxa"/>
            <w:vMerge/>
            <w:tcMar>
              <w:left w:w="72" w:type="dxa"/>
              <w:right w:w="72" w:type="dxa"/>
            </w:tcMar>
          </w:tcPr>
          <w:p w14:paraId="375230BA" w14:textId="77777777" w:rsidR="001549FD" w:rsidRPr="002E7C85" w:rsidRDefault="001549FD" w:rsidP="004930F0">
            <w:pPr>
              <w:adjustRightInd w:val="0"/>
              <w:spacing w:before="40" w:after="20"/>
              <w:jc w:val="center"/>
              <w:rPr>
                <w:rFonts w:ascii="Times" w:hAnsi="Times" w:cs="Times"/>
                <w:b/>
                <w:bCs/>
                <w:color w:val="000000"/>
                <w:sz w:val="20"/>
                <w:szCs w:val="20"/>
              </w:rPr>
            </w:pPr>
          </w:p>
        </w:tc>
        <w:tc>
          <w:tcPr>
            <w:tcW w:w="906" w:type="dxa"/>
            <w:tcMar>
              <w:left w:w="72" w:type="dxa"/>
              <w:right w:w="72" w:type="dxa"/>
            </w:tcMar>
            <w:vAlign w:val="bottom"/>
          </w:tcPr>
          <w:p w14:paraId="672430E6" w14:textId="77777777" w:rsidR="001549FD" w:rsidRPr="002E7C85" w:rsidRDefault="001549FD" w:rsidP="004930F0">
            <w:pPr>
              <w:adjustRightInd w:val="0"/>
              <w:spacing w:before="40" w:after="20"/>
              <w:jc w:val="center"/>
              <w:rPr>
                <w:rFonts w:ascii="Times" w:hAnsi="Times" w:cs="Times"/>
                <w:b/>
                <w:bCs/>
                <w:color w:val="000000"/>
                <w:sz w:val="20"/>
                <w:szCs w:val="20"/>
              </w:rPr>
            </w:pPr>
            <w:r w:rsidRPr="002E7C85">
              <w:rPr>
                <w:rFonts w:ascii="Times" w:hAnsi="Times" w:cs="Times"/>
                <w:b/>
                <w:bCs/>
                <w:color w:val="000000"/>
                <w:sz w:val="20"/>
                <w:szCs w:val="20"/>
              </w:rPr>
              <w:t>&lt; 10%</w:t>
            </w:r>
            <w:r>
              <w:rPr>
                <w:rFonts w:ascii="Times" w:hAnsi="Times" w:cs="Times"/>
                <w:b/>
                <w:bCs/>
                <w:color w:val="000000"/>
                <w:sz w:val="20"/>
                <w:szCs w:val="20"/>
              </w:rPr>
              <w:t xml:space="preserve"> (N=14)</w:t>
            </w:r>
          </w:p>
        </w:tc>
        <w:tc>
          <w:tcPr>
            <w:tcW w:w="906" w:type="dxa"/>
            <w:tcMar>
              <w:left w:w="72" w:type="dxa"/>
              <w:right w:w="72" w:type="dxa"/>
            </w:tcMar>
            <w:vAlign w:val="bottom"/>
          </w:tcPr>
          <w:p w14:paraId="7274E5E2" w14:textId="77777777" w:rsidR="001549FD" w:rsidRPr="002E7C85" w:rsidRDefault="001549FD" w:rsidP="004930F0">
            <w:pPr>
              <w:adjustRightInd w:val="0"/>
              <w:spacing w:before="40" w:after="20"/>
              <w:jc w:val="center"/>
              <w:rPr>
                <w:rFonts w:ascii="Times" w:hAnsi="Times" w:cs="Times"/>
                <w:b/>
                <w:bCs/>
                <w:color w:val="000000"/>
                <w:sz w:val="20"/>
                <w:szCs w:val="20"/>
              </w:rPr>
            </w:pPr>
            <w:r w:rsidRPr="002E7C85">
              <w:rPr>
                <w:rFonts w:ascii="Times" w:hAnsi="Times" w:cs="Times"/>
                <w:b/>
                <w:bCs/>
                <w:color w:val="000000"/>
                <w:sz w:val="20"/>
                <w:szCs w:val="20"/>
              </w:rPr>
              <w:t>≥ 10%</w:t>
            </w:r>
            <w:r>
              <w:rPr>
                <w:rFonts w:ascii="Times" w:hAnsi="Times" w:cs="Times"/>
                <w:b/>
                <w:bCs/>
                <w:color w:val="000000"/>
                <w:sz w:val="20"/>
                <w:szCs w:val="20"/>
              </w:rPr>
              <w:t xml:space="preserve"> (N=12)</w:t>
            </w:r>
          </w:p>
        </w:tc>
        <w:tc>
          <w:tcPr>
            <w:tcW w:w="907" w:type="dxa"/>
            <w:tcMar>
              <w:left w:w="72" w:type="dxa"/>
              <w:right w:w="72" w:type="dxa"/>
            </w:tcMar>
            <w:vAlign w:val="bottom"/>
          </w:tcPr>
          <w:p w14:paraId="09A3F263" w14:textId="77777777" w:rsidR="001549FD" w:rsidRPr="002E7C85" w:rsidRDefault="001549FD" w:rsidP="004930F0">
            <w:pPr>
              <w:adjustRightInd w:val="0"/>
              <w:spacing w:before="40" w:after="20"/>
              <w:jc w:val="center"/>
              <w:rPr>
                <w:rFonts w:ascii="Times" w:hAnsi="Times" w:cs="Times"/>
                <w:b/>
                <w:bCs/>
                <w:color w:val="000000"/>
                <w:sz w:val="20"/>
                <w:szCs w:val="20"/>
              </w:rPr>
            </w:pPr>
            <w:r w:rsidRPr="002E7C85">
              <w:rPr>
                <w:rFonts w:ascii="Times" w:hAnsi="Times" w:cs="Times"/>
                <w:b/>
                <w:bCs/>
                <w:color w:val="000000"/>
                <w:sz w:val="20"/>
                <w:szCs w:val="20"/>
              </w:rPr>
              <w:t>Total</w:t>
            </w:r>
            <w:r>
              <w:rPr>
                <w:rFonts w:ascii="Times" w:hAnsi="Times" w:cs="Times"/>
                <w:b/>
                <w:bCs/>
                <w:color w:val="000000"/>
                <w:sz w:val="20"/>
                <w:szCs w:val="20"/>
              </w:rPr>
              <w:t xml:space="preserve"> (N=26)</w:t>
            </w:r>
          </w:p>
        </w:tc>
      </w:tr>
      <w:tr w:rsidR="001549FD" w:rsidRPr="002E7C85" w14:paraId="141D586D" w14:textId="77777777" w:rsidTr="004930F0">
        <w:trPr>
          <w:cantSplit/>
        </w:trPr>
        <w:tc>
          <w:tcPr>
            <w:tcW w:w="990" w:type="dxa"/>
            <w:tcMar>
              <w:left w:w="72" w:type="dxa"/>
              <w:right w:w="72" w:type="dxa"/>
            </w:tcMar>
          </w:tcPr>
          <w:p w14:paraId="31FA5D31" w14:textId="77777777" w:rsidR="001549FD" w:rsidRDefault="001549FD" w:rsidP="004930F0">
            <w:pPr>
              <w:adjustRightInd w:val="0"/>
              <w:spacing w:before="40" w:after="20"/>
              <w:jc w:val="center"/>
              <w:rPr>
                <w:rFonts w:ascii="Times" w:hAnsi="Times" w:cs="Times"/>
                <w:b/>
                <w:bCs/>
                <w:color w:val="000000"/>
                <w:sz w:val="20"/>
                <w:szCs w:val="20"/>
              </w:rPr>
            </w:pPr>
            <w:r w:rsidRPr="002E7C85">
              <w:rPr>
                <w:rFonts w:ascii="Times" w:hAnsi="Times" w:cs="Times"/>
                <w:b/>
                <w:bCs/>
                <w:color w:val="000000"/>
                <w:sz w:val="20"/>
                <w:szCs w:val="20"/>
              </w:rPr>
              <w:t>&lt; 60</w:t>
            </w:r>
            <w:r>
              <w:rPr>
                <w:rFonts w:ascii="Times" w:hAnsi="Times" w:cs="Times"/>
                <w:b/>
                <w:bCs/>
                <w:color w:val="000000"/>
                <w:sz w:val="20"/>
                <w:szCs w:val="20"/>
              </w:rPr>
              <w:t xml:space="preserve"> (N=15)</w:t>
            </w:r>
          </w:p>
          <w:p w14:paraId="6CD5F3BE" w14:textId="77777777" w:rsidR="001549FD" w:rsidRPr="002E7C85" w:rsidRDefault="001549FD" w:rsidP="004930F0">
            <w:pPr>
              <w:adjustRightInd w:val="0"/>
              <w:spacing w:before="40" w:after="20"/>
              <w:jc w:val="center"/>
              <w:rPr>
                <w:rFonts w:ascii="Times" w:hAnsi="Times" w:cs="Times"/>
                <w:b/>
                <w:bCs/>
                <w:color w:val="000000"/>
                <w:sz w:val="20"/>
                <w:szCs w:val="20"/>
              </w:rPr>
            </w:pPr>
          </w:p>
        </w:tc>
        <w:tc>
          <w:tcPr>
            <w:tcW w:w="906" w:type="dxa"/>
            <w:shd w:val="clear" w:color="auto" w:fill="FFFFFF"/>
            <w:tcMar>
              <w:left w:w="72" w:type="dxa"/>
              <w:right w:w="72" w:type="dxa"/>
            </w:tcMar>
          </w:tcPr>
          <w:p w14:paraId="66F4C325" w14:textId="77777777" w:rsidR="001549FD" w:rsidRPr="002E7C85" w:rsidRDefault="001549FD" w:rsidP="004930F0">
            <w:pPr>
              <w:adjustRightInd w:val="0"/>
              <w:spacing w:before="40" w:after="20"/>
              <w:ind w:left="-144" w:right="72"/>
              <w:jc w:val="right"/>
              <w:rPr>
                <w:rFonts w:ascii="Times" w:hAnsi="Times" w:cs="Times"/>
                <w:color w:val="000000"/>
                <w:sz w:val="20"/>
                <w:szCs w:val="20"/>
              </w:rPr>
            </w:pPr>
            <w:r>
              <w:rPr>
                <w:rFonts w:ascii="Times" w:hAnsi="Times" w:cs="Times"/>
                <w:color w:val="000000"/>
                <w:sz w:val="20"/>
                <w:szCs w:val="20"/>
              </w:rPr>
              <w:t>20.0%</w:t>
            </w:r>
          </w:p>
        </w:tc>
        <w:tc>
          <w:tcPr>
            <w:tcW w:w="906" w:type="dxa"/>
            <w:shd w:val="clear" w:color="auto" w:fill="FFFFFF"/>
            <w:tcMar>
              <w:left w:w="72" w:type="dxa"/>
              <w:right w:w="72" w:type="dxa"/>
            </w:tcMar>
          </w:tcPr>
          <w:p w14:paraId="56EF5DD9" w14:textId="77777777" w:rsidR="001549FD" w:rsidRPr="002E7C85" w:rsidRDefault="001549FD" w:rsidP="004930F0">
            <w:pPr>
              <w:adjustRightInd w:val="0"/>
              <w:spacing w:before="40" w:after="20"/>
              <w:ind w:left="-144" w:right="72"/>
              <w:jc w:val="right"/>
              <w:rPr>
                <w:rFonts w:ascii="Times" w:hAnsi="Times" w:cs="Times"/>
                <w:color w:val="000000"/>
                <w:sz w:val="20"/>
                <w:szCs w:val="20"/>
              </w:rPr>
            </w:pPr>
            <w:r>
              <w:rPr>
                <w:rFonts w:ascii="Times" w:hAnsi="Times" w:cs="Times"/>
                <w:color w:val="000000"/>
                <w:sz w:val="20"/>
                <w:szCs w:val="20"/>
              </w:rPr>
              <w:t>50.0%</w:t>
            </w:r>
          </w:p>
        </w:tc>
        <w:tc>
          <w:tcPr>
            <w:tcW w:w="907" w:type="dxa"/>
            <w:shd w:val="clear" w:color="auto" w:fill="FFFFFF"/>
            <w:tcMar>
              <w:left w:w="72" w:type="dxa"/>
              <w:right w:w="72" w:type="dxa"/>
            </w:tcMar>
          </w:tcPr>
          <w:p w14:paraId="37F02DE4" w14:textId="77777777" w:rsidR="001549FD" w:rsidRPr="002E7C85" w:rsidRDefault="001549FD" w:rsidP="004930F0">
            <w:pPr>
              <w:adjustRightInd w:val="0"/>
              <w:spacing w:before="40" w:after="20"/>
              <w:ind w:left="-144" w:right="72"/>
              <w:jc w:val="right"/>
              <w:rPr>
                <w:rFonts w:ascii="Times" w:hAnsi="Times" w:cs="Times"/>
                <w:color w:val="000000"/>
                <w:sz w:val="20"/>
                <w:szCs w:val="20"/>
              </w:rPr>
            </w:pPr>
            <w:r>
              <w:rPr>
                <w:rFonts w:ascii="Times" w:hAnsi="Times" w:cs="Times"/>
                <w:color w:val="000000"/>
                <w:sz w:val="20"/>
                <w:szCs w:val="20"/>
              </w:rPr>
              <w:t>40.0%</w:t>
            </w:r>
          </w:p>
        </w:tc>
      </w:tr>
      <w:tr w:rsidR="001549FD" w:rsidRPr="002E7C85" w14:paraId="44F97301" w14:textId="77777777" w:rsidTr="004930F0">
        <w:trPr>
          <w:cantSplit/>
        </w:trPr>
        <w:tc>
          <w:tcPr>
            <w:tcW w:w="990" w:type="dxa"/>
            <w:tcMar>
              <w:left w:w="72" w:type="dxa"/>
              <w:right w:w="72" w:type="dxa"/>
            </w:tcMar>
          </w:tcPr>
          <w:p w14:paraId="44D603D9" w14:textId="77777777" w:rsidR="001549FD" w:rsidRDefault="001549FD" w:rsidP="004930F0">
            <w:pPr>
              <w:adjustRightInd w:val="0"/>
              <w:spacing w:before="40" w:after="20"/>
              <w:jc w:val="center"/>
              <w:rPr>
                <w:rFonts w:ascii="Times" w:hAnsi="Times" w:cs="Times"/>
                <w:b/>
                <w:bCs/>
                <w:color w:val="000000"/>
                <w:sz w:val="20"/>
                <w:szCs w:val="20"/>
              </w:rPr>
            </w:pPr>
            <w:r w:rsidRPr="002E7C85">
              <w:rPr>
                <w:rFonts w:ascii="Times" w:hAnsi="Times" w:cs="Times"/>
                <w:b/>
                <w:bCs/>
                <w:color w:val="000000"/>
                <w:sz w:val="20"/>
                <w:szCs w:val="20"/>
              </w:rPr>
              <w:t>≥ 60</w:t>
            </w:r>
            <w:r>
              <w:rPr>
                <w:rFonts w:ascii="Times" w:hAnsi="Times" w:cs="Times"/>
                <w:b/>
                <w:bCs/>
                <w:color w:val="000000"/>
                <w:sz w:val="20"/>
                <w:szCs w:val="20"/>
              </w:rPr>
              <w:t xml:space="preserve"> (N=11)</w:t>
            </w:r>
          </w:p>
          <w:p w14:paraId="615E62CA" w14:textId="77777777" w:rsidR="001549FD" w:rsidRPr="002E7C85" w:rsidRDefault="001549FD" w:rsidP="004930F0">
            <w:pPr>
              <w:adjustRightInd w:val="0"/>
              <w:spacing w:before="40" w:after="20"/>
              <w:jc w:val="center"/>
              <w:rPr>
                <w:rFonts w:ascii="Times" w:hAnsi="Times" w:cs="Times"/>
                <w:b/>
                <w:bCs/>
                <w:color w:val="000000"/>
                <w:sz w:val="20"/>
                <w:szCs w:val="20"/>
              </w:rPr>
            </w:pPr>
          </w:p>
        </w:tc>
        <w:tc>
          <w:tcPr>
            <w:tcW w:w="906" w:type="dxa"/>
            <w:shd w:val="clear" w:color="auto" w:fill="FFFFFF"/>
            <w:tcMar>
              <w:left w:w="72" w:type="dxa"/>
              <w:right w:w="72" w:type="dxa"/>
            </w:tcMar>
          </w:tcPr>
          <w:p w14:paraId="7D00B9BE" w14:textId="77777777" w:rsidR="001549FD" w:rsidRPr="002E7C85" w:rsidRDefault="001549FD" w:rsidP="004930F0">
            <w:pPr>
              <w:adjustRightInd w:val="0"/>
              <w:spacing w:before="40" w:after="20"/>
              <w:ind w:left="-144" w:right="72"/>
              <w:jc w:val="right"/>
              <w:rPr>
                <w:rFonts w:ascii="Times" w:hAnsi="Times" w:cs="Times"/>
                <w:color w:val="000000"/>
                <w:sz w:val="20"/>
                <w:szCs w:val="20"/>
              </w:rPr>
            </w:pPr>
            <w:r>
              <w:rPr>
                <w:rFonts w:ascii="Times" w:hAnsi="Times" w:cs="Times"/>
                <w:color w:val="000000"/>
                <w:sz w:val="20"/>
                <w:szCs w:val="20"/>
              </w:rPr>
              <w:t>66.7%</w:t>
            </w:r>
          </w:p>
        </w:tc>
        <w:tc>
          <w:tcPr>
            <w:tcW w:w="906" w:type="dxa"/>
            <w:shd w:val="clear" w:color="auto" w:fill="FFFFFF"/>
            <w:tcMar>
              <w:left w:w="72" w:type="dxa"/>
              <w:right w:w="72" w:type="dxa"/>
            </w:tcMar>
          </w:tcPr>
          <w:p w14:paraId="1FE2B07A" w14:textId="77777777" w:rsidR="001549FD" w:rsidRPr="002E7C85" w:rsidRDefault="001549FD" w:rsidP="004930F0">
            <w:pPr>
              <w:adjustRightInd w:val="0"/>
              <w:spacing w:before="40" w:after="20"/>
              <w:ind w:left="-144" w:right="72"/>
              <w:jc w:val="right"/>
              <w:rPr>
                <w:rFonts w:ascii="Times" w:hAnsi="Times" w:cs="Times"/>
                <w:color w:val="000000"/>
                <w:sz w:val="20"/>
                <w:szCs w:val="20"/>
              </w:rPr>
            </w:pPr>
            <w:r>
              <w:rPr>
                <w:rFonts w:ascii="Times" w:hAnsi="Times" w:cs="Times"/>
                <w:color w:val="000000"/>
                <w:sz w:val="20"/>
                <w:szCs w:val="20"/>
              </w:rPr>
              <w:t>80.0%</w:t>
            </w:r>
          </w:p>
        </w:tc>
        <w:tc>
          <w:tcPr>
            <w:tcW w:w="907" w:type="dxa"/>
            <w:shd w:val="clear" w:color="auto" w:fill="FFFFFF"/>
            <w:tcMar>
              <w:left w:w="72" w:type="dxa"/>
              <w:right w:w="72" w:type="dxa"/>
            </w:tcMar>
          </w:tcPr>
          <w:p w14:paraId="5698F4F0" w14:textId="77777777" w:rsidR="001549FD" w:rsidRPr="002E7C85" w:rsidRDefault="001549FD" w:rsidP="004930F0">
            <w:pPr>
              <w:adjustRightInd w:val="0"/>
              <w:spacing w:before="40" w:after="20"/>
              <w:ind w:left="-144" w:right="72"/>
              <w:jc w:val="right"/>
              <w:rPr>
                <w:rFonts w:ascii="Times" w:hAnsi="Times" w:cs="Times"/>
                <w:color w:val="000000"/>
                <w:sz w:val="20"/>
                <w:szCs w:val="20"/>
              </w:rPr>
            </w:pPr>
            <w:r>
              <w:rPr>
                <w:rFonts w:ascii="Times" w:hAnsi="Times" w:cs="Times"/>
                <w:color w:val="000000"/>
                <w:sz w:val="20"/>
                <w:szCs w:val="20"/>
              </w:rPr>
              <w:t>72.7%</w:t>
            </w:r>
          </w:p>
        </w:tc>
      </w:tr>
      <w:tr w:rsidR="001549FD" w:rsidRPr="002E7C85" w14:paraId="193A41E3" w14:textId="77777777" w:rsidTr="004930F0">
        <w:trPr>
          <w:cantSplit/>
        </w:trPr>
        <w:tc>
          <w:tcPr>
            <w:tcW w:w="990" w:type="dxa"/>
            <w:tcMar>
              <w:left w:w="72" w:type="dxa"/>
              <w:right w:w="72" w:type="dxa"/>
            </w:tcMar>
          </w:tcPr>
          <w:p w14:paraId="30BDC2B5" w14:textId="77777777" w:rsidR="001549FD" w:rsidRPr="002E7C85" w:rsidRDefault="001549FD" w:rsidP="004930F0">
            <w:pPr>
              <w:adjustRightInd w:val="0"/>
              <w:spacing w:before="40" w:after="20"/>
              <w:jc w:val="center"/>
              <w:rPr>
                <w:rFonts w:ascii="Times" w:hAnsi="Times" w:cs="Times"/>
                <w:b/>
                <w:bCs/>
                <w:color w:val="000000"/>
                <w:sz w:val="20"/>
                <w:szCs w:val="20"/>
              </w:rPr>
            </w:pPr>
            <w:r w:rsidRPr="002E7C85">
              <w:rPr>
                <w:rFonts w:ascii="Times" w:hAnsi="Times" w:cs="Times"/>
                <w:b/>
                <w:bCs/>
                <w:color w:val="000000"/>
                <w:sz w:val="20"/>
                <w:szCs w:val="20"/>
              </w:rPr>
              <w:t>Total</w:t>
            </w:r>
            <w:r>
              <w:rPr>
                <w:rFonts w:ascii="Times" w:hAnsi="Times" w:cs="Times"/>
                <w:b/>
                <w:bCs/>
                <w:color w:val="000000"/>
                <w:sz w:val="20"/>
                <w:szCs w:val="20"/>
              </w:rPr>
              <w:t xml:space="preserve"> (N=26)</w:t>
            </w:r>
          </w:p>
        </w:tc>
        <w:tc>
          <w:tcPr>
            <w:tcW w:w="906" w:type="dxa"/>
            <w:shd w:val="clear" w:color="auto" w:fill="FFFFFF"/>
            <w:tcMar>
              <w:left w:w="72" w:type="dxa"/>
              <w:right w:w="72" w:type="dxa"/>
            </w:tcMar>
          </w:tcPr>
          <w:p w14:paraId="7AE36F52" w14:textId="77777777" w:rsidR="001549FD" w:rsidRPr="002E7C85" w:rsidRDefault="001549FD" w:rsidP="004930F0">
            <w:pPr>
              <w:adjustRightInd w:val="0"/>
              <w:spacing w:before="40" w:after="20"/>
              <w:ind w:left="-144" w:right="72"/>
              <w:jc w:val="right"/>
              <w:rPr>
                <w:rFonts w:ascii="Times" w:hAnsi="Times" w:cs="Times"/>
                <w:color w:val="000000"/>
                <w:sz w:val="20"/>
                <w:szCs w:val="20"/>
              </w:rPr>
            </w:pPr>
            <w:r>
              <w:rPr>
                <w:rFonts w:ascii="Times" w:hAnsi="Times" w:cs="Times"/>
                <w:color w:val="000000"/>
                <w:sz w:val="20"/>
                <w:szCs w:val="20"/>
              </w:rPr>
              <w:t>45.5%</w:t>
            </w:r>
          </w:p>
        </w:tc>
        <w:tc>
          <w:tcPr>
            <w:tcW w:w="906" w:type="dxa"/>
            <w:shd w:val="clear" w:color="auto" w:fill="FFFFFF"/>
            <w:tcMar>
              <w:left w:w="72" w:type="dxa"/>
              <w:right w:w="72" w:type="dxa"/>
            </w:tcMar>
          </w:tcPr>
          <w:p w14:paraId="02328744" w14:textId="77777777" w:rsidR="001549FD" w:rsidRPr="002E7C85" w:rsidRDefault="001549FD" w:rsidP="004930F0">
            <w:pPr>
              <w:adjustRightInd w:val="0"/>
              <w:spacing w:before="40" w:after="20"/>
              <w:ind w:left="-144" w:right="72"/>
              <w:jc w:val="right"/>
              <w:rPr>
                <w:rFonts w:ascii="Times" w:hAnsi="Times" w:cs="Times"/>
                <w:color w:val="000000"/>
                <w:sz w:val="20"/>
                <w:szCs w:val="20"/>
              </w:rPr>
            </w:pPr>
            <w:r>
              <w:rPr>
                <w:rFonts w:ascii="Times" w:hAnsi="Times" w:cs="Times"/>
                <w:color w:val="000000"/>
                <w:sz w:val="20"/>
                <w:szCs w:val="20"/>
              </w:rPr>
              <w:t>60.0%</w:t>
            </w:r>
          </w:p>
        </w:tc>
        <w:tc>
          <w:tcPr>
            <w:tcW w:w="907" w:type="dxa"/>
            <w:shd w:val="clear" w:color="auto" w:fill="FFFFFF"/>
            <w:tcMar>
              <w:left w:w="72" w:type="dxa"/>
              <w:right w:w="72" w:type="dxa"/>
            </w:tcMar>
          </w:tcPr>
          <w:p w14:paraId="677BF386" w14:textId="77777777" w:rsidR="001549FD" w:rsidRPr="002E7C85" w:rsidRDefault="001549FD" w:rsidP="004930F0">
            <w:pPr>
              <w:adjustRightInd w:val="0"/>
              <w:spacing w:before="40" w:after="20"/>
              <w:ind w:left="-144" w:right="72"/>
              <w:jc w:val="right"/>
              <w:rPr>
                <w:rFonts w:ascii="Times" w:hAnsi="Times" w:cs="Times"/>
                <w:color w:val="000000"/>
                <w:sz w:val="20"/>
                <w:szCs w:val="20"/>
              </w:rPr>
            </w:pPr>
            <w:r>
              <w:rPr>
                <w:rFonts w:ascii="Times" w:hAnsi="Times" w:cs="Times"/>
                <w:color w:val="000000"/>
                <w:sz w:val="20"/>
                <w:szCs w:val="20"/>
              </w:rPr>
              <w:t>53.8%</w:t>
            </w:r>
          </w:p>
        </w:tc>
      </w:tr>
    </w:tbl>
    <w:p w14:paraId="6AFE62A6" w14:textId="77777777" w:rsidR="001549FD" w:rsidRDefault="001549FD" w:rsidP="001549FD">
      <w:pPr>
        <w:rPr>
          <w:rFonts w:ascii="Times New Roman" w:hAnsi="Times New Roman" w:cs="Times New Roman"/>
          <w:b/>
          <w:bCs/>
          <w:sz w:val="24"/>
          <w:szCs w:val="24"/>
        </w:rPr>
      </w:pPr>
    </w:p>
    <w:p w14:paraId="3C1B7B8E" w14:textId="77777777" w:rsidR="001549FD" w:rsidRDefault="001549FD" w:rsidP="001549FD">
      <w:pPr>
        <w:rPr>
          <w:rFonts w:ascii="Times New Roman" w:hAnsi="Times New Roman" w:cs="Times New Roman"/>
          <w:b/>
          <w:bCs/>
          <w:sz w:val="24"/>
          <w:szCs w:val="24"/>
        </w:rPr>
      </w:pPr>
    </w:p>
    <w:p w14:paraId="055FDD2B" w14:textId="77777777" w:rsidR="001549FD" w:rsidRDefault="001549FD" w:rsidP="001549FD">
      <w:pPr>
        <w:rPr>
          <w:rFonts w:ascii="Times New Roman" w:hAnsi="Times New Roman" w:cs="Times New Roman"/>
          <w:b/>
          <w:bCs/>
          <w:sz w:val="24"/>
          <w:szCs w:val="24"/>
        </w:rPr>
      </w:pPr>
      <w:r>
        <w:rPr>
          <w:rFonts w:ascii="Times New Roman" w:hAnsi="Times New Roman" w:cs="Times New Roman"/>
          <w:b/>
          <w:bCs/>
          <w:sz w:val="24"/>
          <w:szCs w:val="24"/>
        </w:rPr>
        <w:br w:type="page"/>
      </w:r>
    </w:p>
    <w:p w14:paraId="49B46149" w14:textId="77777777" w:rsidR="001549FD" w:rsidRDefault="001549FD" w:rsidP="001549FD">
      <w:pPr>
        <w:rPr>
          <w:rFonts w:ascii="Times New Roman" w:hAnsi="Times New Roman" w:cs="Times New Roman"/>
          <w:b/>
          <w:bCs/>
          <w:sz w:val="24"/>
          <w:szCs w:val="24"/>
        </w:rPr>
      </w:pPr>
    </w:p>
    <w:p w14:paraId="2804FCDF" w14:textId="77777777" w:rsidR="001549FD" w:rsidRDefault="001549FD" w:rsidP="001549FD">
      <w:pPr>
        <w:rPr>
          <w:rFonts w:ascii="Times New Roman" w:hAnsi="Times New Roman" w:cs="Times New Roman"/>
          <w:b/>
          <w:bCs/>
          <w:sz w:val="24"/>
          <w:szCs w:val="24"/>
        </w:rPr>
      </w:pPr>
    </w:p>
    <w:p w14:paraId="6265B833" w14:textId="6C95E68B" w:rsidR="001549FD" w:rsidRPr="0075536D" w:rsidRDefault="001549FD" w:rsidP="001549FD">
      <w:pPr>
        <w:rPr>
          <w:rFonts w:ascii="Times New Roman" w:hAnsi="Times New Roman" w:cs="Times New Roman"/>
          <w:sz w:val="24"/>
          <w:szCs w:val="24"/>
        </w:rPr>
      </w:pPr>
      <w:r w:rsidRPr="0075536D">
        <w:rPr>
          <w:rFonts w:ascii="Times New Roman" w:hAnsi="Times New Roman" w:cs="Times New Roman"/>
          <w:b/>
          <w:bCs/>
          <w:sz w:val="24"/>
          <w:szCs w:val="24"/>
        </w:rPr>
        <w:t xml:space="preserve">Figure </w:t>
      </w:r>
      <w:r w:rsidR="002C4415">
        <w:rPr>
          <w:rFonts w:ascii="Times New Roman" w:hAnsi="Times New Roman" w:cs="Times New Roman"/>
          <w:b/>
          <w:bCs/>
          <w:sz w:val="24"/>
          <w:szCs w:val="24"/>
        </w:rPr>
        <w:t>S</w:t>
      </w:r>
      <w:r w:rsidRPr="0075536D">
        <w:rPr>
          <w:rFonts w:ascii="Times New Roman" w:hAnsi="Times New Roman" w:cs="Times New Roman"/>
          <w:b/>
          <w:bCs/>
          <w:sz w:val="24"/>
          <w:szCs w:val="24"/>
        </w:rPr>
        <w:t>1</w:t>
      </w:r>
      <w:r>
        <w:rPr>
          <w:rFonts w:ascii="Times New Roman" w:hAnsi="Times New Roman" w:cs="Times New Roman"/>
          <w:sz w:val="24"/>
          <w:szCs w:val="24"/>
        </w:rPr>
        <w:t>:</w:t>
      </w:r>
      <w:r w:rsidRPr="0075536D">
        <w:rPr>
          <w:rFonts w:ascii="Times New Roman" w:hAnsi="Times New Roman" w:cs="Times New Roman"/>
          <w:sz w:val="24"/>
          <w:szCs w:val="24"/>
        </w:rPr>
        <w:t xml:space="preserve"> Box Plot comparing Percent Decrease in Breast Density between Baseline VBD Groups for Post-Menopausal Subjects.</w:t>
      </w:r>
    </w:p>
    <w:p w14:paraId="7358576A" w14:textId="77777777" w:rsidR="001549FD" w:rsidRDefault="001549FD" w:rsidP="001549FD">
      <w:pPr>
        <w:rPr>
          <w:rFonts w:ascii="Times New Roman" w:hAnsi="Times New Roman" w:cs="Times New Roman"/>
          <w:noProof/>
        </w:rPr>
      </w:pPr>
      <w:r>
        <w:rPr>
          <w:rFonts w:ascii="Times New Roman" w:hAnsi="Times New Roman" w:cs="Times New Roman"/>
          <w:noProof/>
        </w:rPr>
        <w:drawing>
          <wp:inline distT="0" distB="0" distL="0" distR="0" wp14:anchorId="2909793B" wp14:editId="6B7CA585">
            <wp:extent cx="5943108" cy="3657298"/>
            <wp:effectExtent l="0" t="0" r="635" b="635"/>
            <wp:docPr id="2" name="Picture 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Boxplot Baseline VBD.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108" cy="3657298"/>
                    </a:xfrm>
                    <a:prstGeom prst="rect">
                      <a:avLst/>
                    </a:prstGeom>
                  </pic:spPr>
                </pic:pic>
              </a:graphicData>
            </a:graphic>
          </wp:inline>
        </w:drawing>
      </w:r>
    </w:p>
    <w:p w14:paraId="1F1E6403" w14:textId="77777777" w:rsidR="001549FD" w:rsidRPr="00410079" w:rsidRDefault="001549FD" w:rsidP="001549FD"/>
    <w:p w14:paraId="6BEF8D25" w14:textId="77777777" w:rsidR="001549FD" w:rsidRPr="00410079" w:rsidRDefault="001549FD" w:rsidP="001549FD"/>
    <w:p w14:paraId="6006BE46" w14:textId="77777777" w:rsidR="001549FD" w:rsidRPr="00410079" w:rsidRDefault="001549FD" w:rsidP="001549FD"/>
    <w:p w14:paraId="7DBE6AC1" w14:textId="77777777" w:rsidR="001549FD" w:rsidRDefault="001549FD" w:rsidP="001549FD">
      <w:pPr>
        <w:rPr>
          <w:rFonts w:ascii="Times New Roman" w:hAnsi="Times New Roman" w:cs="Times New Roman"/>
          <w:noProof/>
        </w:rPr>
      </w:pPr>
    </w:p>
    <w:p w14:paraId="0D125A77" w14:textId="77777777" w:rsidR="001549FD" w:rsidRDefault="001549FD" w:rsidP="001549FD"/>
    <w:p w14:paraId="14252D86" w14:textId="77777777" w:rsidR="001549FD" w:rsidRPr="00410079" w:rsidRDefault="001549FD" w:rsidP="001549FD">
      <w:pPr>
        <w:pStyle w:val="ListParagraph"/>
      </w:pPr>
    </w:p>
    <w:p w14:paraId="71501A2F" w14:textId="77777777" w:rsidR="001549FD" w:rsidRDefault="001549FD" w:rsidP="001549FD"/>
    <w:p w14:paraId="6B49A1E1" w14:textId="79D30F65" w:rsidR="001549FD" w:rsidRPr="00413C5C" w:rsidRDefault="001549FD" w:rsidP="00933860">
      <w:pPr>
        <w:rPr>
          <w:rFonts w:ascii="Times New Roman" w:hAnsi="Times New Roman" w:cs="Times New Roman"/>
          <w:b/>
          <w:bCs/>
          <w:sz w:val="20"/>
          <w:szCs w:val="20"/>
        </w:rPr>
      </w:pPr>
    </w:p>
    <w:sectPr w:rsidR="001549FD" w:rsidRPr="00413C5C">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29A38B" w14:textId="77777777" w:rsidR="00603AFE" w:rsidRDefault="00603AFE" w:rsidP="005D0F65">
      <w:pPr>
        <w:spacing w:after="0" w:line="240" w:lineRule="auto"/>
      </w:pPr>
      <w:r>
        <w:separator/>
      </w:r>
    </w:p>
  </w:endnote>
  <w:endnote w:type="continuationSeparator" w:id="0">
    <w:p w14:paraId="550FE9FF" w14:textId="77777777" w:rsidR="00603AFE" w:rsidRDefault="00603AFE" w:rsidP="005D0F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Helvetica Neue">
    <w:altName w:val="Arial"/>
    <w:charset w:val="00"/>
    <w:family w:val="auto"/>
    <w:pitch w:val="default"/>
  </w:font>
  <w:font w:name="Arial Unicode MS">
    <w:altName w:val="Yu Gothic"/>
    <w:panose1 w:val="020B0604020202020204"/>
    <w:charset w:val="86"/>
    <w:family w:val="roman"/>
    <w:pitch w:val="default"/>
    <w:sig w:usb0="00000000" w:usb1="00000000" w:usb2="00000000" w:usb3="00000000" w:csb0="003E0000" w:csb1="00000000"/>
  </w:font>
  <w:font w:name="NNFPLJ+TimesNewRoman">
    <w:altName w:val="Times New Roman"/>
    <w:panose1 w:val="00000000000000000000"/>
    <w:charset w:val="00"/>
    <w:family w:val="roman"/>
    <w:notTrueType/>
    <w:pitch w:val="default"/>
    <w:sig w:usb0="00000003" w:usb1="00000000" w:usb2="00000000" w:usb3="00000000" w:csb0="00000001" w:csb1="00000000"/>
  </w:font>
  <w:font w:name="TTE5BE3F00t00">
    <w:altName w:val="MS Mincho"/>
    <w:panose1 w:val="00000000000000000000"/>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Times">
    <w:altName w:val="Sylfae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40427501"/>
      <w:docPartObj>
        <w:docPartGallery w:val="Page Numbers (Bottom of Page)"/>
        <w:docPartUnique/>
      </w:docPartObj>
    </w:sdtPr>
    <w:sdtEndPr>
      <w:rPr>
        <w:noProof/>
      </w:rPr>
    </w:sdtEndPr>
    <w:sdtContent>
      <w:p w14:paraId="12051ECA" w14:textId="1B2FEFB6" w:rsidR="00143EE5" w:rsidRDefault="00143EE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2B19941" w14:textId="77777777" w:rsidR="00143EE5" w:rsidRDefault="00143EE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17D88D" w14:textId="77777777" w:rsidR="00603AFE" w:rsidRDefault="00603AFE" w:rsidP="005D0F65">
      <w:pPr>
        <w:spacing w:after="0" w:line="240" w:lineRule="auto"/>
      </w:pPr>
      <w:r>
        <w:separator/>
      </w:r>
    </w:p>
  </w:footnote>
  <w:footnote w:type="continuationSeparator" w:id="0">
    <w:p w14:paraId="7118E49E" w14:textId="77777777" w:rsidR="00603AFE" w:rsidRDefault="00603AFE" w:rsidP="005D0F6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A6399E"/>
    <w:multiLevelType w:val="hybridMultilevel"/>
    <w:tmpl w:val="47529D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2C2832"/>
    <w:multiLevelType w:val="hybridMultilevel"/>
    <w:tmpl w:val="B2166C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2E4F89"/>
    <w:multiLevelType w:val="hybridMultilevel"/>
    <w:tmpl w:val="DEA4BE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38513C4"/>
    <w:multiLevelType w:val="hybridMultilevel"/>
    <w:tmpl w:val="FABCB1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7163CD8"/>
    <w:multiLevelType w:val="multilevel"/>
    <w:tmpl w:val="F3385A90"/>
    <w:lvl w:ilvl="0">
      <w:start w:val="1"/>
      <w:numFmt w:val="decimal"/>
      <w:pStyle w:val="Heading1"/>
      <w:lvlText w:val="%1"/>
      <w:lvlJc w:val="left"/>
      <w:pPr>
        <w:tabs>
          <w:tab w:val="num" w:pos="1008"/>
        </w:tabs>
        <w:ind w:left="1008" w:hanging="1008"/>
      </w:pPr>
      <w:rPr>
        <w:rFonts w:hint="default"/>
      </w:rPr>
    </w:lvl>
    <w:lvl w:ilvl="1">
      <w:start w:val="1"/>
      <w:numFmt w:val="decimal"/>
      <w:pStyle w:val="Heading2"/>
      <w:lvlText w:val="%1.%2"/>
      <w:lvlJc w:val="left"/>
      <w:pPr>
        <w:tabs>
          <w:tab w:val="num" w:pos="1008"/>
        </w:tabs>
        <w:ind w:left="1008" w:hanging="1008"/>
      </w:pPr>
      <w:rPr>
        <w:rFonts w:hint="default"/>
      </w:rPr>
    </w:lvl>
    <w:lvl w:ilvl="2">
      <w:start w:val="1"/>
      <w:numFmt w:val="decimal"/>
      <w:pStyle w:val="Heading3"/>
      <w:lvlText w:val="%1.%2.%3"/>
      <w:lvlJc w:val="left"/>
      <w:pPr>
        <w:tabs>
          <w:tab w:val="num" w:pos="1008"/>
        </w:tabs>
        <w:ind w:left="1008" w:hanging="1008"/>
      </w:pPr>
      <w:rPr>
        <w:rFonts w:hint="default"/>
        <w:color w:val="auto"/>
      </w:rPr>
    </w:lvl>
    <w:lvl w:ilvl="3">
      <w:start w:val="1"/>
      <w:numFmt w:val="decimal"/>
      <w:pStyle w:val="Heading4"/>
      <w:lvlText w:val="%1.%2.%3.%4"/>
      <w:lvlJc w:val="left"/>
      <w:pPr>
        <w:tabs>
          <w:tab w:val="num" w:pos="1008"/>
        </w:tabs>
        <w:ind w:left="1008" w:hanging="1008"/>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5" w15:restartNumberingAfterBreak="0">
    <w:nsid w:val="42212117"/>
    <w:multiLevelType w:val="hybridMultilevel"/>
    <w:tmpl w:val="3ECCA4F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42D404B9"/>
    <w:multiLevelType w:val="hybridMultilevel"/>
    <w:tmpl w:val="26BA04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3A51710"/>
    <w:multiLevelType w:val="hybridMultilevel"/>
    <w:tmpl w:val="26BA04F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54BF6084"/>
    <w:multiLevelType w:val="multilevel"/>
    <w:tmpl w:val="002837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7A46FD0"/>
    <w:multiLevelType w:val="multilevel"/>
    <w:tmpl w:val="8F6836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62A808B2"/>
    <w:multiLevelType w:val="hybridMultilevel"/>
    <w:tmpl w:val="D8B082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9D84CCF"/>
    <w:multiLevelType w:val="hybridMultilevel"/>
    <w:tmpl w:val="540CBBE0"/>
    <w:lvl w:ilvl="0" w:tplc="1A94038C">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E3B2E17"/>
    <w:multiLevelType w:val="hybridMultilevel"/>
    <w:tmpl w:val="DF66D7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00A7180"/>
    <w:multiLevelType w:val="hybridMultilevel"/>
    <w:tmpl w:val="398035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F547EE1"/>
    <w:multiLevelType w:val="hybridMultilevel"/>
    <w:tmpl w:val="09CE5F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26702174">
    <w:abstractNumId w:val="10"/>
  </w:num>
  <w:num w:numId="2" w16cid:durableId="765922843">
    <w:abstractNumId w:val="1"/>
  </w:num>
  <w:num w:numId="3" w16cid:durableId="1538162094">
    <w:abstractNumId w:val="9"/>
  </w:num>
  <w:num w:numId="4" w16cid:durableId="498421081">
    <w:abstractNumId w:val="2"/>
  </w:num>
  <w:num w:numId="5" w16cid:durableId="2139638898">
    <w:abstractNumId w:val="14"/>
  </w:num>
  <w:num w:numId="6" w16cid:durableId="773719046">
    <w:abstractNumId w:val="3"/>
  </w:num>
  <w:num w:numId="7" w16cid:durableId="558564331">
    <w:abstractNumId w:val="5"/>
  </w:num>
  <w:num w:numId="8" w16cid:durableId="1016615413">
    <w:abstractNumId w:val="13"/>
  </w:num>
  <w:num w:numId="9" w16cid:durableId="344946077">
    <w:abstractNumId w:val="4"/>
  </w:num>
  <w:num w:numId="10" w16cid:durableId="983973026">
    <w:abstractNumId w:val="8"/>
  </w:num>
  <w:num w:numId="11" w16cid:durableId="817960783">
    <w:abstractNumId w:val="6"/>
  </w:num>
  <w:num w:numId="12" w16cid:durableId="1826165725">
    <w:abstractNumId w:val="11"/>
  </w:num>
  <w:num w:numId="13" w16cid:durableId="1230070222">
    <w:abstractNumId w:val="7"/>
  </w:num>
  <w:num w:numId="14" w16cid:durableId="1096629221">
    <w:abstractNumId w:val="0"/>
  </w:num>
  <w:num w:numId="15" w16cid:durableId="137037119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UwMDMwM7EwMTM0NTdV0lEKTi0uzszPAymwqAUA3RO7YSwAAAA="/>
    <w:docVar w:name="EN.InstantFormat" w:val="&lt;ENInstantFormat&gt;&lt;Enabled&gt;1&lt;/Enabled&gt;&lt;ScanUnformatted&gt;1&lt;/ScanUnformatted&gt;&lt;ScanChanges&gt;1&lt;/ScanChanges&gt;&lt;Suspended&gt;0&lt;/Suspended&gt;&lt;/ENInstantFormat&gt;"/>
    <w:docVar w:name="EN.Layout" w:val="&lt;ENLayout&gt;&lt;Style&gt;Cancer Epidem Biomark Preven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wt2dwvmeaxvmeeetoxrd2jafwrvsv59xsx&quot;&gt;Olive oil&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record-ids&gt;&lt;/item&gt;&lt;/Libraries&gt;"/>
  </w:docVars>
  <w:rsids>
    <w:rsidRoot w:val="00495A2A"/>
    <w:rsid w:val="000006FA"/>
    <w:rsid w:val="000013F9"/>
    <w:rsid w:val="000040BC"/>
    <w:rsid w:val="00004E08"/>
    <w:rsid w:val="000060A2"/>
    <w:rsid w:val="00007B2D"/>
    <w:rsid w:val="00010F6E"/>
    <w:rsid w:val="00013E1D"/>
    <w:rsid w:val="00014DD0"/>
    <w:rsid w:val="00014FE6"/>
    <w:rsid w:val="000151B1"/>
    <w:rsid w:val="00015854"/>
    <w:rsid w:val="00016BAE"/>
    <w:rsid w:val="00017C14"/>
    <w:rsid w:val="00022195"/>
    <w:rsid w:val="00025ADC"/>
    <w:rsid w:val="000270E8"/>
    <w:rsid w:val="000275E3"/>
    <w:rsid w:val="0002764A"/>
    <w:rsid w:val="00027A54"/>
    <w:rsid w:val="00031666"/>
    <w:rsid w:val="00031908"/>
    <w:rsid w:val="000328FA"/>
    <w:rsid w:val="00034578"/>
    <w:rsid w:val="0003523B"/>
    <w:rsid w:val="000407D1"/>
    <w:rsid w:val="00041EA9"/>
    <w:rsid w:val="000423C3"/>
    <w:rsid w:val="0004260F"/>
    <w:rsid w:val="0004298B"/>
    <w:rsid w:val="00044462"/>
    <w:rsid w:val="00044AEA"/>
    <w:rsid w:val="00046419"/>
    <w:rsid w:val="000472E5"/>
    <w:rsid w:val="00047417"/>
    <w:rsid w:val="00047586"/>
    <w:rsid w:val="00050324"/>
    <w:rsid w:val="000512E0"/>
    <w:rsid w:val="00054D76"/>
    <w:rsid w:val="000552D0"/>
    <w:rsid w:val="00055B02"/>
    <w:rsid w:val="00055CDC"/>
    <w:rsid w:val="00056605"/>
    <w:rsid w:val="000606EC"/>
    <w:rsid w:val="00061EFB"/>
    <w:rsid w:val="000638D8"/>
    <w:rsid w:val="00065D71"/>
    <w:rsid w:val="0006624E"/>
    <w:rsid w:val="00067EF0"/>
    <w:rsid w:val="00070D8C"/>
    <w:rsid w:val="00073978"/>
    <w:rsid w:val="0007445D"/>
    <w:rsid w:val="000758B2"/>
    <w:rsid w:val="00076A63"/>
    <w:rsid w:val="00080058"/>
    <w:rsid w:val="00081A8A"/>
    <w:rsid w:val="00082BD1"/>
    <w:rsid w:val="00090CAB"/>
    <w:rsid w:val="00091D13"/>
    <w:rsid w:val="00092A98"/>
    <w:rsid w:val="00092B90"/>
    <w:rsid w:val="00095A97"/>
    <w:rsid w:val="000974D7"/>
    <w:rsid w:val="000A1142"/>
    <w:rsid w:val="000A34EA"/>
    <w:rsid w:val="000A3601"/>
    <w:rsid w:val="000A3D6A"/>
    <w:rsid w:val="000A3F55"/>
    <w:rsid w:val="000A76F3"/>
    <w:rsid w:val="000B01CE"/>
    <w:rsid w:val="000B1498"/>
    <w:rsid w:val="000B195B"/>
    <w:rsid w:val="000B4594"/>
    <w:rsid w:val="000B4CE5"/>
    <w:rsid w:val="000B53C7"/>
    <w:rsid w:val="000B5685"/>
    <w:rsid w:val="000B5FB1"/>
    <w:rsid w:val="000B7651"/>
    <w:rsid w:val="000C1507"/>
    <w:rsid w:val="000C1D3D"/>
    <w:rsid w:val="000C462F"/>
    <w:rsid w:val="000C4C8A"/>
    <w:rsid w:val="000D1A1E"/>
    <w:rsid w:val="000D2904"/>
    <w:rsid w:val="000D656E"/>
    <w:rsid w:val="000E00EB"/>
    <w:rsid w:val="000E061B"/>
    <w:rsid w:val="000E6338"/>
    <w:rsid w:val="000E7F36"/>
    <w:rsid w:val="000F2D20"/>
    <w:rsid w:val="000F30EB"/>
    <w:rsid w:val="000F4F92"/>
    <w:rsid w:val="000F521A"/>
    <w:rsid w:val="00100A41"/>
    <w:rsid w:val="00101BA6"/>
    <w:rsid w:val="00104602"/>
    <w:rsid w:val="0010728A"/>
    <w:rsid w:val="001076FC"/>
    <w:rsid w:val="00107FB9"/>
    <w:rsid w:val="001115B6"/>
    <w:rsid w:val="00113ACC"/>
    <w:rsid w:val="00113F87"/>
    <w:rsid w:val="001158CB"/>
    <w:rsid w:val="00116BDA"/>
    <w:rsid w:val="00117F10"/>
    <w:rsid w:val="00120973"/>
    <w:rsid w:val="001225FB"/>
    <w:rsid w:val="0012600A"/>
    <w:rsid w:val="00126474"/>
    <w:rsid w:val="001271FC"/>
    <w:rsid w:val="001319A6"/>
    <w:rsid w:val="00131CB6"/>
    <w:rsid w:val="00132E2E"/>
    <w:rsid w:val="00133490"/>
    <w:rsid w:val="00135FAF"/>
    <w:rsid w:val="00136D73"/>
    <w:rsid w:val="001409F6"/>
    <w:rsid w:val="00141435"/>
    <w:rsid w:val="001421E8"/>
    <w:rsid w:val="001428F4"/>
    <w:rsid w:val="001435DD"/>
    <w:rsid w:val="00143EE5"/>
    <w:rsid w:val="00144585"/>
    <w:rsid w:val="00144888"/>
    <w:rsid w:val="0014692C"/>
    <w:rsid w:val="00150EE4"/>
    <w:rsid w:val="00153764"/>
    <w:rsid w:val="00153A84"/>
    <w:rsid w:val="001549FD"/>
    <w:rsid w:val="00160109"/>
    <w:rsid w:val="00160D0E"/>
    <w:rsid w:val="00161891"/>
    <w:rsid w:val="0016775B"/>
    <w:rsid w:val="00167C2C"/>
    <w:rsid w:val="00171330"/>
    <w:rsid w:val="00180C1F"/>
    <w:rsid w:val="00181BE5"/>
    <w:rsid w:val="001820A2"/>
    <w:rsid w:val="00186F64"/>
    <w:rsid w:val="001879D3"/>
    <w:rsid w:val="00187B0B"/>
    <w:rsid w:val="00187B8E"/>
    <w:rsid w:val="00193DBE"/>
    <w:rsid w:val="00195F99"/>
    <w:rsid w:val="00196F1C"/>
    <w:rsid w:val="00196FE2"/>
    <w:rsid w:val="001A27B7"/>
    <w:rsid w:val="001A2F9A"/>
    <w:rsid w:val="001A6755"/>
    <w:rsid w:val="001A7F67"/>
    <w:rsid w:val="001B088F"/>
    <w:rsid w:val="001B3646"/>
    <w:rsid w:val="001B43CB"/>
    <w:rsid w:val="001B4B1B"/>
    <w:rsid w:val="001B4ECD"/>
    <w:rsid w:val="001B7CBC"/>
    <w:rsid w:val="001B7E2F"/>
    <w:rsid w:val="001C0172"/>
    <w:rsid w:val="001C0279"/>
    <w:rsid w:val="001C1A7F"/>
    <w:rsid w:val="001C1ED0"/>
    <w:rsid w:val="001C2BE0"/>
    <w:rsid w:val="001C3A57"/>
    <w:rsid w:val="001C3CA2"/>
    <w:rsid w:val="001C5055"/>
    <w:rsid w:val="001C5629"/>
    <w:rsid w:val="001D005D"/>
    <w:rsid w:val="001D0865"/>
    <w:rsid w:val="001D46A6"/>
    <w:rsid w:val="001D6920"/>
    <w:rsid w:val="001E389E"/>
    <w:rsid w:val="001E4737"/>
    <w:rsid w:val="001E7690"/>
    <w:rsid w:val="001F262B"/>
    <w:rsid w:val="001F2EB0"/>
    <w:rsid w:val="001F2F49"/>
    <w:rsid w:val="001F5BB5"/>
    <w:rsid w:val="001F695D"/>
    <w:rsid w:val="001F6AAC"/>
    <w:rsid w:val="001F6FE7"/>
    <w:rsid w:val="0020021A"/>
    <w:rsid w:val="002006C5"/>
    <w:rsid w:val="00207961"/>
    <w:rsid w:val="0021136B"/>
    <w:rsid w:val="00211FAD"/>
    <w:rsid w:val="00212486"/>
    <w:rsid w:val="00212E32"/>
    <w:rsid w:val="00213ABA"/>
    <w:rsid w:val="00217902"/>
    <w:rsid w:val="00220683"/>
    <w:rsid w:val="00221845"/>
    <w:rsid w:val="00223C5E"/>
    <w:rsid w:val="00224174"/>
    <w:rsid w:val="00233FCD"/>
    <w:rsid w:val="00235D6C"/>
    <w:rsid w:val="002360DA"/>
    <w:rsid w:val="002375CB"/>
    <w:rsid w:val="00245959"/>
    <w:rsid w:val="00246818"/>
    <w:rsid w:val="00246C49"/>
    <w:rsid w:val="00252423"/>
    <w:rsid w:val="002534D9"/>
    <w:rsid w:val="0025370C"/>
    <w:rsid w:val="00253E6A"/>
    <w:rsid w:val="002546AA"/>
    <w:rsid w:val="0025519E"/>
    <w:rsid w:val="00255C6A"/>
    <w:rsid w:val="00255FDA"/>
    <w:rsid w:val="00257DC5"/>
    <w:rsid w:val="002614E5"/>
    <w:rsid w:val="0026178A"/>
    <w:rsid w:val="0026346F"/>
    <w:rsid w:val="00263CF1"/>
    <w:rsid w:val="00264B2E"/>
    <w:rsid w:val="002659C6"/>
    <w:rsid w:val="00266C30"/>
    <w:rsid w:val="00270A00"/>
    <w:rsid w:val="00271ED1"/>
    <w:rsid w:val="00271F29"/>
    <w:rsid w:val="002728F1"/>
    <w:rsid w:val="00272A54"/>
    <w:rsid w:val="00273433"/>
    <w:rsid w:val="00274AC8"/>
    <w:rsid w:val="00274FAA"/>
    <w:rsid w:val="00275E2B"/>
    <w:rsid w:val="0028100C"/>
    <w:rsid w:val="00281129"/>
    <w:rsid w:val="002833E3"/>
    <w:rsid w:val="00283C10"/>
    <w:rsid w:val="00284899"/>
    <w:rsid w:val="00284A0C"/>
    <w:rsid w:val="00290141"/>
    <w:rsid w:val="00291DC8"/>
    <w:rsid w:val="00296DF4"/>
    <w:rsid w:val="002A0388"/>
    <w:rsid w:val="002A0A23"/>
    <w:rsid w:val="002A1BF5"/>
    <w:rsid w:val="002A3A92"/>
    <w:rsid w:val="002A76AB"/>
    <w:rsid w:val="002B0446"/>
    <w:rsid w:val="002B2DA0"/>
    <w:rsid w:val="002B32B2"/>
    <w:rsid w:val="002B4912"/>
    <w:rsid w:val="002B5B50"/>
    <w:rsid w:val="002B7CCB"/>
    <w:rsid w:val="002C217B"/>
    <w:rsid w:val="002C2474"/>
    <w:rsid w:val="002C2E47"/>
    <w:rsid w:val="002C30A8"/>
    <w:rsid w:val="002C4415"/>
    <w:rsid w:val="002D1C10"/>
    <w:rsid w:val="002D2D62"/>
    <w:rsid w:val="002D6AFE"/>
    <w:rsid w:val="002D6D37"/>
    <w:rsid w:val="002D7680"/>
    <w:rsid w:val="002D7A13"/>
    <w:rsid w:val="002E2B37"/>
    <w:rsid w:val="002E5CA1"/>
    <w:rsid w:val="002E7A6F"/>
    <w:rsid w:val="002F13D6"/>
    <w:rsid w:val="002F14D3"/>
    <w:rsid w:val="002F5002"/>
    <w:rsid w:val="003005CD"/>
    <w:rsid w:val="003066EE"/>
    <w:rsid w:val="00306E43"/>
    <w:rsid w:val="00311C5D"/>
    <w:rsid w:val="00314103"/>
    <w:rsid w:val="003162E0"/>
    <w:rsid w:val="00321207"/>
    <w:rsid w:val="003213F8"/>
    <w:rsid w:val="00321DBA"/>
    <w:rsid w:val="003225E5"/>
    <w:rsid w:val="00327EB7"/>
    <w:rsid w:val="003321FC"/>
    <w:rsid w:val="003330B3"/>
    <w:rsid w:val="00334887"/>
    <w:rsid w:val="00336487"/>
    <w:rsid w:val="00340E22"/>
    <w:rsid w:val="00341654"/>
    <w:rsid w:val="00341EB9"/>
    <w:rsid w:val="00343738"/>
    <w:rsid w:val="003450E4"/>
    <w:rsid w:val="00347315"/>
    <w:rsid w:val="00347669"/>
    <w:rsid w:val="00350C2E"/>
    <w:rsid w:val="00351AB5"/>
    <w:rsid w:val="0035625D"/>
    <w:rsid w:val="00357BE3"/>
    <w:rsid w:val="0036039A"/>
    <w:rsid w:val="00360A1A"/>
    <w:rsid w:val="00362366"/>
    <w:rsid w:val="00363811"/>
    <w:rsid w:val="003638FC"/>
    <w:rsid w:val="00364649"/>
    <w:rsid w:val="00364C24"/>
    <w:rsid w:val="00367276"/>
    <w:rsid w:val="00372C69"/>
    <w:rsid w:val="0037347F"/>
    <w:rsid w:val="003768D9"/>
    <w:rsid w:val="00377FD4"/>
    <w:rsid w:val="003871CA"/>
    <w:rsid w:val="003914EC"/>
    <w:rsid w:val="0039427F"/>
    <w:rsid w:val="00396611"/>
    <w:rsid w:val="003A3D32"/>
    <w:rsid w:val="003A43C6"/>
    <w:rsid w:val="003A51B2"/>
    <w:rsid w:val="003A6B55"/>
    <w:rsid w:val="003A7FA6"/>
    <w:rsid w:val="003B2818"/>
    <w:rsid w:val="003B2F77"/>
    <w:rsid w:val="003B3A5F"/>
    <w:rsid w:val="003B4270"/>
    <w:rsid w:val="003B5763"/>
    <w:rsid w:val="003B7D09"/>
    <w:rsid w:val="003C02A1"/>
    <w:rsid w:val="003C0549"/>
    <w:rsid w:val="003C091A"/>
    <w:rsid w:val="003C0E8A"/>
    <w:rsid w:val="003C17FF"/>
    <w:rsid w:val="003C4932"/>
    <w:rsid w:val="003C534D"/>
    <w:rsid w:val="003C55CC"/>
    <w:rsid w:val="003C7040"/>
    <w:rsid w:val="003C74A5"/>
    <w:rsid w:val="003D04B8"/>
    <w:rsid w:val="003D17C3"/>
    <w:rsid w:val="003D1FC8"/>
    <w:rsid w:val="003D6225"/>
    <w:rsid w:val="003D77DE"/>
    <w:rsid w:val="003E25B0"/>
    <w:rsid w:val="003E673A"/>
    <w:rsid w:val="003E7EA3"/>
    <w:rsid w:val="003F100A"/>
    <w:rsid w:val="003F189B"/>
    <w:rsid w:val="003F1CCD"/>
    <w:rsid w:val="003F2563"/>
    <w:rsid w:val="003F2730"/>
    <w:rsid w:val="003F2C26"/>
    <w:rsid w:val="003F3E4D"/>
    <w:rsid w:val="003F43DE"/>
    <w:rsid w:val="0040013E"/>
    <w:rsid w:val="004008E4"/>
    <w:rsid w:val="00401E73"/>
    <w:rsid w:val="004059C0"/>
    <w:rsid w:val="00407FF8"/>
    <w:rsid w:val="00410079"/>
    <w:rsid w:val="00410F48"/>
    <w:rsid w:val="00411925"/>
    <w:rsid w:val="00412D86"/>
    <w:rsid w:val="00413C18"/>
    <w:rsid w:val="00413C5C"/>
    <w:rsid w:val="0041540E"/>
    <w:rsid w:val="004166EC"/>
    <w:rsid w:val="00420302"/>
    <w:rsid w:val="004209D2"/>
    <w:rsid w:val="00421CF8"/>
    <w:rsid w:val="00422B2C"/>
    <w:rsid w:val="00422FA4"/>
    <w:rsid w:val="00426044"/>
    <w:rsid w:val="00427849"/>
    <w:rsid w:val="004330E0"/>
    <w:rsid w:val="00433946"/>
    <w:rsid w:val="00441506"/>
    <w:rsid w:val="00441D45"/>
    <w:rsid w:val="004430D3"/>
    <w:rsid w:val="0044783A"/>
    <w:rsid w:val="00450EC8"/>
    <w:rsid w:val="00451AEF"/>
    <w:rsid w:val="00451DD4"/>
    <w:rsid w:val="0045731F"/>
    <w:rsid w:val="00460962"/>
    <w:rsid w:val="0046099F"/>
    <w:rsid w:val="004609FA"/>
    <w:rsid w:val="00460F00"/>
    <w:rsid w:val="00460F87"/>
    <w:rsid w:val="00462E48"/>
    <w:rsid w:val="00464611"/>
    <w:rsid w:val="00464772"/>
    <w:rsid w:val="00464A8F"/>
    <w:rsid w:val="00466894"/>
    <w:rsid w:val="00471818"/>
    <w:rsid w:val="0047263C"/>
    <w:rsid w:val="004735E4"/>
    <w:rsid w:val="00473DED"/>
    <w:rsid w:val="004752E4"/>
    <w:rsid w:val="00475E39"/>
    <w:rsid w:val="00476886"/>
    <w:rsid w:val="00477C99"/>
    <w:rsid w:val="00480E86"/>
    <w:rsid w:val="00481A03"/>
    <w:rsid w:val="004827C2"/>
    <w:rsid w:val="00483936"/>
    <w:rsid w:val="00485990"/>
    <w:rsid w:val="004907E9"/>
    <w:rsid w:val="00493EEF"/>
    <w:rsid w:val="00495736"/>
    <w:rsid w:val="00495A2A"/>
    <w:rsid w:val="00495C9A"/>
    <w:rsid w:val="00495CC5"/>
    <w:rsid w:val="004A050A"/>
    <w:rsid w:val="004A0A62"/>
    <w:rsid w:val="004A17BA"/>
    <w:rsid w:val="004A1D38"/>
    <w:rsid w:val="004A20DD"/>
    <w:rsid w:val="004A25C8"/>
    <w:rsid w:val="004A5D99"/>
    <w:rsid w:val="004A617E"/>
    <w:rsid w:val="004A737A"/>
    <w:rsid w:val="004A7C0D"/>
    <w:rsid w:val="004B0915"/>
    <w:rsid w:val="004B1552"/>
    <w:rsid w:val="004B4C52"/>
    <w:rsid w:val="004B755E"/>
    <w:rsid w:val="004C40FD"/>
    <w:rsid w:val="004C4704"/>
    <w:rsid w:val="004C618B"/>
    <w:rsid w:val="004C6EA3"/>
    <w:rsid w:val="004D15D4"/>
    <w:rsid w:val="004D160C"/>
    <w:rsid w:val="004E111F"/>
    <w:rsid w:val="004E2987"/>
    <w:rsid w:val="004E30B9"/>
    <w:rsid w:val="004E312D"/>
    <w:rsid w:val="004E4166"/>
    <w:rsid w:val="004E45BE"/>
    <w:rsid w:val="004E6139"/>
    <w:rsid w:val="004E73F0"/>
    <w:rsid w:val="004E7ADA"/>
    <w:rsid w:val="004F10DB"/>
    <w:rsid w:val="004F1C3F"/>
    <w:rsid w:val="004F2C2A"/>
    <w:rsid w:val="004F48E8"/>
    <w:rsid w:val="0050152F"/>
    <w:rsid w:val="00505141"/>
    <w:rsid w:val="0051149A"/>
    <w:rsid w:val="005116FF"/>
    <w:rsid w:val="00513747"/>
    <w:rsid w:val="005159DC"/>
    <w:rsid w:val="00515B3E"/>
    <w:rsid w:val="0051785F"/>
    <w:rsid w:val="00517C54"/>
    <w:rsid w:val="005211FD"/>
    <w:rsid w:val="0052227E"/>
    <w:rsid w:val="005265CD"/>
    <w:rsid w:val="00527578"/>
    <w:rsid w:val="00530DBC"/>
    <w:rsid w:val="00531075"/>
    <w:rsid w:val="00536F1E"/>
    <w:rsid w:val="005428C6"/>
    <w:rsid w:val="00543EA7"/>
    <w:rsid w:val="00544121"/>
    <w:rsid w:val="00545631"/>
    <w:rsid w:val="00547814"/>
    <w:rsid w:val="00550386"/>
    <w:rsid w:val="00551D23"/>
    <w:rsid w:val="00552BA7"/>
    <w:rsid w:val="00553375"/>
    <w:rsid w:val="00553E0B"/>
    <w:rsid w:val="005602E3"/>
    <w:rsid w:val="00561997"/>
    <w:rsid w:val="00561F81"/>
    <w:rsid w:val="0056280F"/>
    <w:rsid w:val="00562EC4"/>
    <w:rsid w:val="00564432"/>
    <w:rsid w:val="00564E41"/>
    <w:rsid w:val="00565720"/>
    <w:rsid w:val="005662BF"/>
    <w:rsid w:val="00570972"/>
    <w:rsid w:val="00570F0D"/>
    <w:rsid w:val="00573D52"/>
    <w:rsid w:val="005746EA"/>
    <w:rsid w:val="00574BB8"/>
    <w:rsid w:val="00577754"/>
    <w:rsid w:val="005803A2"/>
    <w:rsid w:val="00580D84"/>
    <w:rsid w:val="00580EEC"/>
    <w:rsid w:val="00584038"/>
    <w:rsid w:val="00587AB5"/>
    <w:rsid w:val="00590985"/>
    <w:rsid w:val="00590C1A"/>
    <w:rsid w:val="00591B71"/>
    <w:rsid w:val="00591E31"/>
    <w:rsid w:val="00592B92"/>
    <w:rsid w:val="00594F2C"/>
    <w:rsid w:val="005951E6"/>
    <w:rsid w:val="00595BCD"/>
    <w:rsid w:val="00596EA2"/>
    <w:rsid w:val="00597085"/>
    <w:rsid w:val="00597D84"/>
    <w:rsid w:val="005A0D30"/>
    <w:rsid w:val="005A1269"/>
    <w:rsid w:val="005A4FB5"/>
    <w:rsid w:val="005A52CD"/>
    <w:rsid w:val="005A5E66"/>
    <w:rsid w:val="005A65AB"/>
    <w:rsid w:val="005A72AF"/>
    <w:rsid w:val="005B3037"/>
    <w:rsid w:val="005B36B9"/>
    <w:rsid w:val="005B46B5"/>
    <w:rsid w:val="005B4A9F"/>
    <w:rsid w:val="005B4B01"/>
    <w:rsid w:val="005B648E"/>
    <w:rsid w:val="005B6B12"/>
    <w:rsid w:val="005B6BD1"/>
    <w:rsid w:val="005C1F23"/>
    <w:rsid w:val="005C2C7D"/>
    <w:rsid w:val="005C61B4"/>
    <w:rsid w:val="005C790D"/>
    <w:rsid w:val="005D09EB"/>
    <w:rsid w:val="005D0F65"/>
    <w:rsid w:val="005D1ABF"/>
    <w:rsid w:val="005D1C37"/>
    <w:rsid w:val="005D692A"/>
    <w:rsid w:val="005D7F37"/>
    <w:rsid w:val="005E38B0"/>
    <w:rsid w:val="005E449B"/>
    <w:rsid w:val="005E5236"/>
    <w:rsid w:val="005F1FB8"/>
    <w:rsid w:val="005F7756"/>
    <w:rsid w:val="0060013E"/>
    <w:rsid w:val="0060086C"/>
    <w:rsid w:val="00602A97"/>
    <w:rsid w:val="00603AFE"/>
    <w:rsid w:val="006060A9"/>
    <w:rsid w:val="00607483"/>
    <w:rsid w:val="00607509"/>
    <w:rsid w:val="00607731"/>
    <w:rsid w:val="00610D0A"/>
    <w:rsid w:val="0061276F"/>
    <w:rsid w:val="00613ACF"/>
    <w:rsid w:val="00615428"/>
    <w:rsid w:val="006205AD"/>
    <w:rsid w:val="006208B4"/>
    <w:rsid w:val="00621477"/>
    <w:rsid w:val="00621B5B"/>
    <w:rsid w:val="00627172"/>
    <w:rsid w:val="00630CB9"/>
    <w:rsid w:val="0063119E"/>
    <w:rsid w:val="006313A1"/>
    <w:rsid w:val="00632668"/>
    <w:rsid w:val="00632AC4"/>
    <w:rsid w:val="00634CBA"/>
    <w:rsid w:val="00637C49"/>
    <w:rsid w:val="00640269"/>
    <w:rsid w:val="00641451"/>
    <w:rsid w:val="00642E0C"/>
    <w:rsid w:val="00643599"/>
    <w:rsid w:val="00643E14"/>
    <w:rsid w:val="00644F1A"/>
    <w:rsid w:val="0064772B"/>
    <w:rsid w:val="006504FC"/>
    <w:rsid w:val="00652753"/>
    <w:rsid w:val="00652AF5"/>
    <w:rsid w:val="0065393A"/>
    <w:rsid w:val="006545A8"/>
    <w:rsid w:val="006573F6"/>
    <w:rsid w:val="00657497"/>
    <w:rsid w:val="00660BD3"/>
    <w:rsid w:val="0066147C"/>
    <w:rsid w:val="00661558"/>
    <w:rsid w:val="00661D96"/>
    <w:rsid w:val="0066735F"/>
    <w:rsid w:val="00667B27"/>
    <w:rsid w:val="00670F46"/>
    <w:rsid w:val="006710C8"/>
    <w:rsid w:val="00672004"/>
    <w:rsid w:val="00672DEE"/>
    <w:rsid w:val="00674972"/>
    <w:rsid w:val="00675A7E"/>
    <w:rsid w:val="00677713"/>
    <w:rsid w:val="0068081F"/>
    <w:rsid w:val="00686AEE"/>
    <w:rsid w:val="0069365C"/>
    <w:rsid w:val="006939BE"/>
    <w:rsid w:val="00697B73"/>
    <w:rsid w:val="006A11D6"/>
    <w:rsid w:val="006A318F"/>
    <w:rsid w:val="006A404D"/>
    <w:rsid w:val="006A538B"/>
    <w:rsid w:val="006A6635"/>
    <w:rsid w:val="006B1D68"/>
    <w:rsid w:val="006B6BC2"/>
    <w:rsid w:val="006B75EC"/>
    <w:rsid w:val="006C0251"/>
    <w:rsid w:val="006C381C"/>
    <w:rsid w:val="006C3C29"/>
    <w:rsid w:val="006C669B"/>
    <w:rsid w:val="006D02CF"/>
    <w:rsid w:val="006D1D77"/>
    <w:rsid w:val="006D3112"/>
    <w:rsid w:val="006D3149"/>
    <w:rsid w:val="006D347B"/>
    <w:rsid w:val="006D425D"/>
    <w:rsid w:val="006D5BDB"/>
    <w:rsid w:val="006E088C"/>
    <w:rsid w:val="006E12B8"/>
    <w:rsid w:val="006E3742"/>
    <w:rsid w:val="006E4157"/>
    <w:rsid w:val="006E4D7A"/>
    <w:rsid w:val="006E522B"/>
    <w:rsid w:val="006E6636"/>
    <w:rsid w:val="006F1245"/>
    <w:rsid w:val="006F53C9"/>
    <w:rsid w:val="006F5683"/>
    <w:rsid w:val="006F7A1D"/>
    <w:rsid w:val="00700B75"/>
    <w:rsid w:val="00701758"/>
    <w:rsid w:val="007024FF"/>
    <w:rsid w:val="00702B7E"/>
    <w:rsid w:val="00705234"/>
    <w:rsid w:val="00707C82"/>
    <w:rsid w:val="0071180A"/>
    <w:rsid w:val="007149EB"/>
    <w:rsid w:val="007214D4"/>
    <w:rsid w:val="00723516"/>
    <w:rsid w:val="00723E61"/>
    <w:rsid w:val="00724A65"/>
    <w:rsid w:val="007269CB"/>
    <w:rsid w:val="00731C5A"/>
    <w:rsid w:val="0073329D"/>
    <w:rsid w:val="0073447C"/>
    <w:rsid w:val="00735586"/>
    <w:rsid w:val="0073767D"/>
    <w:rsid w:val="00737B1F"/>
    <w:rsid w:val="00740ECC"/>
    <w:rsid w:val="00741F37"/>
    <w:rsid w:val="0074529A"/>
    <w:rsid w:val="00745672"/>
    <w:rsid w:val="00750328"/>
    <w:rsid w:val="0075151F"/>
    <w:rsid w:val="007529D1"/>
    <w:rsid w:val="00753DC0"/>
    <w:rsid w:val="00754E1D"/>
    <w:rsid w:val="007551C7"/>
    <w:rsid w:val="0075536D"/>
    <w:rsid w:val="00760B9C"/>
    <w:rsid w:val="00761039"/>
    <w:rsid w:val="00761737"/>
    <w:rsid w:val="00762708"/>
    <w:rsid w:val="00765F2F"/>
    <w:rsid w:val="007676B6"/>
    <w:rsid w:val="00767834"/>
    <w:rsid w:val="007704A9"/>
    <w:rsid w:val="007724E7"/>
    <w:rsid w:val="00774D41"/>
    <w:rsid w:val="00775124"/>
    <w:rsid w:val="00776CAD"/>
    <w:rsid w:val="00776D2F"/>
    <w:rsid w:val="00776E9A"/>
    <w:rsid w:val="00780C25"/>
    <w:rsid w:val="00783C42"/>
    <w:rsid w:val="00786CC6"/>
    <w:rsid w:val="007870E8"/>
    <w:rsid w:val="00791F1F"/>
    <w:rsid w:val="0079292B"/>
    <w:rsid w:val="007932CD"/>
    <w:rsid w:val="00793FB9"/>
    <w:rsid w:val="007943C8"/>
    <w:rsid w:val="00796117"/>
    <w:rsid w:val="00796FA4"/>
    <w:rsid w:val="007A0E13"/>
    <w:rsid w:val="007A1BBC"/>
    <w:rsid w:val="007A35FD"/>
    <w:rsid w:val="007A3F34"/>
    <w:rsid w:val="007A7C87"/>
    <w:rsid w:val="007B0720"/>
    <w:rsid w:val="007B2350"/>
    <w:rsid w:val="007B4E18"/>
    <w:rsid w:val="007B5137"/>
    <w:rsid w:val="007B673F"/>
    <w:rsid w:val="007C0016"/>
    <w:rsid w:val="007C063F"/>
    <w:rsid w:val="007C0EA4"/>
    <w:rsid w:val="007C2CD6"/>
    <w:rsid w:val="007C2F01"/>
    <w:rsid w:val="007C5BAA"/>
    <w:rsid w:val="007C70BB"/>
    <w:rsid w:val="007D0442"/>
    <w:rsid w:val="007D0DE2"/>
    <w:rsid w:val="007D1332"/>
    <w:rsid w:val="007D505D"/>
    <w:rsid w:val="007D58AC"/>
    <w:rsid w:val="007D61F9"/>
    <w:rsid w:val="007D7709"/>
    <w:rsid w:val="007D7FA9"/>
    <w:rsid w:val="007E0145"/>
    <w:rsid w:val="007E09C1"/>
    <w:rsid w:val="007E21E4"/>
    <w:rsid w:val="007E4EF8"/>
    <w:rsid w:val="007E67F2"/>
    <w:rsid w:val="007E7049"/>
    <w:rsid w:val="007F186B"/>
    <w:rsid w:val="007F2D98"/>
    <w:rsid w:val="0080050A"/>
    <w:rsid w:val="00800A0A"/>
    <w:rsid w:val="008041FB"/>
    <w:rsid w:val="008107F4"/>
    <w:rsid w:val="0081137A"/>
    <w:rsid w:val="008117C6"/>
    <w:rsid w:val="0081261D"/>
    <w:rsid w:val="008142C4"/>
    <w:rsid w:val="00816691"/>
    <w:rsid w:val="00821CBA"/>
    <w:rsid w:val="008233B5"/>
    <w:rsid w:val="00823880"/>
    <w:rsid w:val="00827064"/>
    <w:rsid w:val="008276DE"/>
    <w:rsid w:val="00827816"/>
    <w:rsid w:val="008279AB"/>
    <w:rsid w:val="00831EC5"/>
    <w:rsid w:val="00832240"/>
    <w:rsid w:val="00834637"/>
    <w:rsid w:val="008377DD"/>
    <w:rsid w:val="008414B0"/>
    <w:rsid w:val="00841809"/>
    <w:rsid w:val="00842D9F"/>
    <w:rsid w:val="00844123"/>
    <w:rsid w:val="00845575"/>
    <w:rsid w:val="008467A5"/>
    <w:rsid w:val="00854C05"/>
    <w:rsid w:val="00855859"/>
    <w:rsid w:val="00857DAA"/>
    <w:rsid w:val="00865FD4"/>
    <w:rsid w:val="008701BB"/>
    <w:rsid w:val="00871547"/>
    <w:rsid w:val="00871E06"/>
    <w:rsid w:val="0087311C"/>
    <w:rsid w:val="00874669"/>
    <w:rsid w:val="008747F3"/>
    <w:rsid w:val="00876454"/>
    <w:rsid w:val="00876546"/>
    <w:rsid w:val="00880411"/>
    <w:rsid w:val="00880EAC"/>
    <w:rsid w:val="00882CF9"/>
    <w:rsid w:val="008842BF"/>
    <w:rsid w:val="00886D2C"/>
    <w:rsid w:val="008905F2"/>
    <w:rsid w:val="00890B63"/>
    <w:rsid w:val="00892A8D"/>
    <w:rsid w:val="008946FF"/>
    <w:rsid w:val="00896128"/>
    <w:rsid w:val="008963E4"/>
    <w:rsid w:val="00896CCC"/>
    <w:rsid w:val="008979A3"/>
    <w:rsid w:val="008A1C0E"/>
    <w:rsid w:val="008A381E"/>
    <w:rsid w:val="008A430C"/>
    <w:rsid w:val="008A5900"/>
    <w:rsid w:val="008A6104"/>
    <w:rsid w:val="008A63B0"/>
    <w:rsid w:val="008B0E70"/>
    <w:rsid w:val="008B19B9"/>
    <w:rsid w:val="008B2AFA"/>
    <w:rsid w:val="008B511F"/>
    <w:rsid w:val="008B66A1"/>
    <w:rsid w:val="008B7C68"/>
    <w:rsid w:val="008C02EA"/>
    <w:rsid w:val="008C1EC3"/>
    <w:rsid w:val="008C389F"/>
    <w:rsid w:val="008C3CF7"/>
    <w:rsid w:val="008D15E4"/>
    <w:rsid w:val="008D5489"/>
    <w:rsid w:val="008D68D3"/>
    <w:rsid w:val="008E567A"/>
    <w:rsid w:val="008E6D93"/>
    <w:rsid w:val="008E6ECA"/>
    <w:rsid w:val="008E73A4"/>
    <w:rsid w:val="008E7A6F"/>
    <w:rsid w:val="008E7EE2"/>
    <w:rsid w:val="008F1C2B"/>
    <w:rsid w:val="008F3A63"/>
    <w:rsid w:val="008F5B28"/>
    <w:rsid w:val="008F70F8"/>
    <w:rsid w:val="009022EB"/>
    <w:rsid w:val="00904C5F"/>
    <w:rsid w:val="00910780"/>
    <w:rsid w:val="00910872"/>
    <w:rsid w:val="00911483"/>
    <w:rsid w:val="00916F4B"/>
    <w:rsid w:val="00917492"/>
    <w:rsid w:val="009209D5"/>
    <w:rsid w:val="00922765"/>
    <w:rsid w:val="00923C0C"/>
    <w:rsid w:val="00924623"/>
    <w:rsid w:val="009271D3"/>
    <w:rsid w:val="0093243A"/>
    <w:rsid w:val="00933823"/>
    <w:rsid w:val="00933860"/>
    <w:rsid w:val="0093526E"/>
    <w:rsid w:val="00936D0D"/>
    <w:rsid w:val="00937EFE"/>
    <w:rsid w:val="00940A9C"/>
    <w:rsid w:val="00940F8D"/>
    <w:rsid w:val="00941878"/>
    <w:rsid w:val="00943949"/>
    <w:rsid w:val="00944CCC"/>
    <w:rsid w:val="009460E2"/>
    <w:rsid w:val="00947841"/>
    <w:rsid w:val="009513E7"/>
    <w:rsid w:val="00952482"/>
    <w:rsid w:val="00955104"/>
    <w:rsid w:val="0096076A"/>
    <w:rsid w:val="00961DF6"/>
    <w:rsid w:val="0096449E"/>
    <w:rsid w:val="009655B3"/>
    <w:rsid w:val="00965B26"/>
    <w:rsid w:val="00967702"/>
    <w:rsid w:val="00970EBC"/>
    <w:rsid w:val="0097215C"/>
    <w:rsid w:val="0097287B"/>
    <w:rsid w:val="00976372"/>
    <w:rsid w:val="00980E69"/>
    <w:rsid w:val="009825F1"/>
    <w:rsid w:val="00982919"/>
    <w:rsid w:val="009833FF"/>
    <w:rsid w:val="00983B8A"/>
    <w:rsid w:val="00983D73"/>
    <w:rsid w:val="00984388"/>
    <w:rsid w:val="00985A3C"/>
    <w:rsid w:val="00985F3C"/>
    <w:rsid w:val="00987BF3"/>
    <w:rsid w:val="00987C0A"/>
    <w:rsid w:val="00990A0E"/>
    <w:rsid w:val="009A1645"/>
    <w:rsid w:val="009A4300"/>
    <w:rsid w:val="009B0548"/>
    <w:rsid w:val="009B3A22"/>
    <w:rsid w:val="009B49A7"/>
    <w:rsid w:val="009B51E4"/>
    <w:rsid w:val="009B5806"/>
    <w:rsid w:val="009B67D1"/>
    <w:rsid w:val="009B7E2A"/>
    <w:rsid w:val="009C58FB"/>
    <w:rsid w:val="009D0560"/>
    <w:rsid w:val="009D3BA4"/>
    <w:rsid w:val="009D3D0B"/>
    <w:rsid w:val="009D4CB2"/>
    <w:rsid w:val="009D7EC8"/>
    <w:rsid w:val="009E11F4"/>
    <w:rsid w:val="009E20C1"/>
    <w:rsid w:val="009E56CE"/>
    <w:rsid w:val="009F0A12"/>
    <w:rsid w:val="009F22AD"/>
    <w:rsid w:val="009F5DEB"/>
    <w:rsid w:val="009F646D"/>
    <w:rsid w:val="00A02237"/>
    <w:rsid w:val="00A02388"/>
    <w:rsid w:val="00A02DB6"/>
    <w:rsid w:val="00A03B11"/>
    <w:rsid w:val="00A0466A"/>
    <w:rsid w:val="00A04C67"/>
    <w:rsid w:val="00A056F2"/>
    <w:rsid w:val="00A10114"/>
    <w:rsid w:val="00A10C53"/>
    <w:rsid w:val="00A12B0A"/>
    <w:rsid w:val="00A13460"/>
    <w:rsid w:val="00A13A98"/>
    <w:rsid w:val="00A155DF"/>
    <w:rsid w:val="00A16792"/>
    <w:rsid w:val="00A26F82"/>
    <w:rsid w:val="00A30807"/>
    <w:rsid w:val="00A30E6D"/>
    <w:rsid w:val="00A3171B"/>
    <w:rsid w:val="00A344FA"/>
    <w:rsid w:val="00A36BEA"/>
    <w:rsid w:val="00A36E66"/>
    <w:rsid w:val="00A42E30"/>
    <w:rsid w:val="00A47269"/>
    <w:rsid w:val="00A47468"/>
    <w:rsid w:val="00A50933"/>
    <w:rsid w:val="00A521E1"/>
    <w:rsid w:val="00A53E00"/>
    <w:rsid w:val="00A54237"/>
    <w:rsid w:val="00A55C9F"/>
    <w:rsid w:val="00A56FEA"/>
    <w:rsid w:val="00A57BB8"/>
    <w:rsid w:val="00A60399"/>
    <w:rsid w:val="00A610F0"/>
    <w:rsid w:val="00A62CF2"/>
    <w:rsid w:val="00A6358E"/>
    <w:rsid w:val="00A63E22"/>
    <w:rsid w:val="00A64AA5"/>
    <w:rsid w:val="00A6574A"/>
    <w:rsid w:val="00A67EFB"/>
    <w:rsid w:val="00A71AE2"/>
    <w:rsid w:val="00A73A66"/>
    <w:rsid w:val="00A73E28"/>
    <w:rsid w:val="00A743EF"/>
    <w:rsid w:val="00A77309"/>
    <w:rsid w:val="00A773D3"/>
    <w:rsid w:val="00A773FB"/>
    <w:rsid w:val="00A80B8D"/>
    <w:rsid w:val="00A82C94"/>
    <w:rsid w:val="00A8594A"/>
    <w:rsid w:val="00A8606F"/>
    <w:rsid w:val="00A8608D"/>
    <w:rsid w:val="00A86B3F"/>
    <w:rsid w:val="00A90E48"/>
    <w:rsid w:val="00A90E8D"/>
    <w:rsid w:val="00A96297"/>
    <w:rsid w:val="00A9685D"/>
    <w:rsid w:val="00AA057E"/>
    <w:rsid w:val="00AA2696"/>
    <w:rsid w:val="00AA392F"/>
    <w:rsid w:val="00AA5515"/>
    <w:rsid w:val="00AB202E"/>
    <w:rsid w:val="00AB3E71"/>
    <w:rsid w:val="00AB700C"/>
    <w:rsid w:val="00AC2681"/>
    <w:rsid w:val="00AC4A94"/>
    <w:rsid w:val="00AC6E67"/>
    <w:rsid w:val="00AD247B"/>
    <w:rsid w:val="00AD2B35"/>
    <w:rsid w:val="00AD3BA4"/>
    <w:rsid w:val="00AD5CB9"/>
    <w:rsid w:val="00AD647E"/>
    <w:rsid w:val="00AD79FB"/>
    <w:rsid w:val="00AE2DFE"/>
    <w:rsid w:val="00AE573D"/>
    <w:rsid w:val="00AE6C91"/>
    <w:rsid w:val="00AE7846"/>
    <w:rsid w:val="00AE7CB1"/>
    <w:rsid w:val="00AF0191"/>
    <w:rsid w:val="00AF02B8"/>
    <w:rsid w:val="00AF54D1"/>
    <w:rsid w:val="00AF56B3"/>
    <w:rsid w:val="00AF5B3E"/>
    <w:rsid w:val="00B00363"/>
    <w:rsid w:val="00B03004"/>
    <w:rsid w:val="00B035CE"/>
    <w:rsid w:val="00B11A4A"/>
    <w:rsid w:val="00B13324"/>
    <w:rsid w:val="00B14FDB"/>
    <w:rsid w:val="00B2119E"/>
    <w:rsid w:val="00B213BB"/>
    <w:rsid w:val="00B22197"/>
    <w:rsid w:val="00B25E55"/>
    <w:rsid w:val="00B30CCD"/>
    <w:rsid w:val="00B32282"/>
    <w:rsid w:val="00B323BA"/>
    <w:rsid w:val="00B33273"/>
    <w:rsid w:val="00B35F58"/>
    <w:rsid w:val="00B36A02"/>
    <w:rsid w:val="00B36A2D"/>
    <w:rsid w:val="00B37147"/>
    <w:rsid w:val="00B40C8D"/>
    <w:rsid w:val="00B4134B"/>
    <w:rsid w:val="00B43FF4"/>
    <w:rsid w:val="00B4468D"/>
    <w:rsid w:val="00B44726"/>
    <w:rsid w:val="00B44A44"/>
    <w:rsid w:val="00B4515A"/>
    <w:rsid w:val="00B47B02"/>
    <w:rsid w:val="00B50FC3"/>
    <w:rsid w:val="00B531DC"/>
    <w:rsid w:val="00B55FBF"/>
    <w:rsid w:val="00B60A2B"/>
    <w:rsid w:val="00B60A42"/>
    <w:rsid w:val="00B60ABD"/>
    <w:rsid w:val="00B612BF"/>
    <w:rsid w:val="00B657AF"/>
    <w:rsid w:val="00B65CEF"/>
    <w:rsid w:val="00B678BE"/>
    <w:rsid w:val="00B7054D"/>
    <w:rsid w:val="00B71321"/>
    <w:rsid w:val="00B71FBB"/>
    <w:rsid w:val="00B720EC"/>
    <w:rsid w:val="00B761A1"/>
    <w:rsid w:val="00B762B7"/>
    <w:rsid w:val="00B81585"/>
    <w:rsid w:val="00B92067"/>
    <w:rsid w:val="00B92844"/>
    <w:rsid w:val="00B934C2"/>
    <w:rsid w:val="00B97402"/>
    <w:rsid w:val="00BA0A57"/>
    <w:rsid w:val="00BA33F6"/>
    <w:rsid w:val="00BA59C0"/>
    <w:rsid w:val="00BA6760"/>
    <w:rsid w:val="00BB0806"/>
    <w:rsid w:val="00BB175F"/>
    <w:rsid w:val="00BB3DEC"/>
    <w:rsid w:val="00BB43B5"/>
    <w:rsid w:val="00BB4F55"/>
    <w:rsid w:val="00BC0454"/>
    <w:rsid w:val="00BC09AD"/>
    <w:rsid w:val="00BC4291"/>
    <w:rsid w:val="00BC480D"/>
    <w:rsid w:val="00BC7B69"/>
    <w:rsid w:val="00BC7D03"/>
    <w:rsid w:val="00BD064B"/>
    <w:rsid w:val="00BD0936"/>
    <w:rsid w:val="00BD3054"/>
    <w:rsid w:val="00BD3FB2"/>
    <w:rsid w:val="00BE2EDF"/>
    <w:rsid w:val="00BE44EE"/>
    <w:rsid w:val="00BE5D8D"/>
    <w:rsid w:val="00BE61BE"/>
    <w:rsid w:val="00BE7493"/>
    <w:rsid w:val="00BF0A76"/>
    <w:rsid w:val="00BF1568"/>
    <w:rsid w:val="00BF56A0"/>
    <w:rsid w:val="00C0282C"/>
    <w:rsid w:val="00C04C53"/>
    <w:rsid w:val="00C04E67"/>
    <w:rsid w:val="00C0592C"/>
    <w:rsid w:val="00C07810"/>
    <w:rsid w:val="00C07E68"/>
    <w:rsid w:val="00C1067B"/>
    <w:rsid w:val="00C10D67"/>
    <w:rsid w:val="00C14FB7"/>
    <w:rsid w:val="00C202DF"/>
    <w:rsid w:val="00C219EE"/>
    <w:rsid w:val="00C22966"/>
    <w:rsid w:val="00C23A05"/>
    <w:rsid w:val="00C24616"/>
    <w:rsid w:val="00C272F5"/>
    <w:rsid w:val="00C27AC2"/>
    <w:rsid w:val="00C303A0"/>
    <w:rsid w:val="00C35E4B"/>
    <w:rsid w:val="00C36BC3"/>
    <w:rsid w:val="00C3740E"/>
    <w:rsid w:val="00C37B0F"/>
    <w:rsid w:val="00C415BF"/>
    <w:rsid w:val="00C415F3"/>
    <w:rsid w:val="00C41A56"/>
    <w:rsid w:val="00C42DB7"/>
    <w:rsid w:val="00C43F3D"/>
    <w:rsid w:val="00C44226"/>
    <w:rsid w:val="00C5069F"/>
    <w:rsid w:val="00C51B34"/>
    <w:rsid w:val="00C51B37"/>
    <w:rsid w:val="00C54646"/>
    <w:rsid w:val="00C5658A"/>
    <w:rsid w:val="00C578F4"/>
    <w:rsid w:val="00C608F9"/>
    <w:rsid w:val="00C60D08"/>
    <w:rsid w:val="00C64D0D"/>
    <w:rsid w:val="00C64FF9"/>
    <w:rsid w:val="00C656DD"/>
    <w:rsid w:val="00C67D69"/>
    <w:rsid w:val="00C709EA"/>
    <w:rsid w:val="00C71F3F"/>
    <w:rsid w:val="00C726C3"/>
    <w:rsid w:val="00C73D54"/>
    <w:rsid w:val="00C73DFD"/>
    <w:rsid w:val="00C748CA"/>
    <w:rsid w:val="00C74F81"/>
    <w:rsid w:val="00C755C3"/>
    <w:rsid w:val="00C756AE"/>
    <w:rsid w:val="00C815F6"/>
    <w:rsid w:val="00C816F8"/>
    <w:rsid w:val="00C84417"/>
    <w:rsid w:val="00C84867"/>
    <w:rsid w:val="00C8603B"/>
    <w:rsid w:val="00C86D43"/>
    <w:rsid w:val="00C86ED0"/>
    <w:rsid w:val="00C903EB"/>
    <w:rsid w:val="00C93651"/>
    <w:rsid w:val="00C93E27"/>
    <w:rsid w:val="00C94681"/>
    <w:rsid w:val="00C95261"/>
    <w:rsid w:val="00C96A55"/>
    <w:rsid w:val="00C970A6"/>
    <w:rsid w:val="00CA3EB0"/>
    <w:rsid w:val="00CA4FB8"/>
    <w:rsid w:val="00CA5D09"/>
    <w:rsid w:val="00CB103D"/>
    <w:rsid w:val="00CB1F94"/>
    <w:rsid w:val="00CB6352"/>
    <w:rsid w:val="00CB63B7"/>
    <w:rsid w:val="00CC130F"/>
    <w:rsid w:val="00CC41C4"/>
    <w:rsid w:val="00CC46BB"/>
    <w:rsid w:val="00CC495F"/>
    <w:rsid w:val="00CC642D"/>
    <w:rsid w:val="00CC6BEB"/>
    <w:rsid w:val="00CD0313"/>
    <w:rsid w:val="00CD0332"/>
    <w:rsid w:val="00CD0822"/>
    <w:rsid w:val="00CD45B6"/>
    <w:rsid w:val="00CE3DBE"/>
    <w:rsid w:val="00CE4E39"/>
    <w:rsid w:val="00CE7499"/>
    <w:rsid w:val="00CF0773"/>
    <w:rsid w:val="00CF1056"/>
    <w:rsid w:val="00CF3501"/>
    <w:rsid w:val="00CF39E2"/>
    <w:rsid w:val="00CF3FF6"/>
    <w:rsid w:val="00CF4B2D"/>
    <w:rsid w:val="00CF5379"/>
    <w:rsid w:val="00CF5F3E"/>
    <w:rsid w:val="00CF6E73"/>
    <w:rsid w:val="00CF7672"/>
    <w:rsid w:val="00D00689"/>
    <w:rsid w:val="00D00D24"/>
    <w:rsid w:val="00D00EAA"/>
    <w:rsid w:val="00D05F17"/>
    <w:rsid w:val="00D05F32"/>
    <w:rsid w:val="00D078E8"/>
    <w:rsid w:val="00D07D2B"/>
    <w:rsid w:val="00D10173"/>
    <w:rsid w:val="00D109B6"/>
    <w:rsid w:val="00D1167E"/>
    <w:rsid w:val="00D1426C"/>
    <w:rsid w:val="00D21306"/>
    <w:rsid w:val="00D23FE7"/>
    <w:rsid w:val="00D244CF"/>
    <w:rsid w:val="00D249C7"/>
    <w:rsid w:val="00D25C7C"/>
    <w:rsid w:val="00D274A2"/>
    <w:rsid w:val="00D30C7C"/>
    <w:rsid w:val="00D3138C"/>
    <w:rsid w:val="00D32809"/>
    <w:rsid w:val="00D35D21"/>
    <w:rsid w:val="00D370CA"/>
    <w:rsid w:val="00D41F11"/>
    <w:rsid w:val="00D43304"/>
    <w:rsid w:val="00D439B4"/>
    <w:rsid w:val="00D43F3F"/>
    <w:rsid w:val="00D45158"/>
    <w:rsid w:val="00D4648F"/>
    <w:rsid w:val="00D46E73"/>
    <w:rsid w:val="00D471F7"/>
    <w:rsid w:val="00D5221B"/>
    <w:rsid w:val="00D52A5A"/>
    <w:rsid w:val="00D5329E"/>
    <w:rsid w:val="00D561F3"/>
    <w:rsid w:val="00D57D04"/>
    <w:rsid w:val="00D64D37"/>
    <w:rsid w:val="00D65341"/>
    <w:rsid w:val="00D6590F"/>
    <w:rsid w:val="00D6764B"/>
    <w:rsid w:val="00D678DD"/>
    <w:rsid w:val="00D72354"/>
    <w:rsid w:val="00D7513E"/>
    <w:rsid w:val="00D804BB"/>
    <w:rsid w:val="00D8396C"/>
    <w:rsid w:val="00D84004"/>
    <w:rsid w:val="00D86496"/>
    <w:rsid w:val="00D91197"/>
    <w:rsid w:val="00D92C8E"/>
    <w:rsid w:val="00D93354"/>
    <w:rsid w:val="00D9350D"/>
    <w:rsid w:val="00D944D5"/>
    <w:rsid w:val="00D94889"/>
    <w:rsid w:val="00D95C9E"/>
    <w:rsid w:val="00D96D4B"/>
    <w:rsid w:val="00D97364"/>
    <w:rsid w:val="00D97718"/>
    <w:rsid w:val="00DA0184"/>
    <w:rsid w:val="00DA0757"/>
    <w:rsid w:val="00DA20CC"/>
    <w:rsid w:val="00DA33D8"/>
    <w:rsid w:val="00DA379F"/>
    <w:rsid w:val="00DA3DAB"/>
    <w:rsid w:val="00DA4D0A"/>
    <w:rsid w:val="00DA6563"/>
    <w:rsid w:val="00DA674E"/>
    <w:rsid w:val="00DA7D15"/>
    <w:rsid w:val="00DB13C3"/>
    <w:rsid w:val="00DB3915"/>
    <w:rsid w:val="00DB398B"/>
    <w:rsid w:val="00DB4132"/>
    <w:rsid w:val="00DB73AF"/>
    <w:rsid w:val="00DB74DA"/>
    <w:rsid w:val="00DB7511"/>
    <w:rsid w:val="00DC29A0"/>
    <w:rsid w:val="00DC3BAB"/>
    <w:rsid w:val="00DC3BE6"/>
    <w:rsid w:val="00DC53E8"/>
    <w:rsid w:val="00DC688B"/>
    <w:rsid w:val="00DC7A54"/>
    <w:rsid w:val="00DC7EE0"/>
    <w:rsid w:val="00DD5A80"/>
    <w:rsid w:val="00DE20E5"/>
    <w:rsid w:val="00DE31B5"/>
    <w:rsid w:val="00DE5E7C"/>
    <w:rsid w:val="00DE69C6"/>
    <w:rsid w:val="00DE7F01"/>
    <w:rsid w:val="00DE7F30"/>
    <w:rsid w:val="00DF002A"/>
    <w:rsid w:val="00DF048B"/>
    <w:rsid w:val="00DF0984"/>
    <w:rsid w:val="00DF27C4"/>
    <w:rsid w:val="00DF47C1"/>
    <w:rsid w:val="00DF5A66"/>
    <w:rsid w:val="00E00848"/>
    <w:rsid w:val="00E04FFF"/>
    <w:rsid w:val="00E05C5A"/>
    <w:rsid w:val="00E05CA4"/>
    <w:rsid w:val="00E0702E"/>
    <w:rsid w:val="00E0731F"/>
    <w:rsid w:val="00E1192C"/>
    <w:rsid w:val="00E121C8"/>
    <w:rsid w:val="00E12439"/>
    <w:rsid w:val="00E13FF1"/>
    <w:rsid w:val="00E14410"/>
    <w:rsid w:val="00E15839"/>
    <w:rsid w:val="00E15BBA"/>
    <w:rsid w:val="00E15D31"/>
    <w:rsid w:val="00E23204"/>
    <w:rsid w:val="00E23BD0"/>
    <w:rsid w:val="00E250A5"/>
    <w:rsid w:val="00E276EE"/>
    <w:rsid w:val="00E27AC6"/>
    <w:rsid w:val="00E32138"/>
    <w:rsid w:val="00E3229C"/>
    <w:rsid w:val="00E335AC"/>
    <w:rsid w:val="00E3440C"/>
    <w:rsid w:val="00E34AD7"/>
    <w:rsid w:val="00E40A3D"/>
    <w:rsid w:val="00E41331"/>
    <w:rsid w:val="00E41401"/>
    <w:rsid w:val="00E433D5"/>
    <w:rsid w:val="00E43ABC"/>
    <w:rsid w:val="00E43E90"/>
    <w:rsid w:val="00E44FCF"/>
    <w:rsid w:val="00E47C5C"/>
    <w:rsid w:val="00E47FE5"/>
    <w:rsid w:val="00E50247"/>
    <w:rsid w:val="00E50E3A"/>
    <w:rsid w:val="00E527F4"/>
    <w:rsid w:val="00E52818"/>
    <w:rsid w:val="00E543E5"/>
    <w:rsid w:val="00E55964"/>
    <w:rsid w:val="00E559A0"/>
    <w:rsid w:val="00E56D47"/>
    <w:rsid w:val="00E5700F"/>
    <w:rsid w:val="00E604DB"/>
    <w:rsid w:val="00E63A52"/>
    <w:rsid w:val="00E63A55"/>
    <w:rsid w:val="00E64AC1"/>
    <w:rsid w:val="00E6604B"/>
    <w:rsid w:val="00E6731F"/>
    <w:rsid w:val="00E70262"/>
    <w:rsid w:val="00E753E5"/>
    <w:rsid w:val="00E756FC"/>
    <w:rsid w:val="00E75843"/>
    <w:rsid w:val="00E76AC0"/>
    <w:rsid w:val="00E8393F"/>
    <w:rsid w:val="00E83B4D"/>
    <w:rsid w:val="00E83FA8"/>
    <w:rsid w:val="00E84DBB"/>
    <w:rsid w:val="00E8691F"/>
    <w:rsid w:val="00E914A1"/>
    <w:rsid w:val="00E929F8"/>
    <w:rsid w:val="00E95ED7"/>
    <w:rsid w:val="00E96CB8"/>
    <w:rsid w:val="00EA1801"/>
    <w:rsid w:val="00EA38E6"/>
    <w:rsid w:val="00EA3B8B"/>
    <w:rsid w:val="00EA4885"/>
    <w:rsid w:val="00EA4B99"/>
    <w:rsid w:val="00EA547C"/>
    <w:rsid w:val="00EA5CF5"/>
    <w:rsid w:val="00EA6990"/>
    <w:rsid w:val="00EA746B"/>
    <w:rsid w:val="00EB3C4C"/>
    <w:rsid w:val="00EB7170"/>
    <w:rsid w:val="00EC0EA9"/>
    <w:rsid w:val="00EC141B"/>
    <w:rsid w:val="00EC266C"/>
    <w:rsid w:val="00EC3DDE"/>
    <w:rsid w:val="00EC7247"/>
    <w:rsid w:val="00ED0129"/>
    <w:rsid w:val="00ED14AF"/>
    <w:rsid w:val="00ED3572"/>
    <w:rsid w:val="00ED3CA2"/>
    <w:rsid w:val="00ED4938"/>
    <w:rsid w:val="00ED495A"/>
    <w:rsid w:val="00ED49FA"/>
    <w:rsid w:val="00ED7BCE"/>
    <w:rsid w:val="00EE1382"/>
    <w:rsid w:val="00EE1DBC"/>
    <w:rsid w:val="00EE34A2"/>
    <w:rsid w:val="00EE3789"/>
    <w:rsid w:val="00EE5814"/>
    <w:rsid w:val="00EE607A"/>
    <w:rsid w:val="00EE7982"/>
    <w:rsid w:val="00EF0758"/>
    <w:rsid w:val="00EF20EE"/>
    <w:rsid w:val="00EF2D0F"/>
    <w:rsid w:val="00EF47BD"/>
    <w:rsid w:val="00EF48A3"/>
    <w:rsid w:val="00EF512A"/>
    <w:rsid w:val="00EF559B"/>
    <w:rsid w:val="00EF6C22"/>
    <w:rsid w:val="00F00DE3"/>
    <w:rsid w:val="00F03A8C"/>
    <w:rsid w:val="00F10FDB"/>
    <w:rsid w:val="00F11130"/>
    <w:rsid w:val="00F1151B"/>
    <w:rsid w:val="00F127D5"/>
    <w:rsid w:val="00F129B9"/>
    <w:rsid w:val="00F1499A"/>
    <w:rsid w:val="00F15A9D"/>
    <w:rsid w:val="00F176F0"/>
    <w:rsid w:val="00F17A78"/>
    <w:rsid w:val="00F201BD"/>
    <w:rsid w:val="00F22F72"/>
    <w:rsid w:val="00F23E48"/>
    <w:rsid w:val="00F2473F"/>
    <w:rsid w:val="00F24A25"/>
    <w:rsid w:val="00F272A0"/>
    <w:rsid w:val="00F30237"/>
    <w:rsid w:val="00F32D95"/>
    <w:rsid w:val="00F36C58"/>
    <w:rsid w:val="00F405EB"/>
    <w:rsid w:val="00F43895"/>
    <w:rsid w:val="00F47A36"/>
    <w:rsid w:val="00F47AE4"/>
    <w:rsid w:val="00F540C6"/>
    <w:rsid w:val="00F55A0D"/>
    <w:rsid w:val="00F55DF3"/>
    <w:rsid w:val="00F5667F"/>
    <w:rsid w:val="00F57547"/>
    <w:rsid w:val="00F60B8C"/>
    <w:rsid w:val="00F615AA"/>
    <w:rsid w:val="00F62B9F"/>
    <w:rsid w:val="00F63286"/>
    <w:rsid w:val="00F632E8"/>
    <w:rsid w:val="00F637B0"/>
    <w:rsid w:val="00F654D4"/>
    <w:rsid w:val="00F66318"/>
    <w:rsid w:val="00F7199F"/>
    <w:rsid w:val="00F7260F"/>
    <w:rsid w:val="00F73E2B"/>
    <w:rsid w:val="00F80032"/>
    <w:rsid w:val="00F80F7E"/>
    <w:rsid w:val="00F81C12"/>
    <w:rsid w:val="00F83384"/>
    <w:rsid w:val="00F83D00"/>
    <w:rsid w:val="00F84B36"/>
    <w:rsid w:val="00F85790"/>
    <w:rsid w:val="00F871FF"/>
    <w:rsid w:val="00F87BBD"/>
    <w:rsid w:val="00F913A5"/>
    <w:rsid w:val="00F91E5D"/>
    <w:rsid w:val="00F92068"/>
    <w:rsid w:val="00F9533A"/>
    <w:rsid w:val="00FA092E"/>
    <w:rsid w:val="00FA0A45"/>
    <w:rsid w:val="00FA0E46"/>
    <w:rsid w:val="00FA1317"/>
    <w:rsid w:val="00FA16B9"/>
    <w:rsid w:val="00FA209E"/>
    <w:rsid w:val="00FA2189"/>
    <w:rsid w:val="00FA298B"/>
    <w:rsid w:val="00FA2DA9"/>
    <w:rsid w:val="00FA5431"/>
    <w:rsid w:val="00FA5A0B"/>
    <w:rsid w:val="00FB018A"/>
    <w:rsid w:val="00FB033B"/>
    <w:rsid w:val="00FB2ECA"/>
    <w:rsid w:val="00FB5F7D"/>
    <w:rsid w:val="00FB695B"/>
    <w:rsid w:val="00FB7404"/>
    <w:rsid w:val="00FB7BF2"/>
    <w:rsid w:val="00FB7CF8"/>
    <w:rsid w:val="00FC35A8"/>
    <w:rsid w:val="00FC4480"/>
    <w:rsid w:val="00FC5255"/>
    <w:rsid w:val="00FC636B"/>
    <w:rsid w:val="00FC70F4"/>
    <w:rsid w:val="00FC73F5"/>
    <w:rsid w:val="00FD29EE"/>
    <w:rsid w:val="00FD3119"/>
    <w:rsid w:val="00FD3C2D"/>
    <w:rsid w:val="00FD7F08"/>
    <w:rsid w:val="00FE1578"/>
    <w:rsid w:val="00FE24F5"/>
    <w:rsid w:val="00FE3106"/>
    <w:rsid w:val="00FE3792"/>
    <w:rsid w:val="00FE392C"/>
    <w:rsid w:val="00FE4422"/>
    <w:rsid w:val="00FE7C74"/>
    <w:rsid w:val="00FF1A09"/>
    <w:rsid w:val="00FF5F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D2491B"/>
  <w15:chartTrackingRefBased/>
  <w15:docId w15:val="{73C4EEBB-31A4-49EA-8A5C-9B867F9141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776D2F"/>
    <w:pPr>
      <w:keepNext/>
      <w:keepLines/>
      <w:numPr>
        <w:numId w:val="9"/>
      </w:numPr>
      <w:spacing w:before="360" w:after="0" w:line="240" w:lineRule="auto"/>
      <w:outlineLvl w:val="0"/>
    </w:pPr>
    <w:rPr>
      <w:rFonts w:ascii="Arial" w:eastAsia="MS Gothic" w:hAnsi="Arial" w:cs="Times New Roman"/>
      <w:b/>
      <w:sz w:val="28"/>
      <w:szCs w:val="20"/>
      <w:lang w:eastAsia="ja-JP"/>
    </w:rPr>
  </w:style>
  <w:style w:type="paragraph" w:styleId="Heading2">
    <w:name w:val="heading 2"/>
    <w:basedOn w:val="Normal"/>
    <w:next w:val="Normal"/>
    <w:link w:val="Heading2Char"/>
    <w:qFormat/>
    <w:rsid w:val="00776D2F"/>
    <w:pPr>
      <w:keepNext/>
      <w:keepLines/>
      <w:numPr>
        <w:ilvl w:val="1"/>
        <w:numId w:val="9"/>
      </w:numPr>
      <w:spacing w:before="240" w:after="0" w:line="240" w:lineRule="auto"/>
      <w:outlineLvl w:val="1"/>
    </w:pPr>
    <w:rPr>
      <w:rFonts w:ascii="Arial" w:eastAsia="MS Gothic" w:hAnsi="Arial" w:cs="Times New Roman"/>
      <w:b/>
      <w:sz w:val="26"/>
      <w:szCs w:val="20"/>
      <w:lang w:eastAsia="ja-JP"/>
    </w:rPr>
  </w:style>
  <w:style w:type="paragraph" w:styleId="Heading3">
    <w:name w:val="heading 3"/>
    <w:basedOn w:val="Normal"/>
    <w:next w:val="Normal"/>
    <w:link w:val="Heading3Char"/>
    <w:qFormat/>
    <w:rsid w:val="00776D2F"/>
    <w:pPr>
      <w:keepNext/>
      <w:keepLines/>
      <w:numPr>
        <w:ilvl w:val="2"/>
        <w:numId w:val="9"/>
      </w:numPr>
      <w:spacing w:before="240" w:after="0" w:line="240" w:lineRule="auto"/>
      <w:outlineLvl w:val="2"/>
    </w:pPr>
    <w:rPr>
      <w:rFonts w:ascii="Arial" w:eastAsia="MS Gothic" w:hAnsi="Arial" w:cs="Times New Roman"/>
      <w:b/>
      <w:sz w:val="24"/>
      <w:szCs w:val="20"/>
      <w:lang w:eastAsia="ja-JP"/>
    </w:rPr>
  </w:style>
  <w:style w:type="paragraph" w:styleId="Heading4">
    <w:name w:val="heading 4"/>
    <w:basedOn w:val="Normal"/>
    <w:next w:val="Normal"/>
    <w:link w:val="Heading4Char"/>
    <w:qFormat/>
    <w:rsid w:val="00776D2F"/>
    <w:pPr>
      <w:keepNext/>
      <w:keepLines/>
      <w:numPr>
        <w:ilvl w:val="3"/>
        <w:numId w:val="9"/>
      </w:numPr>
      <w:spacing w:before="240" w:after="0" w:line="240" w:lineRule="auto"/>
      <w:outlineLvl w:val="3"/>
    </w:pPr>
    <w:rPr>
      <w:rFonts w:ascii="Arial" w:eastAsia="MS Gothic" w:hAnsi="Arial" w:cs="Times New Roman"/>
      <w:b/>
      <w:sz w:val="24"/>
      <w:szCs w:val="20"/>
      <w:lang w:eastAsia="ja-JP"/>
    </w:rPr>
  </w:style>
  <w:style w:type="paragraph" w:styleId="Heading5">
    <w:name w:val="heading 5"/>
    <w:basedOn w:val="Heading4"/>
    <w:next w:val="Normal"/>
    <w:link w:val="Heading5Char"/>
    <w:qFormat/>
    <w:rsid w:val="00776D2F"/>
    <w:pPr>
      <w:numPr>
        <w:ilvl w:val="4"/>
      </w:numPr>
      <w:outlineLvl w:val="4"/>
    </w:pPr>
    <w:rPr>
      <w:b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B2F77"/>
    <w:pPr>
      <w:ind w:left="720"/>
      <w:contextualSpacing/>
    </w:pPr>
  </w:style>
  <w:style w:type="paragraph" w:styleId="Header">
    <w:name w:val="header"/>
    <w:basedOn w:val="Normal"/>
    <w:link w:val="HeaderChar"/>
    <w:uiPriority w:val="99"/>
    <w:unhideWhenUsed/>
    <w:rsid w:val="005D0F65"/>
    <w:pPr>
      <w:tabs>
        <w:tab w:val="center" w:pos="4680"/>
        <w:tab w:val="right" w:pos="9360"/>
      </w:tabs>
      <w:spacing w:after="0" w:line="240" w:lineRule="auto"/>
    </w:pPr>
  </w:style>
  <w:style w:type="character" w:customStyle="1" w:styleId="HeaderChar">
    <w:name w:val="Header Char"/>
    <w:basedOn w:val="DefaultParagraphFont"/>
    <w:link w:val="Header"/>
    <w:uiPriority w:val="99"/>
    <w:rsid w:val="005D0F65"/>
  </w:style>
  <w:style w:type="paragraph" w:styleId="Footer">
    <w:name w:val="footer"/>
    <w:basedOn w:val="Normal"/>
    <w:link w:val="FooterChar"/>
    <w:uiPriority w:val="99"/>
    <w:unhideWhenUsed/>
    <w:rsid w:val="005D0F65"/>
    <w:pPr>
      <w:tabs>
        <w:tab w:val="center" w:pos="4680"/>
        <w:tab w:val="right" w:pos="9360"/>
      </w:tabs>
      <w:spacing w:after="0" w:line="240" w:lineRule="auto"/>
    </w:pPr>
  </w:style>
  <w:style w:type="character" w:customStyle="1" w:styleId="FooterChar">
    <w:name w:val="Footer Char"/>
    <w:basedOn w:val="DefaultParagraphFont"/>
    <w:link w:val="Footer"/>
    <w:uiPriority w:val="99"/>
    <w:rsid w:val="005D0F65"/>
  </w:style>
  <w:style w:type="paragraph" w:styleId="PlainText">
    <w:name w:val="Plain Text"/>
    <w:basedOn w:val="Normal"/>
    <w:link w:val="PlainTextChar"/>
    <w:uiPriority w:val="99"/>
    <w:unhideWhenUsed/>
    <w:rsid w:val="006313A1"/>
    <w:pPr>
      <w:spacing w:after="0" w:line="240" w:lineRule="auto"/>
    </w:pPr>
    <w:rPr>
      <w:rFonts w:ascii="Calibri" w:hAnsi="Calibri" w:cs="Calibri"/>
    </w:rPr>
  </w:style>
  <w:style w:type="character" w:customStyle="1" w:styleId="PlainTextChar">
    <w:name w:val="Plain Text Char"/>
    <w:basedOn w:val="DefaultParagraphFont"/>
    <w:link w:val="PlainText"/>
    <w:uiPriority w:val="99"/>
    <w:rsid w:val="006313A1"/>
    <w:rPr>
      <w:rFonts w:ascii="Calibri" w:hAnsi="Calibri" w:cs="Calibri"/>
    </w:rPr>
  </w:style>
  <w:style w:type="character" w:styleId="Hyperlink">
    <w:name w:val="Hyperlink"/>
    <w:basedOn w:val="DefaultParagraphFont"/>
    <w:uiPriority w:val="99"/>
    <w:unhideWhenUsed/>
    <w:rsid w:val="00DF0984"/>
    <w:rPr>
      <w:color w:val="0563C1" w:themeColor="hyperlink"/>
      <w:u w:val="single"/>
    </w:rPr>
  </w:style>
  <w:style w:type="paragraph" w:customStyle="1" w:styleId="BodyA">
    <w:name w:val="Body A"/>
    <w:rsid w:val="00DF0984"/>
    <w:pPr>
      <w:pBdr>
        <w:top w:val="nil"/>
        <w:left w:val="nil"/>
        <w:bottom w:val="nil"/>
        <w:right w:val="nil"/>
        <w:between w:val="nil"/>
        <w:bar w:val="nil"/>
      </w:pBdr>
      <w:spacing w:after="0" w:line="240" w:lineRule="auto"/>
    </w:pPr>
    <w:rPr>
      <w:rFonts w:ascii="Helvetica Neue" w:eastAsia="Arial Unicode MS" w:hAnsi="Helvetica Neue" w:cs="Arial Unicode MS"/>
      <w:color w:val="000000"/>
      <w:u w:color="000000"/>
      <w:bdr w:val="nil"/>
    </w:rPr>
  </w:style>
  <w:style w:type="character" w:styleId="UnresolvedMention">
    <w:name w:val="Unresolved Mention"/>
    <w:basedOn w:val="DefaultParagraphFont"/>
    <w:uiPriority w:val="99"/>
    <w:semiHidden/>
    <w:unhideWhenUsed/>
    <w:rsid w:val="00DF0984"/>
    <w:rPr>
      <w:color w:val="605E5C"/>
      <w:shd w:val="clear" w:color="auto" w:fill="E1DFDD"/>
    </w:rPr>
  </w:style>
  <w:style w:type="paragraph" w:styleId="NoSpacing">
    <w:name w:val="No Spacing"/>
    <w:uiPriority w:val="1"/>
    <w:qFormat/>
    <w:rsid w:val="00DF0984"/>
    <w:pPr>
      <w:autoSpaceDE w:val="0"/>
      <w:autoSpaceDN w:val="0"/>
      <w:adjustRightInd w:val="0"/>
      <w:spacing w:after="0" w:line="240" w:lineRule="auto"/>
    </w:pPr>
    <w:rPr>
      <w:rFonts w:ascii="NNFPLJ+TimesNewRoman" w:eastAsia="Times New Roman" w:hAnsi="NNFPLJ+TimesNewRoman" w:cs="Times New Roman"/>
      <w:sz w:val="24"/>
      <w:szCs w:val="24"/>
    </w:rPr>
  </w:style>
  <w:style w:type="table" w:styleId="TableGrid">
    <w:name w:val="Table Grid"/>
    <w:basedOn w:val="TableNormal"/>
    <w:uiPriority w:val="39"/>
    <w:rsid w:val="00016B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D6D3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m8686111004339620849msolistparagraph">
    <w:name w:val="m_8686111004339620849msolistparagraph"/>
    <w:basedOn w:val="Normal"/>
    <w:rsid w:val="00A80B8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rsid w:val="00776D2F"/>
    <w:rPr>
      <w:rFonts w:ascii="Arial" w:eastAsia="MS Gothic" w:hAnsi="Arial" w:cs="Times New Roman"/>
      <w:b/>
      <w:sz w:val="28"/>
      <w:szCs w:val="20"/>
      <w:lang w:eastAsia="ja-JP"/>
    </w:rPr>
  </w:style>
  <w:style w:type="character" w:customStyle="1" w:styleId="Heading2Char">
    <w:name w:val="Heading 2 Char"/>
    <w:basedOn w:val="DefaultParagraphFont"/>
    <w:link w:val="Heading2"/>
    <w:rsid w:val="00776D2F"/>
    <w:rPr>
      <w:rFonts w:ascii="Arial" w:eastAsia="MS Gothic" w:hAnsi="Arial" w:cs="Times New Roman"/>
      <w:b/>
      <w:sz w:val="26"/>
      <w:szCs w:val="20"/>
      <w:lang w:eastAsia="ja-JP"/>
    </w:rPr>
  </w:style>
  <w:style w:type="character" w:customStyle="1" w:styleId="Heading3Char">
    <w:name w:val="Heading 3 Char"/>
    <w:basedOn w:val="DefaultParagraphFont"/>
    <w:link w:val="Heading3"/>
    <w:rsid w:val="00776D2F"/>
    <w:rPr>
      <w:rFonts w:ascii="Arial" w:eastAsia="MS Gothic" w:hAnsi="Arial" w:cs="Times New Roman"/>
      <w:b/>
      <w:sz w:val="24"/>
      <w:szCs w:val="20"/>
      <w:lang w:eastAsia="ja-JP"/>
    </w:rPr>
  </w:style>
  <w:style w:type="character" w:customStyle="1" w:styleId="Heading4Char">
    <w:name w:val="Heading 4 Char"/>
    <w:basedOn w:val="DefaultParagraphFont"/>
    <w:link w:val="Heading4"/>
    <w:rsid w:val="00776D2F"/>
    <w:rPr>
      <w:rFonts w:ascii="Arial" w:eastAsia="MS Gothic" w:hAnsi="Arial" w:cs="Times New Roman"/>
      <w:b/>
      <w:sz w:val="24"/>
      <w:szCs w:val="20"/>
      <w:lang w:eastAsia="ja-JP"/>
    </w:rPr>
  </w:style>
  <w:style w:type="character" w:customStyle="1" w:styleId="Heading5Char">
    <w:name w:val="Heading 5 Char"/>
    <w:basedOn w:val="DefaultParagraphFont"/>
    <w:link w:val="Heading5"/>
    <w:rsid w:val="00776D2F"/>
    <w:rPr>
      <w:rFonts w:ascii="Arial" w:eastAsia="MS Gothic" w:hAnsi="Arial" w:cs="Times New Roman"/>
      <w:sz w:val="24"/>
      <w:szCs w:val="20"/>
      <w:lang w:eastAsia="ja-JP"/>
    </w:rPr>
  </w:style>
  <w:style w:type="character" w:styleId="Emphasis">
    <w:name w:val="Emphasis"/>
    <w:basedOn w:val="DefaultParagraphFont"/>
    <w:uiPriority w:val="20"/>
    <w:qFormat/>
    <w:rsid w:val="006573F6"/>
    <w:rPr>
      <w:i/>
      <w:iCs/>
    </w:rPr>
  </w:style>
  <w:style w:type="character" w:styleId="CommentReference">
    <w:name w:val="annotation reference"/>
    <w:basedOn w:val="DefaultParagraphFont"/>
    <w:uiPriority w:val="99"/>
    <w:semiHidden/>
    <w:unhideWhenUsed/>
    <w:rsid w:val="00160D0E"/>
    <w:rPr>
      <w:sz w:val="16"/>
      <w:szCs w:val="16"/>
    </w:rPr>
  </w:style>
  <w:style w:type="paragraph" w:styleId="CommentText">
    <w:name w:val="annotation text"/>
    <w:basedOn w:val="Normal"/>
    <w:link w:val="CommentTextChar"/>
    <w:uiPriority w:val="99"/>
    <w:unhideWhenUsed/>
    <w:rsid w:val="00160D0E"/>
    <w:pPr>
      <w:spacing w:line="240" w:lineRule="auto"/>
    </w:pPr>
    <w:rPr>
      <w:sz w:val="20"/>
      <w:szCs w:val="20"/>
    </w:rPr>
  </w:style>
  <w:style w:type="character" w:customStyle="1" w:styleId="CommentTextChar">
    <w:name w:val="Comment Text Char"/>
    <w:basedOn w:val="DefaultParagraphFont"/>
    <w:link w:val="CommentText"/>
    <w:uiPriority w:val="99"/>
    <w:rsid w:val="00160D0E"/>
    <w:rPr>
      <w:sz w:val="20"/>
      <w:szCs w:val="20"/>
    </w:rPr>
  </w:style>
  <w:style w:type="paragraph" w:styleId="CommentSubject">
    <w:name w:val="annotation subject"/>
    <w:basedOn w:val="CommentText"/>
    <w:next w:val="CommentText"/>
    <w:link w:val="CommentSubjectChar"/>
    <w:uiPriority w:val="99"/>
    <w:semiHidden/>
    <w:unhideWhenUsed/>
    <w:rsid w:val="00160D0E"/>
    <w:rPr>
      <w:b/>
      <w:bCs/>
    </w:rPr>
  </w:style>
  <w:style w:type="character" w:customStyle="1" w:styleId="CommentSubjectChar">
    <w:name w:val="Comment Subject Char"/>
    <w:basedOn w:val="CommentTextChar"/>
    <w:link w:val="CommentSubject"/>
    <w:uiPriority w:val="99"/>
    <w:semiHidden/>
    <w:rsid w:val="00160D0E"/>
    <w:rPr>
      <w:b/>
      <w:bCs/>
      <w:sz w:val="20"/>
      <w:szCs w:val="20"/>
    </w:rPr>
  </w:style>
  <w:style w:type="paragraph" w:customStyle="1" w:styleId="EndNoteBibliographyTitle">
    <w:name w:val="EndNote Bibliography Title"/>
    <w:basedOn w:val="Normal"/>
    <w:link w:val="EndNoteBibliographyTitleChar"/>
    <w:rsid w:val="008C1EC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C1EC3"/>
    <w:rPr>
      <w:rFonts w:ascii="Calibri" w:hAnsi="Calibri" w:cs="Calibri"/>
      <w:noProof/>
    </w:rPr>
  </w:style>
  <w:style w:type="paragraph" w:customStyle="1" w:styleId="EndNoteBibliography">
    <w:name w:val="EndNote Bibliography"/>
    <w:basedOn w:val="Normal"/>
    <w:link w:val="EndNoteBibliographyChar"/>
    <w:rsid w:val="008C1EC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C1EC3"/>
    <w:rPr>
      <w:rFonts w:ascii="Calibri" w:hAnsi="Calibri" w:cs="Calibri"/>
      <w:noProof/>
    </w:rPr>
  </w:style>
  <w:style w:type="paragraph" w:styleId="Revision">
    <w:name w:val="Revision"/>
    <w:hidden/>
    <w:uiPriority w:val="99"/>
    <w:semiHidden/>
    <w:rsid w:val="0020021A"/>
    <w:pPr>
      <w:spacing w:after="0" w:line="240" w:lineRule="auto"/>
    </w:pPr>
  </w:style>
  <w:style w:type="character" w:customStyle="1" w:styleId="al-author-delim">
    <w:name w:val="al-author-delim"/>
    <w:basedOn w:val="DefaultParagraphFont"/>
    <w:rsid w:val="00C415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8290635">
      <w:bodyDiv w:val="1"/>
      <w:marLeft w:val="0"/>
      <w:marRight w:val="0"/>
      <w:marTop w:val="0"/>
      <w:marBottom w:val="0"/>
      <w:divBdr>
        <w:top w:val="none" w:sz="0" w:space="0" w:color="auto"/>
        <w:left w:val="none" w:sz="0" w:space="0" w:color="auto"/>
        <w:bottom w:val="none" w:sz="0" w:space="0" w:color="auto"/>
        <w:right w:val="none" w:sz="0" w:space="0" w:color="auto"/>
      </w:divBdr>
    </w:div>
    <w:div w:id="818614212">
      <w:bodyDiv w:val="1"/>
      <w:marLeft w:val="0"/>
      <w:marRight w:val="0"/>
      <w:marTop w:val="0"/>
      <w:marBottom w:val="0"/>
      <w:divBdr>
        <w:top w:val="none" w:sz="0" w:space="0" w:color="auto"/>
        <w:left w:val="none" w:sz="0" w:space="0" w:color="auto"/>
        <w:bottom w:val="none" w:sz="0" w:space="0" w:color="auto"/>
        <w:right w:val="none" w:sz="0" w:space="0" w:color="auto"/>
      </w:divBdr>
    </w:div>
    <w:div w:id="1046684523">
      <w:bodyDiv w:val="1"/>
      <w:marLeft w:val="0"/>
      <w:marRight w:val="0"/>
      <w:marTop w:val="0"/>
      <w:marBottom w:val="0"/>
      <w:divBdr>
        <w:top w:val="none" w:sz="0" w:space="0" w:color="auto"/>
        <w:left w:val="none" w:sz="0" w:space="0" w:color="auto"/>
        <w:bottom w:val="none" w:sz="0" w:space="0" w:color="auto"/>
        <w:right w:val="none" w:sz="0" w:space="0" w:color="auto"/>
      </w:divBdr>
    </w:div>
    <w:div w:id="14910972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7E0175-55D4-43DF-ACD6-746D654A9B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5</Pages>
  <Words>1352</Words>
  <Characters>7710</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ri, Akshjot</dc:creator>
  <cp:keywords/>
  <dc:description/>
  <cp:lastModifiedBy>Akshjot Puri</cp:lastModifiedBy>
  <cp:revision>7</cp:revision>
  <dcterms:created xsi:type="dcterms:W3CDTF">2024-02-02T00:38:00Z</dcterms:created>
  <dcterms:modified xsi:type="dcterms:W3CDTF">2024-02-14T15:49:00Z</dcterms:modified>
</cp:coreProperties>
</file>